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454"/>
        <w:tblW w:w="147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552"/>
        <w:gridCol w:w="1053"/>
        <w:gridCol w:w="933"/>
        <w:gridCol w:w="806"/>
        <w:gridCol w:w="1499"/>
        <w:gridCol w:w="1516"/>
        <w:gridCol w:w="1842"/>
        <w:gridCol w:w="1883"/>
        <w:gridCol w:w="2096"/>
      </w:tblGrid>
      <w:tr w:rsidR="0053572E" w:rsidRPr="00101D0B" w14:paraId="53C810CC" w14:textId="77777777" w:rsidTr="00067FF6">
        <w:trPr>
          <w:trHeight w:val="340"/>
        </w:trPr>
        <w:tc>
          <w:tcPr>
            <w:tcW w:w="14747" w:type="dxa"/>
            <w:gridSpan w:val="10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0054F6" w14:textId="1D498E9E" w:rsidR="0053572E" w:rsidRPr="00101D0B" w:rsidRDefault="0053572E" w:rsidP="0053572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1D0B">
              <w:rPr>
                <w:rFonts w:ascii="Times New Roman" w:hAnsi="Times New Roman" w:cs="Times New Roman"/>
                <w:b/>
                <w:bCs/>
                <w:szCs w:val="21"/>
              </w:rPr>
              <w:t>Supplementary Table 1. Case reports of pheochromocytoma of the urinary bladder from 2015 to 2022</w:t>
            </w:r>
          </w:p>
        </w:tc>
      </w:tr>
      <w:tr w:rsidR="00C73CCC" w:rsidRPr="00101D0B" w14:paraId="615D326B" w14:textId="77777777" w:rsidTr="0034781D">
        <w:trPr>
          <w:trHeight w:val="340"/>
        </w:trPr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A3B018" w14:textId="6514290D" w:rsidR="00DD5A2E" w:rsidRPr="00101D0B" w:rsidRDefault="00C73CC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List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655887" w14:textId="4B36B07A" w:rsidR="00DD5A2E" w:rsidRPr="00101D0B" w:rsidRDefault="00B126E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Author, published year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6BF384" w14:textId="443B75DC" w:rsidR="00DD5A2E" w:rsidRPr="00101D0B" w:rsidRDefault="00B126E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021965" w14:textId="56296777" w:rsidR="00DD5A2E" w:rsidRPr="00101D0B" w:rsidRDefault="00B126E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95162D" w14:textId="2F65F621" w:rsidR="00DD5A2E" w:rsidRPr="00101D0B" w:rsidRDefault="00B126E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80980F" w14:textId="1745D5B9" w:rsidR="00DD5A2E" w:rsidRPr="00101D0B" w:rsidRDefault="006E18F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 xml:space="preserve">Maximum blood </w:t>
            </w:r>
            <w:r w:rsidR="00B126EF" w:rsidRPr="00101D0B">
              <w:rPr>
                <w:rFonts w:ascii="Times New Roman" w:hAnsi="Times New Roman" w:cs="Times New Roman"/>
                <w:szCs w:val="21"/>
              </w:rPr>
              <w:t>pressure</w:t>
            </w:r>
          </w:p>
        </w:tc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565DE0" w14:textId="59827BC9" w:rsidR="00DD5A2E" w:rsidRPr="00101D0B" w:rsidRDefault="00B126E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Catecholamine levels in urin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5C3FD4" w14:textId="1ACF6299" w:rsidR="00DD5A2E" w:rsidRPr="00101D0B" w:rsidRDefault="00C73CC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Dimension of the tumor</w:t>
            </w:r>
          </w:p>
        </w:tc>
        <w:tc>
          <w:tcPr>
            <w:tcW w:w="18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097F9B" w14:textId="7BAF1139" w:rsidR="00DD5A2E" w:rsidRPr="00101D0B" w:rsidRDefault="00C73CC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Histological examination results</w:t>
            </w:r>
          </w:p>
        </w:tc>
        <w:tc>
          <w:tcPr>
            <w:tcW w:w="20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71441C" w14:textId="58445229" w:rsidR="00DD5A2E" w:rsidRPr="00101D0B" w:rsidRDefault="00C73CC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Treatment modality</w:t>
            </w:r>
          </w:p>
        </w:tc>
      </w:tr>
      <w:tr w:rsidR="00C73CCC" w:rsidRPr="00101D0B" w14:paraId="6D4C88BD" w14:textId="77777777" w:rsidTr="0034781D">
        <w:trPr>
          <w:trHeight w:val="340"/>
        </w:trPr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3A5F9863" w14:textId="79C45EE9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4F64298F" w14:textId="10DAF670" w:rsidR="00DD5A2E" w:rsidRPr="00101D0B" w:rsidRDefault="00AD06DA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1D0B">
              <w:rPr>
                <w:rFonts w:ascii="Times New Roman" w:hAnsi="Times New Roman" w:cs="Times New Roman"/>
              </w:rPr>
              <w:t>Kroiss</w:t>
            </w:r>
            <w:proofErr w:type="spellEnd"/>
            <w:r w:rsidRPr="00101D0B">
              <w:rPr>
                <w:rFonts w:ascii="Times New Roman" w:hAnsi="Times New Roman" w:cs="Times New Roman"/>
              </w:rPr>
              <w:t>, A.S, et al.</w:t>
            </w:r>
            <w:r w:rsidR="009E1C26" w:rsidRPr="00101D0B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vAlign w:val="center"/>
          </w:tcPr>
          <w:p w14:paraId="2783F27C" w14:textId="6BDF7E7C" w:rsidR="00DD5A2E" w:rsidRPr="00101D0B" w:rsidRDefault="009E1C2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933" w:type="dxa"/>
            <w:tcBorders>
              <w:top w:val="single" w:sz="12" w:space="0" w:color="auto"/>
            </w:tcBorders>
            <w:vAlign w:val="center"/>
          </w:tcPr>
          <w:p w14:paraId="509B21FF" w14:textId="28C3DE60" w:rsidR="00DD5A2E" w:rsidRPr="00101D0B" w:rsidRDefault="009E1C2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806" w:type="dxa"/>
            <w:tcBorders>
              <w:top w:val="single" w:sz="12" w:space="0" w:color="auto"/>
            </w:tcBorders>
            <w:vAlign w:val="center"/>
          </w:tcPr>
          <w:p w14:paraId="6A7425AD" w14:textId="496951BA" w:rsidR="00DD5A2E" w:rsidRPr="00101D0B" w:rsidRDefault="009E1C2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99" w:type="dxa"/>
            <w:tcBorders>
              <w:top w:val="single" w:sz="12" w:space="0" w:color="auto"/>
            </w:tcBorders>
            <w:vAlign w:val="center"/>
          </w:tcPr>
          <w:p w14:paraId="04D64939" w14:textId="6A0910C1" w:rsidR="00DD5A2E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vAlign w:val="center"/>
          </w:tcPr>
          <w:p w14:paraId="2BC3CE59" w14:textId="20951F0B" w:rsidR="00DD5A2E" w:rsidRPr="00101D0B" w:rsidRDefault="0093786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11D0007B" w14:textId="06B17395" w:rsidR="00DD5A2E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83" w:type="dxa"/>
            <w:tcBorders>
              <w:top w:val="single" w:sz="12" w:space="0" w:color="auto"/>
            </w:tcBorders>
            <w:vAlign w:val="center"/>
          </w:tcPr>
          <w:p w14:paraId="73AF217B" w14:textId="11CC4B69" w:rsidR="00DD5A2E" w:rsidRPr="00101D0B" w:rsidRDefault="0093786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tcBorders>
              <w:top w:val="single" w:sz="12" w:space="0" w:color="auto"/>
            </w:tcBorders>
            <w:vAlign w:val="center"/>
          </w:tcPr>
          <w:p w14:paraId="20A471BC" w14:textId="4ED3D24A" w:rsidR="00DD5A2E" w:rsidRPr="00101D0B" w:rsidRDefault="0093786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artial cystectomy</w:t>
            </w:r>
          </w:p>
        </w:tc>
      </w:tr>
      <w:tr w:rsidR="00C73CCC" w:rsidRPr="00101D0B" w14:paraId="644F1B2D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5CEB6481" w14:textId="7D7A1CC2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52" w:type="dxa"/>
            <w:vAlign w:val="center"/>
          </w:tcPr>
          <w:p w14:paraId="2C26A702" w14:textId="3B2CD046" w:rsidR="00DD5A2E" w:rsidRPr="00101D0B" w:rsidRDefault="00AD06DA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Hu, W, et al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="00FF116F" w:rsidRPr="00101D0B">
              <w:rPr>
                <w:rFonts w:ascii="Times New Roman" w:hAnsi="Times New Roman" w:cs="Times New Roman"/>
                <w:color w:val="242021"/>
                <w:szCs w:val="21"/>
              </w:rPr>
              <w:t>2017</w:t>
            </w:r>
          </w:p>
        </w:tc>
        <w:tc>
          <w:tcPr>
            <w:tcW w:w="1053" w:type="dxa"/>
            <w:vAlign w:val="center"/>
          </w:tcPr>
          <w:p w14:paraId="1DBAF371" w14:textId="74FB686D" w:rsidR="00DD5A2E" w:rsidRPr="00101D0B" w:rsidRDefault="00FF116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933" w:type="dxa"/>
            <w:vAlign w:val="center"/>
          </w:tcPr>
          <w:p w14:paraId="61E1C460" w14:textId="5C9293BC" w:rsidR="00DD5A2E" w:rsidRPr="00101D0B" w:rsidRDefault="00FF116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06" w:type="dxa"/>
            <w:vAlign w:val="center"/>
          </w:tcPr>
          <w:p w14:paraId="2D37901C" w14:textId="319C15F8" w:rsidR="00DD5A2E" w:rsidRPr="00101D0B" w:rsidRDefault="00FF116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47A057F7" w14:textId="60ABD01A" w:rsidR="00DD5A2E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vAlign w:val="center"/>
          </w:tcPr>
          <w:p w14:paraId="6D5B77BE" w14:textId="511A679A" w:rsidR="00DD5A2E" w:rsidRPr="00101D0B" w:rsidRDefault="00DF10E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842" w:type="dxa"/>
            <w:vAlign w:val="center"/>
          </w:tcPr>
          <w:p w14:paraId="690DAC22" w14:textId="40989225" w:rsidR="00DD5A2E" w:rsidRPr="00101D0B" w:rsidRDefault="00FF116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6.2</w:t>
            </w:r>
            <w:r w:rsidR="0034781D" w:rsidRPr="00101D0B">
              <w:rPr>
                <w:rFonts w:ascii="Times New Roman" w:hAnsi="Times New Roman" w:cs="Times New Roman"/>
                <w:szCs w:val="21"/>
              </w:rPr>
              <w:t>×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5.9 cm</w:t>
            </w:r>
          </w:p>
        </w:tc>
        <w:tc>
          <w:tcPr>
            <w:tcW w:w="1883" w:type="dxa"/>
            <w:vAlign w:val="center"/>
          </w:tcPr>
          <w:p w14:paraId="4C9174C9" w14:textId="3A479670" w:rsidR="00DD5A2E" w:rsidRPr="00101D0B" w:rsidRDefault="00D40EB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Composite PHEO</w:t>
            </w:r>
          </w:p>
        </w:tc>
        <w:tc>
          <w:tcPr>
            <w:tcW w:w="2096" w:type="dxa"/>
            <w:vAlign w:val="center"/>
          </w:tcPr>
          <w:p w14:paraId="033A1419" w14:textId="707C23AC" w:rsidR="00DD5A2E" w:rsidRPr="00101D0B" w:rsidRDefault="00D40EB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Surgical resection</w:t>
            </w:r>
          </w:p>
        </w:tc>
      </w:tr>
      <w:tr w:rsidR="00C73CCC" w:rsidRPr="00101D0B" w14:paraId="3F5B1EF9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168E70BC" w14:textId="50AE4905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52" w:type="dxa"/>
            <w:vAlign w:val="center"/>
          </w:tcPr>
          <w:p w14:paraId="2B0E8F7B" w14:textId="33EA463D" w:rsidR="00DD5A2E" w:rsidRPr="00101D0B" w:rsidRDefault="00AD06DA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Ching, D</w:t>
            </w:r>
            <w:r w:rsidR="0077600C" w:rsidRPr="00101D0B">
              <w:rPr>
                <w:rFonts w:ascii="Times New Roman" w:hAnsi="Times New Roman" w:cs="Times New Roman"/>
              </w:rPr>
              <w:t>.</w:t>
            </w:r>
            <w:r w:rsidRPr="00101D0B">
              <w:rPr>
                <w:rFonts w:ascii="Times New Roman" w:hAnsi="Times New Roman" w:cs="Times New Roman"/>
              </w:rPr>
              <w:t>E.</w:t>
            </w:r>
            <w:r w:rsidR="00877AA9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F10E8" w:rsidRPr="00101D0B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053" w:type="dxa"/>
            <w:vAlign w:val="center"/>
          </w:tcPr>
          <w:p w14:paraId="68A337D9" w14:textId="41870556" w:rsidR="00DD5A2E" w:rsidRPr="00101D0B" w:rsidRDefault="00DF10E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933" w:type="dxa"/>
            <w:vAlign w:val="center"/>
          </w:tcPr>
          <w:p w14:paraId="58A27BB0" w14:textId="1FBBC95E" w:rsidR="00DD5A2E" w:rsidRPr="00101D0B" w:rsidRDefault="00DF10E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806" w:type="dxa"/>
            <w:vAlign w:val="center"/>
          </w:tcPr>
          <w:p w14:paraId="6C6FF271" w14:textId="48269BAA" w:rsidR="00DD5A2E" w:rsidRPr="00101D0B" w:rsidRDefault="00DF10E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1DB4BB49" w14:textId="3A5B5F65" w:rsidR="00DD5A2E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vAlign w:val="center"/>
          </w:tcPr>
          <w:p w14:paraId="39819817" w14:textId="5E677963" w:rsidR="00DD5A2E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vAlign w:val="center"/>
          </w:tcPr>
          <w:p w14:paraId="3BB48984" w14:textId="42A8A0AF" w:rsidR="00DD5A2E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83" w:type="dxa"/>
            <w:vAlign w:val="center"/>
          </w:tcPr>
          <w:p w14:paraId="180C5AA8" w14:textId="4BC6247A" w:rsidR="00DD5A2E" w:rsidRPr="00101D0B" w:rsidRDefault="00DF10E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2CFEA05F" w14:textId="0A7049D6" w:rsidR="00DD5A2E" w:rsidRPr="00101D0B" w:rsidRDefault="00DF10E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Surgical resection</w:t>
            </w:r>
          </w:p>
        </w:tc>
      </w:tr>
      <w:tr w:rsidR="00C73CCC" w:rsidRPr="00101D0B" w14:paraId="427F89D6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7C216861" w14:textId="4934191C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52" w:type="dxa"/>
            <w:vAlign w:val="center"/>
          </w:tcPr>
          <w:p w14:paraId="25C014B8" w14:textId="3D9561F6" w:rsidR="00DD5A2E" w:rsidRPr="00101D0B" w:rsidRDefault="00877AA9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Chen Y</w:t>
            </w:r>
            <w:r w:rsidR="0077600C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W et 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</w:t>
            </w: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053" w:type="dxa"/>
            <w:vAlign w:val="center"/>
          </w:tcPr>
          <w:p w14:paraId="54E79DA6" w14:textId="745A791A" w:rsidR="00DD5A2E" w:rsidRPr="00101D0B" w:rsidRDefault="00877AA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933" w:type="dxa"/>
            <w:vAlign w:val="center"/>
          </w:tcPr>
          <w:p w14:paraId="5497DC18" w14:textId="5E407416" w:rsidR="00DD5A2E" w:rsidRPr="00101D0B" w:rsidRDefault="00877AA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806" w:type="dxa"/>
            <w:vAlign w:val="center"/>
          </w:tcPr>
          <w:p w14:paraId="60E3690C" w14:textId="514798AB" w:rsidR="00DD5A2E" w:rsidRPr="00101D0B" w:rsidRDefault="00877AA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0F41D385" w14:textId="18A1A179" w:rsidR="00DD5A2E" w:rsidRPr="00101D0B" w:rsidRDefault="00877AA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90/110</w:t>
            </w:r>
          </w:p>
        </w:tc>
        <w:tc>
          <w:tcPr>
            <w:tcW w:w="1516" w:type="dxa"/>
            <w:vAlign w:val="center"/>
          </w:tcPr>
          <w:p w14:paraId="6B5C46D7" w14:textId="021370D9" w:rsidR="00DD5A2E" w:rsidRPr="00101D0B" w:rsidRDefault="00877AA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vAlign w:val="center"/>
          </w:tcPr>
          <w:p w14:paraId="4E16A8C8" w14:textId="72B84D16" w:rsidR="00DD5A2E" w:rsidRPr="00101D0B" w:rsidRDefault="005F2F81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1.7 </w:t>
            </w:r>
            <w:r w:rsidR="0034781D" w:rsidRPr="00101D0B">
              <w:rPr>
                <w:rFonts w:ascii="Times New Roman" w:hAnsi="Times New Roman" w:cs="Times New Roman"/>
                <w:szCs w:val="21"/>
              </w:rPr>
              <w:t>×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2.4 cm</w:t>
            </w:r>
          </w:p>
        </w:tc>
        <w:tc>
          <w:tcPr>
            <w:tcW w:w="1883" w:type="dxa"/>
            <w:vAlign w:val="center"/>
          </w:tcPr>
          <w:p w14:paraId="5655D21A" w14:textId="1B4AD28F" w:rsidR="00DD5A2E" w:rsidRPr="00101D0B" w:rsidRDefault="005F2F81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vAlign w:val="center"/>
          </w:tcPr>
          <w:p w14:paraId="356A1A4B" w14:textId="029898C1" w:rsidR="00DD5A2E" w:rsidRPr="00101D0B" w:rsidRDefault="00877AA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TURBT</w:t>
            </w:r>
          </w:p>
        </w:tc>
      </w:tr>
      <w:tr w:rsidR="00C73CCC" w:rsidRPr="00101D0B" w14:paraId="41FDA33E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40100979" w14:textId="6EB42E45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2" w:type="dxa"/>
            <w:vAlign w:val="center"/>
          </w:tcPr>
          <w:p w14:paraId="218A23D4" w14:textId="4E5B701A" w:rsidR="00DD5A2E" w:rsidRPr="00101D0B" w:rsidRDefault="00AD06DA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Bishnoi, K, et al.</w:t>
            </w:r>
            <w:r w:rsidR="00BF5050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</w:t>
            </w:r>
            <w:r w:rsidR="00BF5050" w:rsidRPr="00101D0B">
              <w:rPr>
                <w:rFonts w:ascii="Times New Rom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053" w:type="dxa"/>
            <w:vAlign w:val="center"/>
          </w:tcPr>
          <w:p w14:paraId="4B8D52DB" w14:textId="77B40FC8" w:rsidR="00DD5A2E" w:rsidRPr="00101D0B" w:rsidRDefault="00BF505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933" w:type="dxa"/>
            <w:vAlign w:val="center"/>
          </w:tcPr>
          <w:p w14:paraId="07B08968" w14:textId="558818A6" w:rsidR="00DD5A2E" w:rsidRPr="00101D0B" w:rsidRDefault="00BF505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06" w:type="dxa"/>
            <w:vAlign w:val="center"/>
          </w:tcPr>
          <w:p w14:paraId="1A941933" w14:textId="4E24E5A5" w:rsidR="00DD5A2E" w:rsidRPr="00101D0B" w:rsidRDefault="00BF505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99" w:type="dxa"/>
            <w:vAlign w:val="center"/>
          </w:tcPr>
          <w:p w14:paraId="3E9778C4" w14:textId="228458F4" w:rsidR="00DD5A2E" w:rsidRPr="00101D0B" w:rsidRDefault="00EC148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90/100</w:t>
            </w:r>
          </w:p>
        </w:tc>
        <w:tc>
          <w:tcPr>
            <w:tcW w:w="1516" w:type="dxa"/>
            <w:vAlign w:val="center"/>
          </w:tcPr>
          <w:p w14:paraId="5400DCBB" w14:textId="1A49AED5" w:rsidR="00DD5A2E" w:rsidRPr="00101D0B" w:rsidRDefault="00BF505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842" w:type="dxa"/>
            <w:vAlign w:val="center"/>
          </w:tcPr>
          <w:p w14:paraId="4020D07E" w14:textId="728D58A2" w:rsidR="00DD5A2E" w:rsidRPr="00101D0B" w:rsidRDefault="00BF505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4.1 </w:t>
            </w:r>
            <w:r w:rsidR="0034781D" w:rsidRPr="00101D0B">
              <w:rPr>
                <w:rFonts w:ascii="Times New Roman" w:hAnsi="Times New Roman" w:cs="Times New Roman"/>
                <w:szCs w:val="21"/>
              </w:rPr>
              <w:t>×</w:t>
            </w: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5.8 cm</w:t>
            </w:r>
          </w:p>
        </w:tc>
        <w:tc>
          <w:tcPr>
            <w:tcW w:w="1883" w:type="dxa"/>
            <w:vAlign w:val="center"/>
          </w:tcPr>
          <w:p w14:paraId="45EB5474" w14:textId="20BD7B69" w:rsidR="00DD5A2E" w:rsidRPr="00101D0B" w:rsidRDefault="00EC148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7013C872" w14:textId="07BBF557" w:rsidR="00DD5A2E" w:rsidRPr="00101D0B" w:rsidRDefault="00BF505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artial cystectomy</w:t>
            </w:r>
          </w:p>
        </w:tc>
      </w:tr>
      <w:tr w:rsidR="00C73CCC" w:rsidRPr="00101D0B" w14:paraId="0DC474F5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69D3794E" w14:textId="61D0F92F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552" w:type="dxa"/>
            <w:vAlign w:val="center"/>
          </w:tcPr>
          <w:p w14:paraId="3A6C55AB" w14:textId="2B753672" w:rsidR="00DD5A2E" w:rsidRPr="00101D0B" w:rsidRDefault="00617412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noProof/>
              </w:rPr>
              <w:t>Valsangkar, R.S</w:t>
            </w:r>
            <w:r w:rsidR="00AD06DA" w:rsidRPr="00101D0B">
              <w:rPr>
                <w:rFonts w:ascii="Times New Roman" w:hAnsi="Times New Roman" w:cs="Times New Roman"/>
              </w:rPr>
              <w:t>, et 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="00EC1480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</w:t>
            </w:r>
            <w:r w:rsidR="00EC1480" w:rsidRPr="00101D0B">
              <w:rPr>
                <w:rFonts w:ascii="Times New Rom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1053" w:type="dxa"/>
            <w:vAlign w:val="center"/>
          </w:tcPr>
          <w:p w14:paraId="691F5A49" w14:textId="716F4320" w:rsidR="00DD5A2E" w:rsidRPr="00101D0B" w:rsidRDefault="00EC148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933" w:type="dxa"/>
            <w:vAlign w:val="center"/>
          </w:tcPr>
          <w:p w14:paraId="72D78233" w14:textId="3CE29104" w:rsidR="00DD5A2E" w:rsidRPr="00101D0B" w:rsidRDefault="00EC148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06" w:type="dxa"/>
            <w:vAlign w:val="center"/>
          </w:tcPr>
          <w:p w14:paraId="50AADD01" w14:textId="77A82F8F" w:rsidR="00DD5A2E" w:rsidRPr="00101D0B" w:rsidRDefault="00EC148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99" w:type="dxa"/>
            <w:vAlign w:val="center"/>
          </w:tcPr>
          <w:p w14:paraId="45ED6094" w14:textId="368E8682" w:rsidR="00DD5A2E" w:rsidRPr="00101D0B" w:rsidRDefault="00EC148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30/110</w:t>
            </w:r>
          </w:p>
        </w:tc>
        <w:tc>
          <w:tcPr>
            <w:tcW w:w="1516" w:type="dxa"/>
            <w:vAlign w:val="center"/>
          </w:tcPr>
          <w:p w14:paraId="3E9EF937" w14:textId="72CE0594" w:rsidR="00DD5A2E" w:rsidRPr="00101D0B" w:rsidRDefault="00F35E6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842" w:type="dxa"/>
            <w:vAlign w:val="center"/>
          </w:tcPr>
          <w:p w14:paraId="73CB7896" w14:textId="4B4F7667" w:rsidR="00DD5A2E" w:rsidRPr="00101D0B" w:rsidRDefault="00F35E6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2.6 cm</w:t>
            </w:r>
          </w:p>
        </w:tc>
        <w:tc>
          <w:tcPr>
            <w:tcW w:w="1883" w:type="dxa"/>
            <w:vAlign w:val="center"/>
          </w:tcPr>
          <w:p w14:paraId="5FDE08E1" w14:textId="0F96BF11" w:rsidR="00DD5A2E" w:rsidRPr="00101D0B" w:rsidRDefault="00F35E6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64077947" w14:textId="23B6103F" w:rsidR="00DD5A2E" w:rsidRPr="00101D0B" w:rsidRDefault="00EC148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artial cystectomy</w:t>
            </w:r>
          </w:p>
        </w:tc>
      </w:tr>
      <w:tr w:rsidR="00C73CCC" w:rsidRPr="00101D0B" w14:paraId="68225F56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177F4003" w14:textId="28F471E4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552" w:type="dxa"/>
            <w:vAlign w:val="center"/>
          </w:tcPr>
          <w:p w14:paraId="18739C37" w14:textId="4AB673B4" w:rsidR="00DD5A2E" w:rsidRPr="00101D0B" w:rsidRDefault="00AD06DA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Quist, E.E, et 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="002B1D73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</w:t>
            </w:r>
            <w:r w:rsidR="002B1D73" w:rsidRPr="00101D0B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053" w:type="dxa"/>
            <w:vAlign w:val="center"/>
          </w:tcPr>
          <w:p w14:paraId="263CB762" w14:textId="2E92A151" w:rsidR="00DD5A2E" w:rsidRPr="00101D0B" w:rsidRDefault="006E78F2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933" w:type="dxa"/>
            <w:vAlign w:val="center"/>
          </w:tcPr>
          <w:p w14:paraId="0253F66F" w14:textId="4FD3B2D8" w:rsidR="00DD5A2E" w:rsidRPr="00101D0B" w:rsidRDefault="002B1D73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06" w:type="dxa"/>
            <w:vAlign w:val="center"/>
          </w:tcPr>
          <w:p w14:paraId="6A21ACE8" w14:textId="624D9B80" w:rsidR="00DD5A2E" w:rsidRPr="00101D0B" w:rsidRDefault="002B1D73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99" w:type="dxa"/>
            <w:vAlign w:val="center"/>
          </w:tcPr>
          <w:p w14:paraId="28F31D0C" w14:textId="0B08F8AE" w:rsidR="00DD5A2E" w:rsidRPr="00101D0B" w:rsidRDefault="006E78F2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00 mmHg</w:t>
            </w:r>
          </w:p>
        </w:tc>
        <w:tc>
          <w:tcPr>
            <w:tcW w:w="1516" w:type="dxa"/>
            <w:vAlign w:val="center"/>
          </w:tcPr>
          <w:p w14:paraId="11AE1AE5" w14:textId="473F091B" w:rsidR="00DD5A2E" w:rsidRPr="00101D0B" w:rsidRDefault="006E78F2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842" w:type="dxa"/>
            <w:vAlign w:val="center"/>
          </w:tcPr>
          <w:p w14:paraId="5F4A8C3F" w14:textId="064185EA" w:rsidR="00DD5A2E" w:rsidRPr="00101D0B" w:rsidRDefault="006E78F2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8 cm</w:t>
            </w:r>
          </w:p>
        </w:tc>
        <w:tc>
          <w:tcPr>
            <w:tcW w:w="1883" w:type="dxa"/>
            <w:vAlign w:val="center"/>
          </w:tcPr>
          <w:p w14:paraId="49F32A8C" w14:textId="77C10B95" w:rsidR="00DD5A2E" w:rsidRPr="00101D0B" w:rsidRDefault="006E78F2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10B418A6" w14:textId="6BEDA43F" w:rsidR="00DD5A2E" w:rsidRPr="00101D0B" w:rsidRDefault="006E78F2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 xml:space="preserve">radical </w:t>
            </w:r>
            <w:proofErr w:type="spellStart"/>
            <w:r w:rsidRPr="00101D0B">
              <w:rPr>
                <w:rFonts w:ascii="Times New Roman" w:hAnsi="Times New Roman" w:cs="Times New Roman"/>
                <w:szCs w:val="21"/>
              </w:rPr>
              <w:t>cystoectomy</w:t>
            </w:r>
            <w:proofErr w:type="spellEnd"/>
          </w:p>
        </w:tc>
      </w:tr>
      <w:tr w:rsidR="00C73CCC" w:rsidRPr="00101D0B" w14:paraId="7D06403B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08DBCD29" w14:textId="44C20E4C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552" w:type="dxa"/>
            <w:vAlign w:val="center"/>
          </w:tcPr>
          <w:p w14:paraId="09B04794" w14:textId="1E93E6F0" w:rsidR="00DD5A2E" w:rsidRPr="00101D0B" w:rsidRDefault="00FB3BBD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Sharma</w:t>
            </w:r>
            <w:r w:rsidR="0077600C" w:rsidRPr="00101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01D0B">
              <w:rPr>
                <w:rFonts w:ascii="Times New Roman" w:hAnsi="Times New Roman" w:cs="Times New Roman"/>
                <w:szCs w:val="21"/>
              </w:rPr>
              <w:t>A</w:t>
            </w:r>
            <w:r w:rsidR="0097130A" w:rsidRPr="00101D0B">
              <w:rPr>
                <w:rFonts w:ascii="Times New Roman" w:hAnsi="Times New Roman" w:cs="Times New Roman"/>
              </w:rPr>
              <w:t>,</w:t>
            </w:r>
            <w:r w:rsidRPr="00101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et 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</w:t>
            </w: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053" w:type="dxa"/>
            <w:vAlign w:val="center"/>
          </w:tcPr>
          <w:p w14:paraId="4AB6AA5E" w14:textId="14736ED4" w:rsidR="00DD5A2E" w:rsidRPr="00101D0B" w:rsidRDefault="00FB3BB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933" w:type="dxa"/>
            <w:vAlign w:val="center"/>
          </w:tcPr>
          <w:p w14:paraId="5CB2BB6D" w14:textId="68B7AF90" w:rsidR="00DD5A2E" w:rsidRPr="00101D0B" w:rsidRDefault="00FB3BB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806" w:type="dxa"/>
            <w:vAlign w:val="center"/>
          </w:tcPr>
          <w:p w14:paraId="4FCD3849" w14:textId="4A782263" w:rsidR="00DD5A2E" w:rsidRPr="00101D0B" w:rsidRDefault="00FB3BB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99" w:type="dxa"/>
            <w:vAlign w:val="center"/>
          </w:tcPr>
          <w:p w14:paraId="0EF533BF" w14:textId="5A292B9F" w:rsidR="00DD5A2E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vAlign w:val="center"/>
          </w:tcPr>
          <w:p w14:paraId="6FCED716" w14:textId="2C467AF6" w:rsidR="00DD5A2E" w:rsidRPr="00101D0B" w:rsidRDefault="00FB3BB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vAlign w:val="center"/>
          </w:tcPr>
          <w:p w14:paraId="6D1E69BD" w14:textId="12B829E2" w:rsidR="00DD5A2E" w:rsidRPr="00101D0B" w:rsidRDefault="00FB3BB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.8-4.3</w:t>
            </w: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cm</w:t>
            </w:r>
          </w:p>
        </w:tc>
        <w:tc>
          <w:tcPr>
            <w:tcW w:w="1883" w:type="dxa"/>
            <w:vAlign w:val="center"/>
          </w:tcPr>
          <w:p w14:paraId="42CB7684" w14:textId="7018E082" w:rsidR="00DD5A2E" w:rsidRPr="00101D0B" w:rsidRDefault="00FB3BB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vAlign w:val="center"/>
          </w:tcPr>
          <w:p w14:paraId="128E6D5D" w14:textId="6BB81053" w:rsidR="00DD5A2E" w:rsidRPr="00101D0B" w:rsidRDefault="00FB3BB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TURBT</w:t>
            </w:r>
          </w:p>
        </w:tc>
      </w:tr>
      <w:tr w:rsidR="00C73CCC" w:rsidRPr="00101D0B" w14:paraId="220FAC25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6B1E791D" w14:textId="63AB449C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552" w:type="dxa"/>
            <w:vAlign w:val="center"/>
          </w:tcPr>
          <w:p w14:paraId="43DC72BC" w14:textId="54819462" w:rsidR="00DD5A2E" w:rsidRPr="00101D0B" w:rsidRDefault="00090164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Roberto S</w:t>
            </w:r>
            <w:r w:rsidR="0077600C" w:rsidRPr="00101D0B">
              <w:rPr>
                <w:rFonts w:ascii="Times New Roman" w:hAnsi="Times New Roman" w:cs="Times New Roman"/>
              </w:rPr>
              <w:t xml:space="preserve">, </w:t>
            </w:r>
            <w:r w:rsidR="00843F75" w:rsidRPr="00101D0B">
              <w:rPr>
                <w:rFonts w:ascii="Times New Roman" w:hAnsi="Times New Roman" w:cs="Times New Roman"/>
                <w:color w:val="242021"/>
                <w:szCs w:val="21"/>
              </w:rPr>
              <w:t>et 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="00843F75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201</w:t>
            </w:r>
            <w:r w:rsidR="00AD06DA" w:rsidRPr="00101D0B">
              <w:rPr>
                <w:rFonts w:ascii="Times New Roman" w:hAnsi="Times New Roman" w:cs="Times New Roman"/>
                <w:color w:val="242021"/>
                <w:szCs w:val="21"/>
              </w:rPr>
              <w:t>5</w:t>
            </w:r>
          </w:p>
        </w:tc>
        <w:tc>
          <w:tcPr>
            <w:tcW w:w="1053" w:type="dxa"/>
            <w:vAlign w:val="center"/>
          </w:tcPr>
          <w:p w14:paraId="7B2A5D07" w14:textId="08B15FB6" w:rsidR="00DD5A2E" w:rsidRPr="00101D0B" w:rsidRDefault="00090164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33" w:type="dxa"/>
            <w:vAlign w:val="center"/>
          </w:tcPr>
          <w:p w14:paraId="233FC15E" w14:textId="59A2F40A" w:rsidR="00DD5A2E" w:rsidRPr="00101D0B" w:rsidRDefault="00090164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806" w:type="dxa"/>
            <w:vAlign w:val="center"/>
          </w:tcPr>
          <w:p w14:paraId="5FE9F54F" w14:textId="127EF17B" w:rsidR="00DD5A2E" w:rsidRPr="00101D0B" w:rsidRDefault="00090164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99" w:type="dxa"/>
            <w:vAlign w:val="center"/>
          </w:tcPr>
          <w:p w14:paraId="2D74C073" w14:textId="60B8E782" w:rsidR="00DD5A2E" w:rsidRPr="00101D0B" w:rsidRDefault="003E04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00 mmHg</w:t>
            </w:r>
          </w:p>
        </w:tc>
        <w:tc>
          <w:tcPr>
            <w:tcW w:w="1516" w:type="dxa"/>
            <w:vAlign w:val="center"/>
          </w:tcPr>
          <w:p w14:paraId="7307D311" w14:textId="40E37783" w:rsidR="00DD5A2E" w:rsidRPr="00101D0B" w:rsidRDefault="003E04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vAlign w:val="center"/>
          </w:tcPr>
          <w:p w14:paraId="0E392479" w14:textId="58EE97C1" w:rsidR="00DD5A2E" w:rsidRPr="00101D0B" w:rsidRDefault="004C282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2 cm</w:t>
            </w:r>
          </w:p>
        </w:tc>
        <w:tc>
          <w:tcPr>
            <w:tcW w:w="1883" w:type="dxa"/>
            <w:vAlign w:val="center"/>
          </w:tcPr>
          <w:p w14:paraId="4138DBA5" w14:textId="50252D89" w:rsidR="00DD5A2E" w:rsidRPr="00101D0B" w:rsidRDefault="003E04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vAlign w:val="center"/>
          </w:tcPr>
          <w:p w14:paraId="3D4F30CB" w14:textId="708C8FA5" w:rsidR="00DD5A2E" w:rsidRPr="00101D0B" w:rsidRDefault="003E04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TURBT</w:t>
            </w:r>
          </w:p>
        </w:tc>
      </w:tr>
      <w:tr w:rsidR="00C73CCC" w:rsidRPr="00101D0B" w14:paraId="7E3C5895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609ACD84" w14:textId="4B4C12D1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552" w:type="dxa"/>
            <w:vAlign w:val="center"/>
          </w:tcPr>
          <w:p w14:paraId="4E4BDD75" w14:textId="3D3212D4" w:rsidR="00DD5A2E" w:rsidRPr="00101D0B" w:rsidRDefault="004C282A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oonam S</w:t>
            </w:r>
            <w:r w:rsidR="0077600C" w:rsidRPr="00101D0B">
              <w:rPr>
                <w:rFonts w:ascii="Times New Roman" w:hAnsi="Times New Roman" w:cs="Times New Roman"/>
              </w:rPr>
              <w:t xml:space="preserve">, 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et 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2015</w:t>
            </w:r>
          </w:p>
        </w:tc>
        <w:tc>
          <w:tcPr>
            <w:tcW w:w="1053" w:type="dxa"/>
            <w:vAlign w:val="center"/>
          </w:tcPr>
          <w:p w14:paraId="4F7BBF6C" w14:textId="0817AF47" w:rsidR="00DD5A2E" w:rsidRPr="00101D0B" w:rsidRDefault="004C282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933" w:type="dxa"/>
            <w:vAlign w:val="center"/>
          </w:tcPr>
          <w:p w14:paraId="596B7DFB" w14:textId="0CC46CF4" w:rsidR="00DD5A2E" w:rsidRPr="00101D0B" w:rsidRDefault="004C282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06" w:type="dxa"/>
            <w:vAlign w:val="center"/>
          </w:tcPr>
          <w:p w14:paraId="0BCCE7AB" w14:textId="3523A13A" w:rsidR="00DD5A2E" w:rsidRPr="00101D0B" w:rsidRDefault="004C282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4EE04AA9" w14:textId="787B48A0" w:rsidR="00DD5A2E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vAlign w:val="center"/>
          </w:tcPr>
          <w:p w14:paraId="0D9D1070" w14:textId="11E7D053" w:rsidR="00DD5A2E" w:rsidRPr="00101D0B" w:rsidRDefault="004C282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vAlign w:val="center"/>
          </w:tcPr>
          <w:p w14:paraId="5D8C4066" w14:textId="76588015" w:rsidR="00DD5A2E" w:rsidRPr="00101D0B" w:rsidRDefault="004C282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×2</w:t>
            </w: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cm</w:t>
            </w:r>
          </w:p>
        </w:tc>
        <w:tc>
          <w:tcPr>
            <w:tcW w:w="1883" w:type="dxa"/>
            <w:vAlign w:val="center"/>
          </w:tcPr>
          <w:p w14:paraId="688F6D3B" w14:textId="2BB1D2CB" w:rsidR="00DD5A2E" w:rsidRPr="00101D0B" w:rsidRDefault="00917815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615E6B04" w14:textId="7A9BA13C" w:rsidR="00DD5A2E" w:rsidRPr="00101D0B" w:rsidRDefault="00917815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Surgical resection</w:t>
            </w:r>
          </w:p>
        </w:tc>
      </w:tr>
      <w:tr w:rsidR="00C73CCC" w:rsidRPr="00101D0B" w14:paraId="1802B2F8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649046C0" w14:textId="3D402186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552" w:type="dxa"/>
            <w:vAlign w:val="center"/>
          </w:tcPr>
          <w:p w14:paraId="3E49C101" w14:textId="55CE1150" w:rsidR="00DD5A2E" w:rsidRPr="00101D0B" w:rsidRDefault="00AD06DA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Peng, C, et al.</w:t>
            </w:r>
            <w:r w:rsidR="00917815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2014</w:t>
            </w:r>
          </w:p>
        </w:tc>
        <w:tc>
          <w:tcPr>
            <w:tcW w:w="1053" w:type="dxa"/>
            <w:vAlign w:val="center"/>
          </w:tcPr>
          <w:p w14:paraId="2E7E0993" w14:textId="7729C3CF" w:rsidR="00DD5A2E" w:rsidRPr="00101D0B" w:rsidRDefault="00917815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China</w:t>
            </w:r>
          </w:p>
        </w:tc>
        <w:tc>
          <w:tcPr>
            <w:tcW w:w="933" w:type="dxa"/>
            <w:vAlign w:val="center"/>
          </w:tcPr>
          <w:p w14:paraId="34420772" w14:textId="22D94BFE" w:rsidR="00DD5A2E" w:rsidRPr="00101D0B" w:rsidRDefault="00917815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806" w:type="dxa"/>
            <w:vAlign w:val="center"/>
          </w:tcPr>
          <w:p w14:paraId="64247F59" w14:textId="09F27C99" w:rsidR="00DD5A2E" w:rsidRPr="00101D0B" w:rsidRDefault="00917815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99" w:type="dxa"/>
            <w:vAlign w:val="center"/>
          </w:tcPr>
          <w:p w14:paraId="6736587D" w14:textId="639A6E94" w:rsidR="00DD5A2E" w:rsidRPr="00101D0B" w:rsidRDefault="00917815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68/100mmHg</w:t>
            </w:r>
          </w:p>
        </w:tc>
        <w:tc>
          <w:tcPr>
            <w:tcW w:w="1516" w:type="dxa"/>
            <w:vAlign w:val="center"/>
          </w:tcPr>
          <w:p w14:paraId="2AEDA77A" w14:textId="2C9E2879" w:rsidR="00DD5A2E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vAlign w:val="center"/>
          </w:tcPr>
          <w:p w14:paraId="7A3EB4A8" w14:textId="259A5631" w:rsidR="00DD5A2E" w:rsidRPr="00101D0B" w:rsidRDefault="00917815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3.9x3.6 cm</w:t>
            </w:r>
          </w:p>
        </w:tc>
        <w:tc>
          <w:tcPr>
            <w:tcW w:w="1883" w:type="dxa"/>
            <w:vAlign w:val="center"/>
          </w:tcPr>
          <w:p w14:paraId="52A579DB" w14:textId="36AD0D6A" w:rsidR="00DD5A2E" w:rsidRPr="00101D0B" w:rsidRDefault="00917815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3140A4E5" w14:textId="09CEABB7" w:rsidR="00DD5A2E" w:rsidRPr="00101D0B" w:rsidRDefault="00917815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partial cystectomy</w:t>
            </w:r>
          </w:p>
        </w:tc>
      </w:tr>
      <w:tr w:rsidR="00C73CCC" w:rsidRPr="00101D0B" w14:paraId="3CD3AD05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5E5D5726" w14:textId="680DFFE4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552" w:type="dxa"/>
            <w:vAlign w:val="center"/>
          </w:tcPr>
          <w:p w14:paraId="3A989C66" w14:textId="29C06ACD" w:rsidR="00DD5A2E" w:rsidRPr="00101D0B" w:rsidRDefault="00AD06DA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1D0B">
              <w:rPr>
                <w:rFonts w:ascii="Times New Roman" w:hAnsi="Times New Roman" w:cs="Times New Roman"/>
              </w:rPr>
              <w:t>Katiyar</w:t>
            </w:r>
            <w:proofErr w:type="spellEnd"/>
            <w:r w:rsidRPr="00101D0B">
              <w:rPr>
                <w:rFonts w:ascii="Times New Roman" w:hAnsi="Times New Roman" w:cs="Times New Roman"/>
              </w:rPr>
              <w:t>, R, et 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="001F28C7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2015</w:t>
            </w:r>
          </w:p>
        </w:tc>
        <w:tc>
          <w:tcPr>
            <w:tcW w:w="1053" w:type="dxa"/>
            <w:vAlign w:val="center"/>
          </w:tcPr>
          <w:p w14:paraId="0BB4D9C3" w14:textId="2A146D81" w:rsidR="00DD5A2E" w:rsidRPr="00101D0B" w:rsidRDefault="001F28C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India</w:t>
            </w:r>
          </w:p>
        </w:tc>
        <w:tc>
          <w:tcPr>
            <w:tcW w:w="933" w:type="dxa"/>
            <w:vAlign w:val="center"/>
          </w:tcPr>
          <w:p w14:paraId="3412C61D" w14:textId="16E30727" w:rsidR="00DD5A2E" w:rsidRPr="00101D0B" w:rsidRDefault="001F28C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06" w:type="dxa"/>
            <w:vAlign w:val="center"/>
          </w:tcPr>
          <w:p w14:paraId="4F4709D2" w14:textId="582EA8FB" w:rsidR="00DD5A2E" w:rsidRPr="00101D0B" w:rsidRDefault="001F28C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73509B79" w14:textId="6960D26E" w:rsidR="00DD5A2E" w:rsidRPr="00101D0B" w:rsidRDefault="001F28C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120/78</w:t>
            </w:r>
            <w:r w:rsidRPr="00101D0B">
              <w:rPr>
                <w:rFonts w:ascii="Times New Roman" w:hAnsi="Times New Roman" w:cs="Times New Roman"/>
                <w:szCs w:val="21"/>
              </w:rPr>
              <w:t xml:space="preserve"> mmHg</w:t>
            </w:r>
          </w:p>
        </w:tc>
        <w:tc>
          <w:tcPr>
            <w:tcW w:w="1516" w:type="dxa"/>
            <w:vAlign w:val="center"/>
          </w:tcPr>
          <w:p w14:paraId="76695728" w14:textId="4A8377A8" w:rsidR="00DD5A2E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vAlign w:val="center"/>
          </w:tcPr>
          <w:p w14:paraId="42419071" w14:textId="173A3A09" w:rsidR="00DD5A2E" w:rsidRPr="00101D0B" w:rsidRDefault="001F28C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2.6×2.4</w:t>
            </w:r>
            <w:r w:rsidR="00384690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cm</w:t>
            </w:r>
          </w:p>
        </w:tc>
        <w:tc>
          <w:tcPr>
            <w:tcW w:w="1883" w:type="dxa"/>
            <w:vAlign w:val="center"/>
          </w:tcPr>
          <w:p w14:paraId="684F2314" w14:textId="33DAD858" w:rsidR="00DD5A2E" w:rsidRPr="00101D0B" w:rsidRDefault="001F28C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3F01A2E9" w14:textId="2CDD1D22" w:rsidR="00DD5A2E" w:rsidRPr="00101D0B" w:rsidRDefault="001F28C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TURBT</w:t>
            </w:r>
          </w:p>
        </w:tc>
      </w:tr>
      <w:tr w:rsidR="00C73CCC" w:rsidRPr="00101D0B" w14:paraId="607CE58A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1DCE59AC" w14:textId="43548BC7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552" w:type="dxa"/>
            <w:vAlign w:val="center"/>
          </w:tcPr>
          <w:p w14:paraId="7DF546AA" w14:textId="3A8209D8" w:rsidR="00DD5A2E" w:rsidRPr="00101D0B" w:rsidRDefault="00AD06DA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1D0B">
              <w:rPr>
                <w:rFonts w:ascii="Times New Roman" w:hAnsi="Times New Roman" w:cs="Times New Roman"/>
              </w:rPr>
              <w:t>Katiyar</w:t>
            </w:r>
            <w:proofErr w:type="spellEnd"/>
            <w:r w:rsidRPr="00101D0B">
              <w:rPr>
                <w:rFonts w:ascii="Times New Roman" w:hAnsi="Times New Roman" w:cs="Times New Roman"/>
              </w:rPr>
              <w:t>, R, et al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. 2015</w:t>
            </w:r>
          </w:p>
        </w:tc>
        <w:tc>
          <w:tcPr>
            <w:tcW w:w="1053" w:type="dxa"/>
            <w:vAlign w:val="center"/>
          </w:tcPr>
          <w:p w14:paraId="45A4EF4E" w14:textId="204F868D" w:rsidR="00DD5A2E" w:rsidRPr="00101D0B" w:rsidRDefault="001F28C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India</w:t>
            </w:r>
          </w:p>
        </w:tc>
        <w:tc>
          <w:tcPr>
            <w:tcW w:w="933" w:type="dxa"/>
            <w:vAlign w:val="center"/>
          </w:tcPr>
          <w:p w14:paraId="637D4D70" w14:textId="3EDE6F6B" w:rsidR="00DD5A2E" w:rsidRPr="00101D0B" w:rsidRDefault="001F28C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06" w:type="dxa"/>
            <w:vAlign w:val="center"/>
          </w:tcPr>
          <w:p w14:paraId="5910B42D" w14:textId="2B8D9CD4" w:rsidR="00DD5A2E" w:rsidRPr="00101D0B" w:rsidRDefault="001F28C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70DD112A" w14:textId="28ECAC10" w:rsidR="00DD5A2E" w:rsidRPr="00101D0B" w:rsidRDefault="001F28C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18/84mmHg</w:t>
            </w:r>
          </w:p>
        </w:tc>
        <w:tc>
          <w:tcPr>
            <w:tcW w:w="1516" w:type="dxa"/>
            <w:vAlign w:val="center"/>
          </w:tcPr>
          <w:p w14:paraId="6BE86AE5" w14:textId="30924FBC" w:rsidR="00DD5A2E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vAlign w:val="center"/>
          </w:tcPr>
          <w:p w14:paraId="4E59D019" w14:textId="234157E4" w:rsidR="00DD5A2E" w:rsidRPr="00101D0B" w:rsidRDefault="001F28C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.4×2.6</w:t>
            </w:r>
            <w:r w:rsidR="00384690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cm</w:t>
            </w:r>
          </w:p>
        </w:tc>
        <w:tc>
          <w:tcPr>
            <w:tcW w:w="1883" w:type="dxa"/>
            <w:vAlign w:val="center"/>
          </w:tcPr>
          <w:p w14:paraId="66912120" w14:textId="16B11900" w:rsidR="00DD5A2E" w:rsidRPr="00101D0B" w:rsidRDefault="001F28C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68B0C4DB" w14:textId="6D137C8C" w:rsidR="00DD5A2E" w:rsidRPr="00101D0B" w:rsidRDefault="001F28C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TURBT</w:t>
            </w:r>
          </w:p>
        </w:tc>
      </w:tr>
      <w:tr w:rsidR="00C73CCC" w:rsidRPr="00101D0B" w14:paraId="14EB402E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567846E8" w14:textId="4DB2B6A9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552" w:type="dxa"/>
            <w:vAlign w:val="center"/>
          </w:tcPr>
          <w:p w14:paraId="327ED31F" w14:textId="65750DF8" w:rsidR="00DD5A2E" w:rsidRPr="00101D0B" w:rsidRDefault="00AD06DA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Iwamoto, G, et 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="00384690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2017</w:t>
            </w:r>
          </w:p>
        </w:tc>
        <w:tc>
          <w:tcPr>
            <w:tcW w:w="1053" w:type="dxa"/>
            <w:vAlign w:val="center"/>
          </w:tcPr>
          <w:p w14:paraId="46762CFE" w14:textId="7431C18E" w:rsidR="00DD5A2E" w:rsidRPr="00101D0B" w:rsidRDefault="0038469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933" w:type="dxa"/>
            <w:vAlign w:val="center"/>
          </w:tcPr>
          <w:p w14:paraId="3EA8F938" w14:textId="2DD586F4" w:rsidR="00DD5A2E" w:rsidRPr="00101D0B" w:rsidRDefault="0038469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806" w:type="dxa"/>
            <w:vAlign w:val="center"/>
          </w:tcPr>
          <w:p w14:paraId="736DB73A" w14:textId="59126F59" w:rsidR="00DD5A2E" w:rsidRPr="00101D0B" w:rsidRDefault="0038469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99" w:type="dxa"/>
            <w:vAlign w:val="center"/>
          </w:tcPr>
          <w:p w14:paraId="531B1CC3" w14:textId="1EBFEB95" w:rsidR="00DD5A2E" w:rsidRPr="00101D0B" w:rsidRDefault="00177EB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131413"/>
                <w:szCs w:val="21"/>
              </w:rPr>
              <w:t>240 mmHg</w:t>
            </w:r>
          </w:p>
        </w:tc>
        <w:tc>
          <w:tcPr>
            <w:tcW w:w="1516" w:type="dxa"/>
            <w:vAlign w:val="center"/>
          </w:tcPr>
          <w:p w14:paraId="522B45DF" w14:textId="7F9EC88A" w:rsidR="00DD5A2E" w:rsidRPr="00101D0B" w:rsidRDefault="00177EB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vAlign w:val="center"/>
          </w:tcPr>
          <w:p w14:paraId="61245E77" w14:textId="47F9D036" w:rsidR="00DD5A2E" w:rsidRPr="00101D0B" w:rsidRDefault="0038469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.6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cm</w:t>
            </w:r>
          </w:p>
        </w:tc>
        <w:tc>
          <w:tcPr>
            <w:tcW w:w="1883" w:type="dxa"/>
            <w:vAlign w:val="center"/>
          </w:tcPr>
          <w:p w14:paraId="4B48EEFF" w14:textId="4D870888" w:rsidR="00DD5A2E" w:rsidRPr="00101D0B" w:rsidRDefault="00177EB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131413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48057877" w14:textId="7CDB4AD7" w:rsidR="00DD5A2E" w:rsidRPr="00101D0B" w:rsidRDefault="00177EB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TURBT</w:t>
            </w:r>
          </w:p>
        </w:tc>
      </w:tr>
      <w:tr w:rsidR="00C73CCC" w:rsidRPr="00101D0B" w14:paraId="3FD58AA8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76B275A5" w14:textId="5CCA200E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552" w:type="dxa"/>
            <w:vAlign w:val="center"/>
          </w:tcPr>
          <w:p w14:paraId="2009DB1C" w14:textId="54DCED22" w:rsidR="00DD5A2E" w:rsidRPr="00101D0B" w:rsidRDefault="00692DB6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1D0B">
              <w:rPr>
                <w:rFonts w:ascii="Times New Roman" w:hAnsi="Times New Roman" w:cs="Times New Roman"/>
              </w:rPr>
              <w:t>Chaaya</w:t>
            </w:r>
            <w:proofErr w:type="spellEnd"/>
            <w:r w:rsidRPr="00101D0B">
              <w:rPr>
                <w:rFonts w:ascii="Times New Roman" w:hAnsi="Times New Roman" w:cs="Times New Roman"/>
              </w:rPr>
              <w:t>, G, et 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="00177EB8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2018</w:t>
            </w:r>
          </w:p>
        </w:tc>
        <w:tc>
          <w:tcPr>
            <w:tcW w:w="1053" w:type="dxa"/>
            <w:vAlign w:val="center"/>
          </w:tcPr>
          <w:p w14:paraId="35279611" w14:textId="019C30F6" w:rsidR="00DD5A2E" w:rsidRPr="00101D0B" w:rsidRDefault="00177EB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Hispanic</w:t>
            </w:r>
          </w:p>
        </w:tc>
        <w:tc>
          <w:tcPr>
            <w:tcW w:w="933" w:type="dxa"/>
            <w:vAlign w:val="center"/>
          </w:tcPr>
          <w:p w14:paraId="4AB4DC4C" w14:textId="6B4A6BC4" w:rsidR="00DD5A2E" w:rsidRPr="00101D0B" w:rsidRDefault="00177EB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06" w:type="dxa"/>
            <w:vAlign w:val="center"/>
          </w:tcPr>
          <w:p w14:paraId="17742C73" w14:textId="28855C0C" w:rsidR="00DD5A2E" w:rsidRPr="00101D0B" w:rsidRDefault="00177EB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5ED9ED46" w14:textId="7809A1C1" w:rsidR="00DD5A2E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vAlign w:val="center"/>
          </w:tcPr>
          <w:p w14:paraId="69708ACB" w14:textId="0F8E0D36" w:rsidR="00DD5A2E" w:rsidRPr="00101D0B" w:rsidRDefault="00177EB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vAlign w:val="center"/>
          </w:tcPr>
          <w:p w14:paraId="1D896AF6" w14:textId="67139FC3" w:rsidR="00DD5A2E" w:rsidRPr="00101D0B" w:rsidRDefault="00177EB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.6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cm</w:t>
            </w:r>
          </w:p>
        </w:tc>
        <w:tc>
          <w:tcPr>
            <w:tcW w:w="1883" w:type="dxa"/>
            <w:vAlign w:val="center"/>
          </w:tcPr>
          <w:p w14:paraId="3BD91158" w14:textId="7F08FB53" w:rsidR="00DD5A2E" w:rsidRPr="00101D0B" w:rsidRDefault="00A6598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117B3CBB" w14:textId="3094C12A" w:rsidR="00DD5A2E" w:rsidRPr="00101D0B" w:rsidRDefault="00A6598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TURBT</w:t>
            </w:r>
          </w:p>
        </w:tc>
      </w:tr>
      <w:tr w:rsidR="00C73CCC" w:rsidRPr="00101D0B" w14:paraId="014BB143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50491BF2" w14:textId="1F4CF833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552" w:type="dxa"/>
            <w:vAlign w:val="center"/>
          </w:tcPr>
          <w:p w14:paraId="7E3515C3" w14:textId="34D33C5D" w:rsidR="00DD5A2E" w:rsidRPr="00101D0B" w:rsidRDefault="00692DB6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1D0B">
              <w:rPr>
                <w:rFonts w:ascii="Times New Roman" w:hAnsi="Times New Roman" w:cs="Times New Roman"/>
              </w:rPr>
              <w:t>Priyadarshi</w:t>
            </w:r>
            <w:proofErr w:type="spellEnd"/>
            <w:r w:rsidRPr="00101D0B">
              <w:rPr>
                <w:rFonts w:ascii="Times New Roman" w:hAnsi="Times New Roman" w:cs="Times New Roman"/>
              </w:rPr>
              <w:t>, V. and D.K. P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="00A6598C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2015 </w:t>
            </w:r>
          </w:p>
        </w:tc>
        <w:tc>
          <w:tcPr>
            <w:tcW w:w="1053" w:type="dxa"/>
            <w:vAlign w:val="center"/>
          </w:tcPr>
          <w:p w14:paraId="5590C5A9" w14:textId="01D53B7D" w:rsidR="00DD5A2E" w:rsidRPr="00101D0B" w:rsidRDefault="00A6598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933" w:type="dxa"/>
            <w:vAlign w:val="center"/>
          </w:tcPr>
          <w:p w14:paraId="2DFBCCEC" w14:textId="559E946C" w:rsidR="00DD5A2E" w:rsidRPr="00101D0B" w:rsidRDefault="00A6598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806" w:type="dxa"/>
            <w:vAlign w:val="center"/>
          </w:tcPr>
          <w:p w14:paraId="2FF13C1F" w14:textId="58EC157A" w:rsidR="00DD5A2E" w:rsidRPr="00101D0B" w:rsidRDefault="00A6598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549C488D" w14:textId="72EACF4F" w:rsidR="00DD5A2E" w:rsidRPr="00101D0B" w:rsidRDefault="00A6598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36/118mmHg</w:t>
            </w:r>
          </w:p>
        </w:tc>
        <w:tc>
          <w:tcPr>
            <w:tcW w:w="1516" w:type="dxa"/>
            <w:vAlign w:val="center"/>
          </w:tcPr>
          <w:p w14:paraId="0A983A85" w14:textId="248F6DBD" w:rsidR="00DD5A2E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vAlign w:val="center"/>
          </w:tcPr>
          <w:p w14:paraId="0D09A602" w14:textId="4CB5F663" w:rsidR="00DD5A2E" w:rsidRPr="00101D0B" w:rsidRDefault="00A6598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.5×1.0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cm</w:t>
            </w:r>
          </w:p>
        </w:tc>
        <w:tc>
          <w:tcPr>
            <w:tcW w:w="1883" w:type="dxa"/>
            <w:vAlign w:val="center"/>
          </w:tcPr>
          <w:p w14:paraId="46325C37" w14:textId="0E7C9FF3" w:rsidR="00DD5A2E" w:rsidRPr="00101D0B" w:rsidRDefault="00A6598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15087A62" w14:textId="63053E5C" w:rsidR="00DD5A2E" w:rsidRPr="00101D0B" w:rsidRDefault="00A6598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TURBT</w:t>
            </w:r>
          </w:p>
        </w:tc>
      </w:tr>
      <w:tr w:rsidR="00C73CCC" w:rsidRPr="00101D0B" w14:paraId="1E9629F7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70DD74AA" w14:textId="65B42046" w:rsidR="00DD5A2E" w:rsidRPr="00101D0B" w:rsidRDefault="00DD5A2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552" w:type="dxa"/>
            <w:vAlign w:val="center"/>
          </w:tcPr>
          <w:p w14:paraId="4FDBF888" w14:textId="3A9DDABA" w:rsidR="00DD5A2E" w:rsidRPr="00101D0B" w:rsidRDefault="00692DB6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1D0B">
              <w:rPr>
                <w:rFonts w:ascii="Times New Roman" w:hAnsi="Times New Roman" w:cs="Times New Roman"/>
              </w:rPr>
              <w:t>Lazareth</w:t>
            </w:r>
            <w:proofErr w:type="spellEnd"/>
            <w:r w:rsidRPr="00101D0B">
              <w:rPr>
                <w:rFonts w:ascii="Times New Roman" w:hAnsi="Times New Roman" w:cs="Times New Roman"/>
              </w:rPr>
              <w:t>, H, et 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="00A6598C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201</w:t>
            </w:r>
            <w:r w:rsidR="007649EA" w:rsidRPr="00101D0B">
              <w:rPr>
                <w:rFonts w:ascii="Times New Roman" w:hAnsi="Times New Roman" w:cs="Times New Roman"/>
                <w:color w:val="242021"/>
                <w:szCs w:val="21"/>
              </w:rPr>
              <w:t>7</w:t>
            </w:r>
          </w:p>
        </w:tc>
        <w:tc>
          <w:tcPr>
            <w:tcW w:w="1053" w:type="dxa"/>
            <w:vAlign w:val="center"/>
          </w:tcPr>
          <w:p w14:paraId="44DA6528" w14:textId="7EF4AFCF" w:rsidR="00DD5A2E" w:rsidRPr="00101D0B" w:rsidRDefault="007649E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France</w:t>
            </w:r>
          </w:p>
        </w:tc>
        <w:tc>
          <w:tcPr>
            <w:tcW w:w="933" w:type="dxa"/>
            <w:vAlign w:val="center"/>
          </w:tcPr>
          <w:p w14:paraId="0967761E" w14:textId="4C14BFC6" w:rsidR="00DD5A2E" w:rsidRPr="00101D0B" w:rsidRDefault="007649E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806" w:type="dxa"/>
            <w:vAlign w:val="center"/>
          </w:tcPr>
          <w:p w14:paraId="612B146B" w14:textId="6261716C" w:rsidR="00DD5A2E" w:rsidRPr="00101D0B" w:rsidRDefault="007649E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4CBB3D90" w14:textId="3EBCFAF4" w:rsidR="00DD5A2E" w:rsidRPr="00101D0B" w:rsidRDefault="007649E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40/110mmHg</w:t>
            </w:r>
          </w:p>
        </w:tc>
        <w:tc>
          <w:tcPr>
            <w:tcW w:w="1516" w:type="dxa"/>
            <w:vAlign w:val="center"/>
          </w:tcPr>
          <w:p w14:paraId="46359E58" w14:textId="6FE10821" w:rsidR="00DD5A2E" w:rsidRPr="00101D0B" w:rsidRDefault="007649E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842" w:type="dxa"/>
            <w:vAlign w:val="center"/>
          </w:tcPr>
          <w:p w14:paraId="1208786D" w14:textId="2D6B713B" w:rsidR="00DD5A2E" w:rsidRPr="00101D0B" w:rsidRDefault="007649E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.6×1.6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cm</w:t>
            </w:r>
          </w:p>
        </w:tc>
        <w:tc>
          <w:tcPr>
            <w:tcW w:w="1883" w:type="dxa"/>
            <w:vAlign w:val="center"/>
          </w:tcPr>
          <w:p w14:paraId="6A00BAFF" w14:textId="6714F15B" w:rsidR="00DD5A2E" w:rsidRPr="00101D0B" w:rsidRDefault="007649E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vAlign w:val="center"/>
          </w:tcPr>
          <w:p w14:paraId="3912BAD4" w14:textId="23D3439B" w:rsidR="00DD5A2E" w:rsidRPr="00101D0B" w:rsidRDefault="007649E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TURBT</w:t>
            </w:r>
          </w:p>
        </w:tc>
      </w:tr>
      <w:tr w:rsidR="00C73CCC" w:rsidRPr="00101D0B" w14:paraId="0B13A885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578E8D90" w14:textId="22A7FFCA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552" w:type="dxa"/>
            <w:vAlign w:val="center"/>
          </w:tcPr>
          <w:p w14:paraId="01D49F22" w14:textId="2B0F573C" w:rsidR="005B3B37" w:rsidRPr="00101D0B" w:rsidRDefault="00692DB6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 xml:space="preserve">Williams, P, L. </w:t>
            </w:r>
            <w:proofErr w:type="spellStart"/>
            <w:r w:rsidRPr="00101D0B">
              <w:rPr>
                <w:rFonts w:ascii="Times New Roman" w:hAnsi="Times New Roman" w:cs="Times New Roman"/>
              </w:rPr>
              <w:t>Siref</w:t>
            </w:r>
            <w:proofErr w:type="spellEnd"/>
            <w:r w:rsidRPr="00101D0B">
              <w:rPr>
                <w:rFonts w:ascii="Times New Roman" w:hAnsi="Times New Roman" w:cs="Times New Roman"/>
              </w:rPr>
              <w:t>,</w:t>
            </w:r>
            <w:r w:rsidR="005B3B37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et 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="005B3B37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2017</w:t>
            </w:r>
          </w:p>
        </w:tc>
        <w:tc>
          <w:tcPr>
            <w:tcW w:w="1053" w:type="dxa"/>
            <w:vAlign w:val="center"/>
          </w:tcPr>
          <w:p w14:paraId="54E989E2" w14:textId="1649ED66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33" w:type="dxa"/>
            <w:vAlign w:val="center"/>
          </w:tcPr>
          <w:p w14:paraId="1E5B753A" w14:textId="026A3793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806" w:type="dxa"/>
            <w:vAlign w:val="center"/>
          </w:tcPr>
          <w:p w14:paraId="35ACFF8C" w14:textId="694DFAC4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99" w:type="dxa"/>
            <w:vAlign w:val="center"/>
          </w:tcPr>
          <w:p w14:paraId="48D470A8" w14:textId="7DB8CF39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71/88</w:t>
            </w:r>
          </w:p>
        </w:tc>
        <w:tc>
          <w:tcPr>
            <w:tcW w:w="1516" w:type="dxa"/>
            <w:vAlign w:val="center"/>
          </w:tcPr>
          <w:p w14:paraId="18F2ABDC" w14:textId="3A1D527A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vAlign w:val="center"/>
          </w:tcPr>
          <w:p w14:paraId="30B7CDB2" w14:textId="5AF8CD48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2.1x1.3 cm</w:t>
            </w:r>
          </w:p>
        </w:tc>
        <w:tc>
          <w:tcPr>
            <w:tcW w:w="1883" w:type="dxa"/>
            <w:vAlign w:val="center"/>
          </w:tcPr>
          <w:p w14:paraId="165AF70A" w14:textId="08C43528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vAlign w:val="center"/>
          </w:tcPr>
          <w:p w14:paraId="3AC3F826" w14:textId="27777813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partial cystectomy</w:t>
            </w:r>
          </w:p>
        </w:tc>
      </w:tr>
      <w:tr w:rsidR="00C73CCC" w:rsidRPr="00101D0B" w14:paraId="0AC74101" w14:textId="77777777" w:rsidTr="0034781D">
        <w:trPr>
          <w:trHeight w:val="340"/>
        </w:trPr>
        <w:tc>
          <w:tcPr>
            <w:tcW w:w="567" w:type="dxa"/>
            <w:tcBorders>
              <w:bottom w:val="nil"/>
            </w:tcBorders>
            <w:vAlign w:val="center"/>
          </w:tcPr>
          <w:p w14:paraId="4497C1B3" w14:textId="597C1051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0C349A36" w14:textId="2C26707C" w:rsidR="005B3B37" w:rsidRPr="00101D0B" w:rsidRDefault="00692DB6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1D0B">
              <w:rPr>
                <w:rFonts w:ascii="Times New Roman" w:hAnsi="Times New Roman" w:cs="Times New Roman"/>
              </w:rPr>
              <w:t>Maric</w:t>
            </w:r>
            <w:proofErr w:type="spellEnd"/>
            <w:r w:rsidRPr="00101D0B">
              <w:rPr>
                <w:rFonts w:ascii="Times New Roman" w:hAnsi="Times New Roman" w:cs="Times New Roman"/>
              </w:rPr>
              <w:t>, P, et al.</w:t>
            </w:r>
            <w:r w:rsidR="005B3B37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2016</w:t>
            </w:r>
          </w:p>
        </w:tc>
        <w:tc>
          <w:tcPr>
            <w:tcW w:w="1053" w:type="dxa"/>
            <w:tcBorders>
              <w:bottom w:val="nil"/>
            </w:tcBorders>
            <w:vAlign w:val="center"/>
          </w:tcPr>
          <w:p w14:paraId="590CBD51" w14:textId="2C8F3007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Serbia</w:t>
            </w:r>
          </w:p>
        </w:tc>
        <w:tc>
          <w:tcPr>
            <w:tcW w:w="933" w:type="dxa"/>
            <w:tcBorders>
              <w:bottom w:val="nil"/>
            </w:tcBorders>
            <w:vAlign w:val="center"/>
          </w:tcPr>
          <w:p w14:paraId="58C7B300" w14:textId="253A9DB5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806" w:type="dxa"/>
            <w:tcBorders>
              <w:bottom w:val="nil"/>
            </w:tcBorders>
            <w:vAlign w:val="center"/>
          </w:tcPr>
          <w:p w14:paraId="002AFA65" w14:textId="579D73E1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499" w:type="dxa"/>
            <w:tcBorders>
              <w:bottom w:val="nil"/>
            </w:tcBorders>
            <w:vAlign w:val="center"/>
          </w:tcPr>
          <w:p w14:paraId="0BD49DAE" w14:textId="3691223F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220/130mmHg</w:t>
            </w:r>
          </w:p>
        </w:tc>
        <w:tc>
          <w:tcPr>
            <w:tcW w:w="1516" w:type="dxa"/>
            <w:tcBorders>
              <w:bottom w:val="nil"/>
            </w:tcBorders>
            <w:vAlign w:val="center"/>
          </w:tcPr>
          <w:p w14:paraId="76B1DD66" w14:textId="504E99FD" w:rsidR="005B3B37" w:rsidRPr="00101D0B" w:rsidRDefault="00AF2ED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0877B52" w14:textId="11B1AD85" w:rsidR="005B3B37" w:rsidRPr="00101D0B" w:rsidRDefault="00AF2ED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3.2 </w:t>
            </w: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sym w:font="Symbol" w:char="F0B4"/>
            </w: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2.8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cm</w:t>
            </w:r>
          </w:p>
        </w:tc>
        <w:tc>
          <w:tcPr>
            <w:tcW w:w="1883" w:type="dxa"/>
            <w:tcBorders>
              <w:bottom w:val="nil"/>
            </w:tcBorders>
            <w:vAlign w:val="center"/>
          </w:tcPr>
          <w:p w14:paraId="0892CB4A" w14:textId="17199E98" w:rsidR="005B3B37" w:rsidRPr="00101D0B" w:rsidRDefault="00AF2ED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tcBorders>
              <w:bottom w:val="nil"/>
            </w:tcBorders>
            <w:vAlign w:val="center"/>
          </w:tcPr>
          <w:p w14:paraId="028D88D7" w14:textId="7FF41BD2" w:rsidR="005B3B37" w:rsidRPr="00101D0B" w:rsidRDefault="00AF2ED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tial cystectomy</w:t>
            </w:r>
          </w:p>
        </w:tc>
      </w:tr>
      <w:tr w:rsidR="00C73CCC" w:rsidRPr="00101D0B" w14:paraId="7D46B551" w14:textId="77777777" w:rsidTr="0034781D">
        <w:trPr>
          <w:trHeight w:val="340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47555F" w14:textId="739833DF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9156CE1" w14:textId="0E04CE48" w:rsidR="005B3B37" w:rsidRPr="00101D0B" w:rsidRDefault="00692DB6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1D0B">
              <w:rPr>
                <w:rFonts w:ascii="Times New Roman" w:hAnsi="Times New Roman" w:cs="Times New Roman"/>
              </w:rPr>
              <w:t>Nerli</w:t>
            </w:r>
            <w:proofErr w:type="spellEnd"/>
            <w:r w:rsidRPr="00101D0B">
              <w:rPr>
                <w:rFonts w:ascii="Times New Roman" w:hAnsi="Times New Roman" w:cs="Times New Roman"/>
              </w:rPr>
              <w:t>, R.B, et al</w:t>
            </w:r>
            <w:r w:rsidR="00B126EF" w:rsidRPr="00101D0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AF2EDD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2015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65FEAFF8" w14:textId="21EDA508" w:rsidR="005B3B37" w:rsidRPr="00101D0B" w:rsidRDefault="00AF2ED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131413"/>
                <w:szCs w:val="21"/>
              </w:rPr>
              <w:t>India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76B1AF8B" w14:textId="331322F4" w:rsidR="005B3B37" w:rsidRPr="00101D0B" w:rsidRDefault="00AF2ED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19A865FA" w14:textId="30FE735C" w:rsidR="005B3B37" w:rsidRPr="00101D0B" w:rsidRDefault="003E110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6C5CF2AC" w14:textId="7A34D930" w:rsidR="005B3B37" w:rsidRPr="00101D0B" w:rsidRDefault="003E110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00/110mmHg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44D69BEE" w14:textId="2D71B29E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828E594" w14:textId="73D79BE3" w:rsidR="005B3B37" w:rsidRPr="00101D0B" w:rsidRDefault="00AF2ED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6×5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c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53FC6317" w14:textId="4CDDE672" w:rsidR="005B3B37" w:rsidRPr="00101D0B" w:rsidRDefault="003E110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center"/>
          </w:tcPr>
          <w:p w14:paraId="14723ACE" w14:textId="25EDDFA0" w:rsidR="005B3B37" w:rsidRPr="00101D0B" w:rsidRDefault="003E1100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tial cystectomy</w:t>
            </w:r>
          </w:p>
        </w:tc>
      </w:tr>
      <w:tr w:rsidR="00C73CCC" w:rsidRPr="00101D0B" w14:paraId="2348A584" w14:textId="77777777" w:rsidTr="0034781D">
        <w:trPr>
          <w:trHeight w:val="340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7EFE539" w14:textId="69ACDACF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  <w:r w:rsidR="00885366" w:rsidRPr="00101D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13201EE" w14:textId="171F9051" w:rsidR="005B3B37" w:rsidRPr="00101D0B" w:rsidRDefault="00692DB6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Kido, K, et al</w:t>
            </w:r>
            <w:r w:rsidR="00B126EF" w:rsidRPr="00101D0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516928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2018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4680CA72" w14:textId="7E640B16" w:rsidR="005B3B37" w:rsidRPr="00101D0B" w:rsidRDefault="0051692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55E36016" w14:textId="4086BFB7" w:rsidR="005B3B37" w:rsidRPr="00101D0B" w:rsidRDefault="0051692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0EEA22AF" w14:textId="000C839B" w:rsidR="005B3B37" w:rsidRPr="00101D0B" w:rsidRDefault="0051692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47413C43" w14:textId="09C2D75B" w:rsidR="005B3B37" w:rsidRPr="00101D0B" w:rsidRDefault="00542D8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90 mmHg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2CB1A205" w14:textId="50EE92F8" w:rsidR="005B3B37" w:rsidRPr="00101D0B" w:rsidRDefault="00542D8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5A15ED4" w14:textId="754D3501" w:rsidR="005B3B37" w:rsidRPr="00101D0B" w:rsidRDefault="00542D8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3.8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c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0ABFA9A9" w14:textId="016FF1F2" w:rsidR="005B3B37" w:rsidRPr="00101D0B" w:rsidRDefault="007F37DB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araganglioma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center"/>
          </w:tcPr>
          <w:p w14:paraId="75DC662C" w14:textId="1E9135D8" w:rsidR="005B3B37" w:rsidRPr="00101D0B" w:rsidRDefault="00542D8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TURBT</w:t>
            </w:r>
          </w:p>
        </w:tc>
      </w:tr>
      <w:tr w:rsidR="00C73CCC" w:rsidRPr="00101D0B" w14:paraId="1CDEE650" w14:textId="77777777" w:rsidTr="0034781D">
        <w:trPr>
          <w:trHeight w:val="340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3A35115" w14:textId="3C36D679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</w:t>
            </w:r>
            <w:r w:rsidR="00885366" w:rsidRPr="00101D0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502726D" w14:textId="680634AF" w:rsidR="005B3B37" w:rsidRPr="00101D0B" w:rsidRDefault="00692DB6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Youssef, A. and A. Hamade</w:t>
            </w:r>
            <w:r w:rsidR="00B126EF" w:rsidRPr="00101D0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7F37DB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201</w:t>
            </w:r>
            <w:r w:rsidR="00DF5E8B" w:rsidRPr="00101D0B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39EC7F4A" w14:textId="19A0B507" w:rsidR="005B3B37" w:rsidRPr="00101D0B" w:rsidRDefault="007F37DB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40DBFC7F" w14:textId="53DAA14F" w:rsidR="005B3B37" w:rsidRPr="00101D0B" w:rsidRDefault="007F37DB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527259F8" w14:textId="009DB751" w:rsidR="005B3B37" w:rsidRPr="00101D0B" w:rsidRDefault="005E3F64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07F26407" w14:textId="7DDE31C2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78F4075A" w14:textId="4FB9D524" w:rsidR="005B3B37" w:rsidRPr="00101D0B" w:rsidRDefault="00FC258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4CB0B58" w14:textId="5027E1ED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3C7F0E5A" w14:textId="33193F76" w:rsidR="005B3B37" w:rsidRPr="00101D0B" w:rsidRDefault="005E3F64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center"/>
          </w:tcPr>
          <w:p w14:paraId="7156754C" w14:textId="2B655466" w:rsidR="005B3B37" w:rsidRPr="00101D0B" w:rsidRDefault="007F37DB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TURBT</w:t>
            </w:r>
          </w:p>
        </w:tc>
      </w:tr>
      <w:tr w:rsidR="00C73CCC" w:rsidRPr="00101D0B" w14:paraId="01B414E8" w14:textId="77777777" w:rsidTr="0034781D">
        <w:trPr>
          <w:trHeight w:val="340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91B73F2" w14:textId="7B2ADF3F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</w:t>
            </w:r>
            <w:r w:rsidR="00885366" w:rsidRPr="00101D0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E364EB9" w14:textId="0CFC535E" w:rsidR="005B3B37" w:rsidRPr="00101D0B" w:rsidRDefault="00692DB6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Han, Y.J, et al</w:t>
            </w:r>
            <w:r w:rsidR="00B126EF" w:rsidRPr="00101D0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692D4E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2015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7476E9DE" w14:textId="5AD79298" w:rsidR="005B3B37" w:rsidRPr="00101D0B" w:rsidRDefault="00692D4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Korea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10F6E19D" w14:textId="044EF09F" w:rsidR="005B3B37" w:rsidRPr="00101D0B" w:rsidRDefault="00692D4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6A39F02A" w14:textId="111909C4" w:rsidR="005B3B37" w:rsidRPr="00101D0B" w:rsidRDefault="00692D4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4BBF7AEF" w14:textId="077849DF" w:rsidR="005B3B37" w:rsidRPr="00101D0B" w:rsidRDefault="00692D4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30/110mmHg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0BDC1073" w14:textId="1FA87095" w:rsidR="005B3B37" w:rsidRPr="00101D0B" w:rsidRDefault="00D8659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46FB54A" w14:textId="703D3328" w:rsidR="005B3B37" w:rsidRPr="00101D0B" w:rsidRDefault="00D8659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×3.2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c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1C8AA37D" w14:textId="594CDA05" w:rsidR="005B3B37" w:rsidRPr="00101D0B" w:rsidRDefault="00D8659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center"/>
          </w:tcPr>
          <w:p w14:paraId="0DAEB074" w14:textId="648391EB" w:rsidR="005B3B37" w:rsidRPr="00101D0B" w:rsidRDefault="00D8659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tial cystectomy</w:t>
            </w:r>
          </w:p>
        </w:tc>
      </w:tr>
      <w:tr w:rsidR="00C73CCC" w:rsidRPr="00101D0B" w14:paraId="0CF6F122" w14:textId="77777777" w:rsidTr="0034781D">
        <w:trPr>
          <w:trHeight w:val="340"/>
        </w:trPr>
        <w:tc>
          <w:tcPr>
            <w:tcW w:w="567" w:type="dxa"/>
            <w:tcBorders>
              <w:top w:val="nil"/>
            </w:tcBorders>
            <w:vAlign w:val="center"/>
          </w:tcPr>
          <w:p w14:paraId="2A87B708" w14:textId="7F9A9284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</w:t>
            </w:r>
            <w:r w:rsidR="00885366" w:rsidRPr="00101D0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679F290C" w14:textId="6F6E3266" w:rsidR="005B3B37" w:rsidRPr="00101D0B" w:rsidRDefault="00692DB6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1D0B">
              <w:rPr>
                <w:rFonts w:ascii="Times New Roman" w:hAnsi="Times New Roman" w:cs="Times New Roman"/>
              </w:rPr>
              <w:t>Gkikas</w:t>
            </w:r>
            <w:proofErr w:type="spellEnd"/>
            <w:r w:rsidRPr="00101D0B">
              <w:rPr>
                <w:rFonts w:ascii="Times New Roman" w:hAnsi="Times New Roman" w:cs="Times New Roman"/>
              </w:rPr>
              <w:t xml:space="preserve">, C., M. Ram, and P. </w:t>
            </w:r>
            <w:proofErr w:type="spellStart"/>
            <w:r w:rsidRPr="00101D0B">
              <w:rPr>
                <w:rFonts w:ascii="Times New Roman" w:hAnsi="Times New Roman" w:cs="Times New Roman"/>
              </w:rPr>
              <w:t>Tsafrakidis</w:t>
            </w:r>
            <w:proofErr w:type="spellEnd"/>
            <w:r w:rsidRPr="00101D0B">
              <w:rPr>
                <w:rFonts w:ascii="Times New Roman" w:hAnsi="Times New Roman" w:cs="Times New Roman"/>
              </w:rPr>
              <w:t>,</w:t>
            </w:r>
            <w:r w:rsidR="00D8659E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201</w:t>
            </w:r>
            <w:r w:rsidR="00E91DAF" w:rsidRPr="00101D0B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53" w:type="dxa"/>
            <w:tcBorders>
              <w:top w:val="nil"/>
            </w:tcBorders>
            <w:vAlign w:val="center"/>
          </w:tcPr>
          <w:p w14:paraId="5FF697EF" w14:textId="61739902" w:rsidR="005B3B37" w:rsidRPr="00101D0B" w:rsidRDefault="00D8659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14:paraId="122F9F38" w14:textId="6847D8B0" w:rsidR="005B3B37" w:rsidRPr="00101D0B" w:rsidRDefault="00D8659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47FBD054" w14:textId="19927173" w:rsidR="005B3B37" w:rsidRPr="00101D0B" w:rsidRDefault="00F7488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99" w:type="dxa"/>
            <w:tcBorders>
              <w:top w:val="nil"/>
            </w:tcBorders>
            <w:vAlign w:val="center"/>
          </w:tcPr>
          <w:p w14:paraId="22740E12" w14:textId="25132414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tcBorders>
              <w:top w:val="nil"/>
            </w:tcBorders>
            <w:vAlign w:val="center"/>
          </w:tcPr>
          <w:p w14:paraId="594C7D10" w14:textId="6A5BEB14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6666B550" w14:textId="3E6CD240" w:rsidR="005B3B37" w:rsidRPr="00101D0B" w:rsidRDefault="00D8659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5 cm</w:t>
            </w:r>
          </w:p>
        </w:tc>
        <w:tc>
          <w:tcPr>
            <w:tcW w:w="1883" w:type="dxa"/>
            <w:tcBorders>
              <w:top w:val="nil"/>
            </w:tcBorders>
            <w:vAlign w:val="center"/>
          </w:tcPr>
          <w:p w14:paraId="0D46AA7D" w14:textId="13564646" w:rsidR="005B3B37" w:rsidRPr="00101D0B" w:rsidRDefault="00F7488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araganglioma</w:t>
            </w:r>
          </w:p>
        </w:tc>
        <w:tc>
          <w:tcPr>
            <w:tcW w:w="2096" w:type="dxa"/>
            <w:tcBorders>
              <w:top w:val="nil"/>
            </w:tcBorders>
            <w:vAlign w:val="center"/>
          </w:tcPr>
          <w:p w14:paraId="6B072A84" w14:textId="1879CA19" w:rsidR="005B3B37" w:rsidRPr="00101D0B" w:rsidRDefault="00F7488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TURBT</w:t>
            </w:r>
          </w:p>
        </w:tc>
      </w:tr>
      <w:tr w:rsidR="00C73CCC" w:rsidRPr="00101D0B" w14:paraId="5F76BBEA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244E00B7" w14:textId="12251F96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</w:t>
            </w:r>
            <w:r w:rsidR="00885366" w:rsidRPr="00101D0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2" w:type="dxa"/>
            <w:vAlign w:val="center"/>
          </w:tcPr>
          <w:p w14:paraId="788D5D78" w14:textId="0D549C9C" w:rsidR="005B3B37" w:rsidRPr="00101D0B" w:rsidRDefault="00692DB6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You, D, et al</w:t>
            </w:r>
            <w:r w:rsidR="00B126EF" w:rsidRPr="00101D0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F7488D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2016</w:t>
            </w:r>
          </w:p>
        </w:tc>
        <w:tc>
          <w:tcPr>
            <w:tcW w:w="1053" w:type="dxa"/>
            <w:vAlign w:val="center"/>
          </w:tcPr>
          <w:p w14:paraId="6247C6AB" w14:textId="7ABC5428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933" w:type="dxa"/>
            <w:vAlign w:val="center"/>
          </w:tcPr>
          <w:p w14:paraId="769D748C" w14:textId="46C6DDE0" w:rsidR="005B3B37" w:rsidRPr="00101D0B" w:rsidRDefault="00F7488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06" w:type="dxa"/>
            <w:vAlign w:val="center"/>
          </w:tcPr>
          <w:p w14:paraId="118D0451" w14:textId="277C187F" w:rsidR="005B3B37" w:rsidRPr="00101D0B" w:rsidRDefault="00F7488D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99" w:type="dxa"/>
            <w:vAlign w:val="center"/>
          </w:tcPr>
          <w:p w14:paraId="69EB48CD" w14:textId="4A2A9ADD" w:rsidR="005B3B37" w:rsidRPr="00101D0B" w:rsidRDefault="00466C23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160̸100 mmHg</w:t>
            </w:r>
          </w:p>
        </w:tc>
        <w:tc>
          <w:tcPr>
            <w:tcW w:w="1516" w:type="dxa"/>
            <w:vAlign w:val="center"/>
          </w:tcPr>
          <w:p w14:paraId="0254D537" w14:textId="1EC4BEF0" w:rsidR="005B3B37" w:rsidRPr="00101D0B" w:rsidRDefault="00466C23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vAlign w:val="center"/>
          </w:tcPr>
          <w:p w14:paraId="0B84524F" w14:textId="02C67B07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83" w:type="dxa"/>
            <w:vAlign w:val="center"/>
          </w:tcPr>
          <w:p w14:paraId="6E56646F" w14:textId="37EE7421" w:rsidR="005B3B37" w:rsidRPr="00101D0B" w:rsidRDefault="00466C23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vAlign w:val="center"/>
          </w:tcPr>
          <w:p w14:paraId="0357EEF4" w14:textId="626E647B" w:rsidR="005B3B37" w:rsidRPr="00101D0B" w:rsidRDefault="00466C23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radiotherapy</w:t>
            </w:r>
          </w:p>
        </w:tc>
      </w:tr>
      <w:tr w:rsidR="00C73CCC" w:rsidRPr="00101D0B" w14:paraId="57A0734A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0987D309" w14:textId="78594422" w:rsidR="005B3B37" w:rsidRPr="00101D0B" w:rsidRDefault="005B3B37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</w:t>
            </w:r>
            <w:r w:rsidR="00885366" w:rsidRPr="00101D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552" w:type="dxa"/>
            <w:vAlign w:val="center"/>
          </w:tcPr>
          <w:p w14:paraId="6913DF77" w14:textId="098CDAA8" w:rsidR="005B3B37" w:rsidRPr="00101D0B" w:rsidRDefault="00692DB6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Ejaz, S, et al</w:t>
            </w:r>
            <w:r w:rsidR="00B126EF" w:rsidRPr="00101D0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24110F" w:rsidRPr="00101D0B">
              <w:rPr>
                <w:rFonts w:ascii="Times New Roman" w:hAnsi="Times New Roman" w:cs="Times New Roman"/>
                <w:color w:val="000000"/>
                <w:szCs w:val="21"/>
              </w:rPr>
              <w:t>2022</w:t>
            </w:r>
          </w:p>
        </w:tc>
        <w:tc>
          <w:tcPr>
            <w:tcW w:w="1053" w:type="dxa"/>
            <w:vAlign w:val="center"/>
          </w:tcPr>
          <w:p w14:paraId="3A70C1CE" w14:textId="60523ECE" w:rsidR="005B3B37" w:rsidRPr="00101D0B" w:rsidRDefault="0024110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DRC</w:t>
            </w:r>
          </w:p>
        </w:tc>
        <w:tc>
          <w:tcPr>
            <w:tcW w:w="933" w:type="dxa"/>
            <w:vAlign w:val="center"/>
          </w:tcPr>
          <w:p w14:paraId="12C7D30E" w14:textId="121B9FBD" w:rsidR="005B3B37" w:rsidRPr="00101D0B" w:rsidRDefault="0024110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806" w:type="dxa"/>
            <w:vAlign w:val="center"/>
          </w:tcPr>
          <w:p w14:paraId="16F8840C" w14:textId="355E3597" w:rsidR="005B3B37" w:rsidRPr="00101D0B" w:rsidRDefault="0024110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56EE9088" w14:textId="679E6C9C" w:rsidR="005B3B37" w:rsidRPr="00101D0B" w:rsidRDefault="0024110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54/86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mmHg</w:t>
            </w:r>
          </w:p>
        </w:tc>
        <w:tc>
          <w:tcPr>
            <w:tcW w:w="1516" w:type="dxa"/>
            <w:vAlign w:val="center"/>
          </w:tcPr>
          <w:p w14:paraId="192B98E3" w14:textId="0FBA2980" w:rsidR="005B3B37" w:rsidRPr="00101D0B" w:rsidRDefault="0024110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vAlign w:val="center"/>
          </w:tcPr>
          <w:p w14:paraId="3894EA06" w14:textId="56B8C01E" w:rsidR="005B3B37" w:rsidRPr="00101D0B" w:rsidRDefault="0024110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 cm</w:t>
            </w:r>
          </w:p>
        </w:tc>
        <w:tc>
          <w:tcPr>
            <w:tcW w:w="1883" w:type="dxa"/>
            <w:vAlign w:val="center"/>
          </w:tcPr>
          <w:p w14:paraId="43E2AC70" w14:textId="606DDAD3" w:rsidR="005B3B37" w:rsidRPr="00101D0B" w:rsidRDefault="0024110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69FE30BB" w14:textId="3B1CE860" w:rsidR="005B3B37" w:rsidRPr="00101D0B" w:rsidRDefault="0024110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resection of bladder</w:t>
            </w:r>
          </w:p>
        </w:tc>
      </w:tr>
      <w:tr w:rsidR="00C73CCC" w:rsidRPr="00101D0B" w14:paraId="3E2604DE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341B7C33" w14:textId="3F8CAC68" w:rsidR="005B3B37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</w:t>
            </w:r>
            <w:r w:rsidR="00885366" w:rsidRPr="00101D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552" w:type="dxa"/>
            <w:vAlign w:val="center"/>
          </w:tcPr>
          <w:p w14:paraId="4173B34D" w14:textId="78600888" w:rsidR="005B3B37" w:rsidRPr="00101D0B" w:rsidRDefault="00692DB6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1D0B">
              <w:rPr>
                <w:rFonts w:ascii="Times New Roman" w:hAnsi="Times New Roman" w:cs="Times New Roman"/>
              </w:rPr>
              <w:t>Yoo</w:t>
            </w:r>
            <w:proofErr w:type="spellEnd"/>
            <w:r w:rsidRPr="00101D0B">
              <w:rPr>
                <w:rFonts w:ascii="Times New Roman" w:hAnsi="Times New Roman" w:cs="Times New Roman"/>
              </w:rPr>
              <w:t>, K.H, et al.</w:t>
            </w:r>
            <w:r w:rsidR="008943B0" w:rsidRPr="00101D0B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  <w:r w:rsidR="00B126EF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. </w:t>
            </w:r>
            <w:r w:rsidR="008943B0" w:rsidRPr="00101D0B">
              <w:rPr>
                <w:rFonts w:ascii="Times New Roman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1053" w:type="dxa"/>
            <w:vAlign w:val="center"/>
          </w:tcPr>
          <w:p w14:paraId="0EB26D83" w14:textId="4C591EC3" w:rsidR="005B3B37" w:rsidRPr="00101D0B" w:rsidRDefault="00AB0E5B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131413"/>
                <w:szCs w:val="21"/>
              </w:rPr>
              <w:t>USA</w:t>
            </w:r>
          </w:p>
        </w:tc>
        <w:tc>
          <w:tcPr>
            <w:tcW w:w="933" w:type="dxa"/>
            <w:vAlign w:val="center"/>
          </w:tcPr>
          <w:p w14:paraId="6E1FFA93" w14:textId="154F7594" w:rsidR="005B3B37" w:rsidRPr="00101D0B" w:rsidRDefault="00AB0E5B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806" w:type="dxa"/>
            <w:vAlign w:val="center"/>
          </w:tcPr>
          <w:p w14:paraId="5BDCDE40" w14:textId="7B453214" w:rsidR="005B3B37" w:rsidRPr="00101D0B" w:rsidRDefault="00AB0E5B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99" w:type="dxa"/>
            <w:vAlign w:val="center"/>
          </w:tcPr>
          <w:p w14:paraId="4347190A" w14:textId="6A843873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vAlign w:val="center"/>
          </w:tcPr>
          <w:p w14:paraId="19985BAB" w14:textId="6D76878A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vAlign w:val="center"/>
          </w:tcPr>
          <w:p w14:paraId="05016A18" w14:textId="3ACB5939" w:rsidR="005B3B37" w:rsidRPr="00101D0B" w:rsidRDefault="00AB0E5B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 cm</w:t>
            </w:r>
          </w:p>
        </w:tc>
        <w:tc>
          <w:tcPr>
            <w:tcW w:w="1883" w:type="dxa"/>
            <w:vAlign w:val="center"/>
          </w:tcPr>
          <w:p w14:paraId="224FCC53" w14:textId="45CF3E0C" w:rsidR="005B3B37" w:rsidRPr="00101D0B" w:rsidRDefault="00C24D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6A5E4911" w14:textId="7D08E6CC" w:rsidR="005B3B37" w:rsidRPr="00101D0B" w:rsidRDefault="00C24D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Surgical resection</w:t>
            </w:r>
          </w:p>
        </w:tc>
      </w:tr>
      <w:tr w:rsidR="00C73CCC" w:rsidRPr="00101D0B" w14:paraId="193D357C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3F7743D3" w14:textId="4891BE87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</w:t>
            </w:r>
            <w:r w:rsidR="00692DB6" w:rsidRPr="00101D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552" w:type="dxa"/>
            <w:vAlign w:val="center"/>
          </w:tcPr>
          <w:p w14:paraId="5500538E" w14:textId="7190BDCC" w:rsidR="005B3B37" w:rsidRPr="00101D0B" w:rsidRDefault="00385663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Choi, Y.H. and D.S. Lee.</w:t>
            </w:r>
            <w:r w:rsidR="00710FAF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8D37EF" w:rsidRPr="00101D0B">
              <w:rPr>
                <w:rFonts w:ascii="Times New Roman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1053" w:type="dxa"/>
            <w:vAlign w:val="center"/>
          </w:tcPr>
          <w:p w14:paraId="08924535" w14:textId="32B02F5E" w:rsidR="005B3B37" w:rsidRPr="00101D0B" w:rsidRDefault="008D37E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eastAsia="Malgun Gothic" w:hAnsi="Times New Roman" w:cs="Times New Roman"/>
                <w:color w:val="000000"/>
                <w:szCs w:val="21"/>
              </w:rPr>
              <w:t>Korea</w:t>
            </w:r>
          </w:p>
        </w:tc>
        <w:tc>
          <w:tcPr>
            <w:tcW w:w="933" w:type="dxa"/>
            <w:vAlign w:val="center"/>
          </w:tcPr>
          <w:p w14:paraId="6E75B4D4" w14:textId="33DB866C" w:rsidR="005B3B37" w:rsidRPr="00101D0B" w:rsidRDefault="008D37E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806" w:type="dxa"/>
            <w:vAlign w:val="center"/>
          </w:tcPr>
          <w:p w14:paraId="34A71A29" w14:textId="6C54A7E3" w:rsidR="005B3B37" w:rsidRPr="00101D0B" w:rsidRDefault="008D37E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99" w:type="dxa"/>
            <w:vAlign w:val="center"/>
          </w:tcPr>
          <w:p w14:paraId="09A3552A" w14:textId="357F35EB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vAlign w:val="center"/>
          </w:tcPr>
          <w:p w14:paraId="5A06DD8F" w14:textId="6C44543B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vAlign w:val="center"/>
          </w:tcPr>
          <w:p w14:paraId="546EA4B8" w14:textId="4FB2B3CA" w:rsidR="005B3B37" w:rsidRPr="00101D0B" w:rsidRDefault="00710FA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.0x1.7cm</w:t>
            </w:r>
          </w:p>
        </w:tc>
        <w:tc>
          <w:tcPr>
            <w:tcW w:w="1883" w:type="dxa"/>
            <w:vAlign w:val="center"/>
          </w:tcPr>
          <w:p w14:paraId="33B204A8" w14:textId="4FDF82E4" w:rsidR="005B3B37" w:rsidRPr="00101D0B" w:rsidRDefault="00710FA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4F696464" w14:textId="2ECFD635" w:rsidR="005B3B37" w:rsidRPr="00101D0B" w:rsidRDefault="00710FA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tial cystectomy</w:t>
            </w:r>
          </w:p>
        </w:tc>
      </w:tr>
      <w:tr w:rsidR="00C73CCC" w:rsidRPr="00101D0B" w14:paraId="2B91E767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70043F88" w14:textId="0A9471EB" w:rsidR="005B3B37" w:rsidRPr="00101D0B" w:rsidRDefault="00385663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552" w:type="dxa"/>
            <w:vAlign w:val="center"/>
          </w:tcPr>
          <w:p w14:paraId="5C3991C3" w14:textId="56052FB9" w:rsidR="005B3B37" w:rsidRPr="00101D0B" w:rsidRDefault="00385663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Hafiz, B., et al</w:t>
            </w:r>
            <w:r w:rsidR="00B126EF" w:rsidRPr="00101D0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710FAF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2021</w:t>
            </w:r>
          </w:p>
        </w:tc>
        <w:tc>
          <w:tcPr>
            <w:tcW w:w="1053" w:type="dxa"/>
            <w:vAlign w:val="center"/>
          </w:tcPr>
          <w:p w14:paraId="2799DD21" w14:textId="2D27E4DA" w:rsidR="005B3B37" w:rsidRPr="00101D0B" w:rsidRDefault="00710FA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22222"/>
                <w:szCs w:val="21"/>
              </w:rPr>
              <w:t>EGY</w:t>
            </w:r>
          </w:p>
        </w:tc>
        <w:tc>
          <w:tcPr>
            <w:tcW w:w="933" w:type="dxa"/>
            <w:vAlign w:val="center"/>
          </w:tcPr>
          <w:p w14:paraId="54C4F50F" w14:textId="2CA5A5C2" w:rsidR="005B3B37" w:rsidRPr="00101D0B" w:rsidRDefault="00710FA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06" w:type="dxa"/>
            <w:vAlign w:val="center"/>
          </w:tcPr>
          <w:p w14:paraId="22FA1186" w14:textId="226FA9D0" w:rsidR="005B3B37" w:rsidRPr="00101D0B" w:rsidRDefault="00710FA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6E7F09AF" w14:textId="14604FCD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vAlign w:val="center"/>
          </w:tcPr>
          <w:p w14:paraId="1AA36DC5" w14:textId="4DE22265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vAlign w:val="center"/>
          </w:tcPr>
          <w:p w14:paraId="0AB6E753" w14:textId="6289AD17" w:rsidR="005B3B37" w:rsidRPr="00101D0B" w:rsidRDefault="00113F65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8.2 x 6.4 cm</w:t>
            </w:r>
          </w:p>
        </w:tc>
        <w:tc>
          <w:tcPr>
            <w:tcW w:w="1883" w:type="dxa"/>
            <w:vAlign w:val="center"/>
          </w:tcPr>
          <w:p w14:paraId="25D51CF1" w14:textId="2CB30F1E" w:rsidR="005B3B37" w:rsidRPr="00101D0B" w:rsidRDefault="00113F65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vAlign w:val="center"/>
          </w:tcPr>
          <w:p w14:paraId="7BC40F75" w14:textId="2CDF2E18" w:rsidR="005B3B37" w:rsidRPr="00101D0B" w:rsidRDefault="00113F65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tial cystectomy</w:t>
            </w:r>
          </w:p>
        </w:tc>
      </w:tr>
      <w:tr w:rsidR="00C73CCC" w:rsidRPr="00101D0B" w14:paraId="1FA1DE91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0085F1CE" w14:textId="4BA1A4A5" w:rsidR="005B3B37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</w:t>
            </w:r>
            <w:r w:rsidR="00385663" w:rsidRPr="00101D0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552" w:type="dxa"/>
            <w:vAlign w:val="center"/>
          </w:tcPr>
          <w:p w14:paraId="1767237A" w14:textId="0E4AA93D" w:rsidR="005B3B37" w:rsidRPr="00101D0B" w:rsidRDefault="00385663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Urabe, F, et al</w:t>
            </w:r>
            <w:r w:rsidR="00B126EF" w:rsidRPr="00101D0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DB3349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2019</w:t>
            </w:r>
          </w:p>
        </w:tc>
        <w:tc>
          <w:tcPr>
            <w:tcW w:w="1053" w:type="dxa"/>
            <w:vAlign w:val="center"/>
          </w:tcPr>
          <w:p w14:paraId="6AC8B69D" w14:textId="20A0F347" w:rsidR="005B3B37" w:rsidRPr="00101D0B" w:rsidRDefault="00DB33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Japan</w:t>
            </w:r>
          </w:p>
        </w:tc>
        <w:tc>
          <w:tcPr>
            <w:tcW w:w="933" w:type="dxa"/>
            <w:vAlign w:val="center"/>
          </w:tcPr>
          <w:p w14:paraId="3112A730" w14:textId="7419B07E" w:rsidR="005B3B37" w:rsidRPr="00101D0B" w:rsidRDefault="00DB33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06" w:type="dxa"/>
            <w:vAlign w:val="center"/>
          </w:tcPr>
          <w:p w14:paraId="33A4A38C" w14:textId="5BDFC1B4" w:rsidR="005B3B37" w:rsidRPr="00101D0B" w:rsidRDefault="00DB33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4E22F3CC" w14:textId="5E793A2B" w:rsidR="005B3B37" w:rsidRPr="00101D0B" w:rsidRDefault="00DB33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00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mmHg</w:t>
            </w:r>
          </w:p>
        </w:tc>
        <w:tc>
          <w:tcPr>
            <w:tcW w:w="1516" w:type="dxa"/>
            <w:vAlign w:val="center"/>
          </w:tcPr>
          <w:p w14:paraId="2DEFACF5" w14:textId="62CEB4AA" w:rsidR="005B3B37" w:rsidRPr="00101D0B" w:rsidRDefault="00DB33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vAlign w:val="center"/>
          </w:tcPr>
          <w:p w14:paraId="5ECAF04B" w14:textId="34931293" w:rsidR="005B3B37" w:rsidRPr="00101D0B" w:rsidRDefault="00DB33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2.0 </w:t>
            </w:r>
            <w:r w:rsidRPr="00101D0B">
              <w:rPr>
                <w:rFonts w:ascii="Times New Roman" w:hAnsi="Times New Roman" w:cs="Times New Roman"/>
                <w:szCs w:val="21"/>
              </w:rPr>
              <w:t>x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2.1</w:t>
            </w:r>
            <w:r w:rsidRPr="00101D0B">
              <w:rPr>
                <w:rFonts w:ascii="Times New Roman" w:hAnsi="Times New Roman" w:cs="Times New Roman"/>
                <w:szCs w:val="21"/>
              </w:rPr>
              <w:t xml:space="preserve"> cm</w:t>
            </w:r>
          </w:p>
        </w:tc>
        <w:tc>
          <w:tcPr>
            <w:tcW w:w="1883" w:type="dxa"/>
            <w:vAlign w:val="center"/>
          </w:tcPr>
          <w:p w14:paraId="2A715D6A" w14:textId="7740266B" w:rsidR="005B3B37" w:rsidRPr="00101D0B" w:rsidRDefault="00DB33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5A198220" w14:textId="0EC2444F" w:rsidR="005B3B37" w:rsidRPr="00101D0B" w:rsidRDefault="00DB33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tial cystectomy</w:t>
            </w:r>
          </w:p>
        </w:tc>
      </w:tr>
      <w:tr w:rsidR="00C73CCC" w:rsidRPr="00101D0B" w14:paraId="6665BB92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0A882A92" w14:textId="1EFFFC93" w:rsidR="005B3B37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</w:t>
            </w:r>
            <w:r w:rsidR="00385663" w:rsidRPr="00101D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2" w:type="dxa"/>
            <w:vAlign w:val="center"/>
          </w:tcPr>
          <w:p w14:paraId="1FE42B75" w14:textId="3D86202F" w:rsidR="005B3B37" w:rsidRPr="00101D0B" w:rsidRDefault="009634BD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noProof/>
              </w:rPr>
              <w:t>Ranjan, R, et al</w:t>
            </w:r>
            <w:r w:rsidR="00B126EF" w:rsidRPr="00101D0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9201B8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2019</w:t>
            </w:r>
          </w:p>
        </w:tc>
        <w:tc>
          <w:tcPr>
            <w:tcW w:w="1053" w:type="dxa"/>
            <w:vAlign w:val="center"/>
          </w:tcPr>
          <w:p w14:paraId="0F63E59F" w14:textId="77509EC6" w:rsidR="005B3B37" w:rsidRPr="00101D0B" w:rsidRDefault="009201B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933" w:type="dxa"/>
            <w:vAlign w:val="center"/>
          </w:tcPr>
          <w:p w14:paraId="066CCE7F" w14:textId="11B117BD" w:rsidR="005B3B37" w:rsidRPr="00101D0B" w:rsidRDefault="00453D9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06" w:type="dxa"/>
            <w:vAlign w:val="center"/>
          </w:tcPr>
          <w:p w14:paraId="173A876D" w14:textId="331B0432" w:rsidR="005B3B37" w:rsidRPr="00101D0B" w:rsidRDefault="00453D9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3B6A174C" w14:textId="774E5BFF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vAlign w:val="center"/>
          </w:tcPr>
          <w:p w14:paraId="700C8903" w14:textId="21C5F9F6" w:rsidR="005B3B37" w:rsidRPr="00101D0B" w:rsidRDefault="00453D9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vAlign w:val="center"/>
          </w:tcPr>
          <w:p w14:paraId="2BF12018" w14:textId="359BA495" w:rsidR="005B3B37" w:rsidRPr="00101D0B" w:rsidRDefault="00453D9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4 </w:t>
            </w:r>
            <w:r w:rsidRPr="00101D0B">
              <w:rPr>
                <w:rFonts w:ascii="Times New Roman" w:hAnsi="Times New Roman" w:cs="Times New Roman"/>
                <w:szCs w:val="21"/>
              </w:rPr>
              <w:t>x</w:t>
            </w: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4</w:t>
            </w:r>
            <w:r w:rsidRPr="00101D0B">
              <w:rPr>
                <w:rFonts w:ascii="Times New Roman" w:hAnsi="Times New Roman" w:cs="Times New Roman"/>
                <w:szCs w:val="21"/>
              </w:rPr>
              <w:t xml:space="preserve"> cm</w:t>
            </w:r>
          </w:p>
        </w:tc>
        <w:tc>
          <w:tcPr>
            <w:tcW w:w="1883" w:type="dxa"/>
            <w:vAlign w:val="center"/>
          </w:tcPr>
          <w:p w14:paraId="5C68F0B0" w14:textId="68E7F435" w:rsidR="005B3B37" w:rsidRPr="00101D0B" w:rsidRDefault="00453D9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aganglioma.</w:t>
            </w:r>
          </w:p>
        </w:tc>
        <w:tc>
          <w:tcPr>
            <w:tcW w:w="2096" w:type="dxa"/>
            <w:vAlign w:val="center"/>
          </w:tcPr>
          <w:p w14:paraId="40E68414" w14:textId="5206054E" w:rsidR="005B3B37" w:rsidRPr="00101D0B" w:rsidRDefault="00453D9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tial cystectomy</w:t>
            </w:r>
          </w:p>
        </w:tc>
      </w:tr>
      <w:tr w:rsidR="00C73CCC" w:rsidRPr="00101D0B" w14:paraId="6AE7F6AB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3A136D61" w14:textId="7676B726" w:rsidR="005B3B37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</w:t>
            </w:r>
            <w:r w:rsidR="00385663" w:rsidRPr="00101D0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52" w:type="dxa"/>
            <w:vAlign w:val="center"/>
          </w:tcPr>
          <w:p w14:paraId="67D9B4BE" w14:textId="76977DB7" w:rsidR="005B3B37" w:rsidRPr="00101D0B" w:rsidRDefault="009634BD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1D0B">
              <w:rPr>
                <w:rFonts w:ascii="Times New Roman" w:hAnsi="Times New Roman" w:cs="Times New Roman"/>
              </w:rPr>
              <w:t>Emuze</w:t>
            </w:r>
            <w:proofErr w:type="spellEnd"/>
            <w:r w:rsidRPr="00101D0B">
              <w:rPr>
                <w:rFonts w:ascii="Times New Roman" w:hAnsi="Times New Roman" w:cs="Times New Roman"/>
              </w:rPr>
              <w:t>, M.E</w:t>
            </w:r>
            <w:r w:rsidR="00B126EF" w:rsidRPr="00101D0B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453D96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20</w:t>
            </w:r>
            <w:r w:rsidR="0087116F" w:rsidRPr="00101D0B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053" w:type="dxa"/>
            <w:vAlign w:val="center"/>
          </w:tcPr>
          <w:p w14:paraId="25F7BBA9" w14:textId="4E0CE231" w:rsidR="005B3B37" w:rsidRPr="00101D0B" w:rsidRDefault="00453D9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Nigeria</w:t>
            </w:r>
          </w:p>
        </w:tc>
        <w:tc>
          <w:tcPr>
            <w:tcW w:w="933" w:type="dxa"/>
            <w:vAlign w:val="center"/>
          </w:tcPr>
          <w:p w14:paraId="2BE705AF" w14:textId="10C8DE64" w:rsidR="005B3B37" w:rsidRPr="00101D0B" w:rsidRDefault="00453D9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06" w:type="dxa"/>
            <w:vAlign w:val="center"/>
          </w:tcPr>
          <w:p w14:paraId="58D1C265" w14:textId="70754F3B" w:rsidR="005B3B37" w:rsidRPr="00101D0B" w:rsidRDefault="00453D9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0"/>
                <w:szCs w:val="21"/>
              </w:rPr>
              <w:t>male</w:t>
            </w:r>
          </w:p>
        </w:tc>
        <w:tc>
          <w:tcPr>
            <w:tcW w:w="1499" w:type="dxa"/>
            <w:vAlign w:val="center"/>
          </w:tcPr>
          <w:p w14:paraId="021B82E6" w14:textId="78DB95BD" w:rsidR="005B3B37" w:rsidRPr="00101D0B" w:rsidRDefault="00453D9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40/104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mmHg</w:t>
            </w:r>
          </w:p>
        </w:tc>
        <w:tc>
          <w:tcPr>
            <w:tcW w:w="1516" w:type="dxa"/>
            <w:vAlign w:val="center"/>
          </w:tcPr>
          <w:p w14:paraId="74795BBD" w14:textId="142C47A4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vAlign w:val="center"/>
          </w:tcPr>
          <w:p w14:paraId="6EC1459D" w14:textId="01C517C1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83" w:type="dxa"/>
            <w:vAlign w:val="center"/>
          </w:tcPr>
          <w:p w14:paraId="079894CB" w14:textId="012CEAEF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096" w:type="dxa"/>
            <w:vAlign w:val="center"/>
          </w:tcPr>
          <w:p w14:paraId="0390F3DC" w14:textId="5E2DC379" w:rsidR="005B3B37" w:rsidRPr="00101D0B" w:rsidRDefault="00E222EB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Refusing surgery</w:t>
            </w:r>
          </w:p>
        </w:tc>
      </w:tr>
      <w:tr w:rsidR="00C73CCC" w:rsidRPr="00101D0B" w14:paraId="10DB7662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73F110D0" w14:textId="67470679" w:rsidR="005B3B37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</w:t>
            </w:r>
            <w:r w:rsidR="00385663" w:rsidRPr="00101D0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52" w:type="dxa"/>
            <w:vAlign w:val="center"/>
          </w:tcPr>
          <w:p w14:paraId="2609F5CF" w14:textId="6C4604CE" w:rsidR="005B3B37" w:rsidRPr="00101D0B" w:rsidRDefault="009634BD" w:rsidP="00C73CC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 xml:space="preserve">Sugimura, R, </w:t>
            </w:r>
            <w:r w:rsidR="007F1113" w:rsidRPr="00101D0B">
              <w:rPr>
                <w:rFonts w:ascii="Times New Roman" w:hAnsi="Times New Roman" w:cs="Times New Roman"/>
                <w:color w:val="231F20"/>
                <w:szCs w:val="21"/>
              </w:rPr>
              <w:t>et al</w:t>
            </w:r>
            <w:r w:rsidR="00B126EF" w:rsidRPr="00101D0B">
              <w:rPr>
                <w:rFonts w:ascii="Times New Roman" w:hAnsi="Times New Roman" w:cs="Times New Roman"/>
                <w:color w:val="231F20"/>
                <w:szCs w:val="21"/>
              </w:rPr>
              <w:t>.</w:t>
            </w:r>
            <w:r w:rsidR="007F1113" w:rsidRPr="00101D0B">
              <w:rPr>
                <w:rFonts w:ascii="Times New Roman" w:hAnsi="Times New Roman" w:cs="Times New Roman"/>
                <w:color w:val="231F20"/>
                <w:szCs w:val="21"/>
              </w:rPr>
              <w:t xml:space="preserve"> 2019</w:t>
            </w:r>
          </w:p>
        </w:tc>
        <w:tc>
          <w:tcPr>
            <w:tcW w:w="1053" w:type="dxa"/>
            <w:vAlign w:val="center"/>
          </w:tcPr>
          <w:p w14:paraId="6727D0AD" w14:textId="15021E28" w:rsidR="005B3B37" w:rsidRPr="00101D0B" w:rsidRDefault="007F1113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Japan</w:t>
            </w:r>
          </w:p>
        </w:tc>
        <w:tc>
          <w:tcPr>
            <w:tcW w:w="933" w:type="dxa"/>
            <w:vAlign w:val="center"/>
          </w:tcPr>
          <w:p w14:paraId="7D7D6BD0" w14:textId="7C3B71EE" w:rsidR="005B3B37" w:rsidRPr="00101D0B" w:rsidRDefault="007F1113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5</w:t>
            </w:r>
            <w:r w:rsidR="00DB5618" w:rsidRPr="00101D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06" w:type="dxa"/>
            <w:vAlign w:val="center"/>
          </w:tcPr>
          <w:p w14:paraId="4F9E0B24" w14:textId="06BEB272" w:rsidR="005B3B37" w:rsidRPr="00101D0B" w:rsidRDefault="007F1113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7D1E323A" w14:textId="6FA4B7E3" w:rsidR="005B3B37" w:rsidRPr="00101D0B" w:rsidRDefault="00DB561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30mmHg</w:t>
            </w:r>
          </w:p>
        </w:tc>
        <w:tc>
          <w:tcPr>
            <w:tcW w:w="1516" w:type="dxa"/>
            <w:vAlign w:val="center"/>
          </w:tcPr>
          <w:p w14:paraId="0A79C639" w14:textId="7F277E6C" w:rsidR="005B3B37" w:rsidRPr="00101D0B" w:rsidRDefault="001D41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842" w:type="dxa"/>
            <w:vAlign w:val="center"/>
          </w:tcPr>
          <w:p w14:paraId="7CB62297" w14:textId="333D7F8F" w:rsidR="005B3B37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83" w:type="dxa"/>
            <w:vAlign w:val="center"/>
          </w:tcPr>
          <w:p w14:paraId="7259E94C" w14:textId="7B31D369" w:rsidR="005B3B37" w:rsidRPr="00101D0B" w:rsidRDefault="00DB561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aganglioma.</w:t>
            </w:r>
          </w:p>
        </w:tc>
        <w:tc>
          <w:tcPr>
            <w:tcW w:w="2096" w:type="dxa"/>
            <w:vAlign w:val="center"/>
          </w:tcPr>
          <w:p w14:paraId="7E57FEEB" w14:textId="32531258" w:rsidR="005B3B37" w:rsidRPr="00101D0B" w:rsidRDefault="00DB5618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tial cystectomy</w:t>
            </w:r>
          </w:p>
        </w:tc>
      </w:tr>
      <w:tr w:rsidR="00C73CCC" w:rsidRPr="00101D0B" w14:paraId="3F35052D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6C039EC3" w14:textId="1280BF03" w:rsidR="001D4149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</w:t>
            </w:r>
            <w:r w:rsidR="00385663" w:rsidRPr="00101D0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52" w:type="dxa"/>
            <w:vAlign w:val="center"/>
          </w:tcPr>
          <w:p w14:paraId="61EE9F1E" w14:textId="46566979" w:rsidR="001D4149" w:rsidRPr="00101D0B" w:rsidRDefault="009634BD" w:rsidP="00C73CCC">
            <w:pPr>
              <w:jc w:val="left"/>
              <w:rPr>
                <w:rFonts w:ascii="Times New Roman" w:hAnsi="Times New Roman" w:cs="Times New Roman"/>
                <w:color w:val="242021"/>
                <w:szCs w:val="21"/>
              </w:rPr>
            </w:pPr>
            <w:proofErr w:type="spellStart"/>
            <w:r w:rsidRPr="00101D0B">
              <w:rPr>
                <w:rFonts w:ascii="Times New Roman" w:hAnsi="Times New Roman" w:cs="Times New Roman"/>
              </w:rPr>
              <w:t>Teragaki</w:t>
            </w:r>
            <w:proofErr w:type="spellEnd"/>
            <w:r w:rsidRPr="00101D0B">
              <w:rPr>
                <w:rFonts w:ascii="Times New Roman" w:hAnsi="Times New Roman" w:cs="Times New Roman"/>
              </w:rPr>
              <w:t>, M, et al.</w:t>
            </w:r>
            <w:r w:rsidR="001D4149" w:rsidRPr="00101D0B">
              <w:rPr>
                <w:rFonts w:ascii="Times New Roman" w:hAnsi="Times New Roman" w:cs="Times New Roman"/>
                <w:color w:val="231F20"/>
                <w:szCs w:val="21"/>
              </w:rPr>
              <w:t xml:space="preserve"> 20</w:t>
            </w:r>
            <w:r w:rsidR="00970DCF" w:rsidRPr="00101D0B">
              <w:rPr>
                <w:rFonts w:ascii="Times New Roman" w:hAnsi="Times New Roman" w:cs="Times New Roman"/>
                <w:color w:val="231F20"/>
                <w:szCs w:val="21"/>
              </w:rPr>
              <w:t>20</w:t>
            </w:r>
          </w:p>
        </w:tc>
        <w:tc>
          <w:tcPr>
            <w:tcW w:w="1053" w:type="dxa"/>
            <w:vAlign w:val="center"/>
          </w:tcPr>
          <w:p w14:paraId="1A5B1A8B" w14:textId="6C625B99" w:rsidR="001D4149" w:rsidRPr="00101D0B" w:rsidRDefault="001D4149" w:rsidP="00C73CCC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Japan</w:t>
            </w:r>
          </w:p>
        </w:tc>
        <w:tc>
          <w:tcPr>
            <w:tcW w:w="933" w:type="dxa"/>
            <w:vAlign w:val="center"/>
          </w:tcPr>
          <w:p w14:paraId="3415F567" w14:textId="05AC1BCA" w:rsidR="001D4149" w:rsidRPr="00101D0B" w:rsidRDefault="001D41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806" w:type="dxa"/>
            <w:vAlign w:val="center"/>
          </w:tcPr>
          <w:p w14:paraId="49743F04" w14:textId="6472A8ED" w:rsidR="001D4149" w:rsidRPr="00101D0B" w:rsidRDefault="001D41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0BA26B0D" w14:textId="1B0C5F1C" w:rsidR="001D4149" w:rsidRPr="00101D0B" w:rsidRDefault="001D41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56/112mmHg</w:t>
            </w:r>
          </w:p>
        </w:tc>
        <w:tc>
          <w:tcPr>
            <w:tcW w:w="1516" w:type="dxa"/>
            <w:vAlign w:val="center"/>
          </w:tcPr>
          <w:p w14:paraId="70F18918" w14:textId="358C460E" w:rsidR="001D4149" w:rsidRPr="00101D0B" w:rsidRDefault="001D41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vAlign w:val="center"/>
          </w:tcPr>
          <w:p w14:paraId="7D254079" w14:textId="0746CEC4" w:rsidR="001D4149" w:rsidRPr="00101D0B" w:rsidRDefault="001D41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5×11 cm</w:t>
            </w:r>
          </w:p>
        </w:tc>
        <w:tc>
          <w:tcPr>
            <w:tcW w:w="1883" w:type="dxa"/>
            <w:vAlign w:val="center"/>
          </w:tcPr>
          <w:p w14:paraId="19274B62" w14:textId="286FD5D4" w:rsidR="001D4149" w:rsidRPr="00101D0B" w:rsidRDefault="001D4149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aganglioma.</w:t>
            </w:r>
          </w:p>
        </w:tc>
        <w:tc>
          <w:tcPr>
            <w:tcW w:w="2096" w:type="dxa"/>
            <w:vAlign w:val="center"/>
          </w:tcPr>
          <w:p w14:paraId="1383B7F6" w14:textId="7DEFCDDB" w:rsidR="001D4149" w:rsidRPr="00101D0B" w:rsidRDefault="001D4149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tial cystectomy</w:t>
            </w:r>
          </w:p>
        </w:tc>
      </w:tr>
      <w:tr w:rsidR="00C73CCC" w:rsidRPr="00101D0B" w14:paraId="49A9BD7D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0CD7CF3E" w14:textId="79529E13" w:rsidR="001D4149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</w:t>
            </w:r>
            <w:r w:rsidR="00385663" w:rsidRPr="00101D0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2" w:type="dxa"/>
            <w:vAlign w:val="center"/>
          </w:tcPr>
          <w:p w14:paraId="4E3637E4" w14:textId="37CBE34F" w:rsidR="001D4149" w:rsidRPr="00101D0B" w:rsidRDefault="009634BD" w:rsidP="00C73CCC">
            <w:pPr>
              <w:jc w:val="left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Johnson, J.T.</w:t>
            </w:r>
            <w:r w:rsidR="001D4149" w:rsidRPr="00101D0B">
              <w:rPr>
                <w:rFonts w:ascii="Times New Roman" w:hAnsi="Times New Roman" w:cs="Times New Roman"/>
                <w:color w:val="242021"/>
                <w:szCs w:val="21"/>
              </w:rPr>
              <w:t>et 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="001D4149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2020</w:t>
            </w:r>
          </w:p>
        </w:tc>
        <w:tc>
          <w:tcPr>
            <w:tcW w:w="1053" w:type="dxa"/>
            <w:vAlign w:val="center"/>
          </w:tcPr>
          <w:p w14:paraId="110B12C7" w14:textId="51C7A46A" w:rsidR="001D4149" w:rsidRPr="00101D0B" w:rsidRDefault="001D4149" w:rsidP="00C73CCC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India</w:t>
            </w:r>
          </w:p>
        </w:tc>
        <w:tc>
          <w:tcPr>
            <w:tcW w:w="933" w:type="dxa"/>
            <w:vAlign w:val="center"/>
          </w:tcPr>
          <w:p w14:paraId="70DC13D0" w14:textId="3A6AE57D" w:rsidR="001D4149" w:rsidRPr="00101D0B" w:rsidRDefault="001D41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806" w:type="dxa"/>
            <w:vAlign w:val="center"/>
          </w:tcPr>
          <w:p w14:paraId="45F10341" w14:textId="60A6C9AD" w:rsidR="001D4149" w:rsidRPr="00101D0B" w:rsidRDefault="001D41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4A16B5A5" w14:textId="7B12278E" w:rsidR="001D4149" w:rsidRPr="00101D0B" w:rsidRDefault="001D41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26/80mmHg</w:t>
            </w:r>
          </w:p>
        </w:tc>
        <w:tc>
          <w:tcPr>
            <w:tcW w:w="1516" w:type="dxa"/>
            <w:vAlign w:val="center"/>
          </w:tcPr>
          <w:p w14:paraId="64435D65" w14:textId="33FE89D7" w:rsidR="001D4149" w:rsidRPr="00101D0B" w:rsidRDefault="001D414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vAlign w:val="center"/>
          </w:tcPr>
          <w:p w14:paraId="0762DF76" w14:textId="32538008" w:rsidR="001D4149" w:rsidRPr="00101D0B" w:rsidRDefault="00EB7C0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2×1</w:t>
            </w:r>
            <w:r w:rsidRPr="00101D0B">
              <w:rPr>
                <w:rFonts w:ascii="Times New Roman" w:hAnsi="Times New Roman" w:cs="Times New Roman"/>
                <w:szCs w:val="21"/>
              </w:rPr>
              <w:t xml:space="preserve"> cm</w:t>
            </w:r>
          </w:p>
        </w:tc>
        <w:tc>
          <w:tcPr>
            <w:tcW w:w="1883" w:type="dxa"/>
            <w:vAlign w:val="center"/>
          </w:tcPr>
          <w:p w14:paraId="77235754" w14:textId="05BBCE20" w:rsidR="001D4149" w:rsidRPr="00101D0B" w:rsidRDefault="00EB7C09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21DA2AD4" w14:textId="297B05D2" w:rsidR="001D4149" w:rsidRPr="00101D0B" w:rsidRDefault="00EB7C09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Surgical resection</w:t>
            </w:r>
          </w:p>
        </w:tc>
      </w:tr>
      <w:tr w:rsidR="00C73CCC" w:rsidRPr="00101D0B" w14:paraId="3FFFD61A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0DBBDF7B" w14:textId="6C75C196" w:rsidR="00EB7C09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</w:t>
            </w:r>
            <w:r w:rsidR="00385663" w:rsidRPr="00101D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552" w:type="dxa"/>
            <w:vAlign w:val="center"/>
          </w:tcPr>
          <w:p w14:paraId="7B7925AE" w14:textId="0A472041" w:rsidR="00EB7C09" w:rsidRPr="00101D0B" w:rsidRDefault="009634BD" w:rsidP="00C73CCC">
            <w:pPr>
              <w:jc w:val="left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Wen, C.Y, et 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="00EB7C09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2021</w:t>
            </w:r>
          </w:p>
        </w:tc>
        <w:tc>
          <w:tcPr>
            <w:tcW w:w="1053" w:type="dxa"/>
            <w:vAlign w:val="center"/>
          </w:tcPr>
          <w:p w14:paraId="71A786A9" w14:textId="1BEDC76B" w:rsidR="00EB7C09" w:rsidRPr="00101D0B" w:rsidRDefault="00EB7C09" w:rsidP="00C73CCC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China</w:t>
            </w:r>
          </w:p>
        </w:tc>
        <w:tc>
          <w:tcPr>
            <w:tcW w:w="933" w:type="dxa"/>
            <w:vAlign w:val="center"/>
          </w:tcPr>
          <w:p w14:paraId="42E5E460" w14:textId="2A343CD6" w:rsidR="00EB7C09" w:rsidRPr="00101D0B" w:rsidRDefault="00EB7C0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06" w:type="dxa"/>
            <w:vAlign w:val="center"/>
          </w:tcPr>
          <w:p w14:paraId="08770EC5" w14:textId="46CDAD14" w:rsidR="00EB7C09" w:rsidRPr="00101D0B" w:rsidRDefault="00EB7C0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5A7E5183" w14:textId="59536C48" w:rsidR="00EB7C09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vAlign w:val="center"/>
          </w:tcPr>
          <w:p w14:paraId="3B0A0667" w14:textId="706DDCF5" w:rsidR="00EB7C09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vAlign w:val="center"/>
          </w:tcPr>
          <w:p w14:paraId="0AA461E8" w14:textId="3F78CFD3" w:rsidR="00EB7C09" w:rsidRPr="00101D0B" w:rsidRDefault="00EB7C0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.5 cm</w:t>
            </w:r>
          </w:p>
        </w:tc>
        <w:tc>
          <w:tcPr>
            <w:tcW w:w="1883" w:type="dxa"/>
            <w:vAlign w:val="center"/>
          </w:tcPr>
          <w:p w14:paraId="5F4CB581" w14:textId="547133A5" w:rsidR="00EB7C09" w:rsidRPr="00101D0B" w:rsidRDefault="00BE39D3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1CDC06DC" w14:textId="757629B0" w:rsidR="00EB7C09" w:rsidRPr="00101D0B" w:rsidRDefault="00EB7C09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tial cystectomy</w:t>
            </w:r>
          </w:p>
        </w:tc>
      </w:tr>
      <w:tr w:rsidR="00C73CCC" w:rsidRPr="00101D0B" w14:paraId="15C10CD1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15D87723" w14:textId="52465757" w:rsidR="00EB7C09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</w:t>
            </w:r>
            <w:r w:rsidR="00385663" w:rsidRPr="00101D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552" w:type="dxa"/>
            <w:vAlign w:val="center"/>
          </w:tcPr>
          <w:p w14:paraId="2C5F2F97" w14:textId="5A69073A" w:rsidR="00EB7C09" w:rsidRPr="00101D0B" w:rsidRDefault="009634BD" w:rsidP="00C73CCC">
            <w:pPr>
              <w:jc w:val="left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Parra, L.A,</w:t>
            </w:r>
            <w:r w:rsidR="00BE39D3" w:rsidRPr="00101D0B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="00BE39D3" w:rsidRPr="00101D0B">
              <w:rPr>
                <w:rFonts w:ascii="Times New Roman" w:hAnsi="Times New Roman" w:cs="Times New Roman"/>
                <w:color w:val="242021"/>
                <w:szCs w:val="21"/>
              </w:rPr>
              <w:t>et 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="00BE39D3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2020</w:t>
            </w:r>
          </w:p>
        </w:tc>
        <w:tc>
          <w:tcPr>
            <w:tcW w:w="1053" w:type="dxa"/>
            <w:vAlign w:val="center"/>
          </w:tcPr>
          <w:p w14:paraId="5AB17E55" w14:textId="69C847BD" w:rsidR="00EB7C09" w:rsidRPr="00101D0B" w:rsidRDefault="00BE39D3" w:rsidP="00C73CCC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131413"/>
                <w:szCs w:val="21"/>
              </w:rPr>
              <w:t>USA</w:t>
            </w:r>
          </w:p>
        </w:tc>
        <w:tc>
          <w:tcPr>
            <w:tcW w:w="933" w:type="dxa"/>
            <w:vAlign w:val="center"/>
          </w:tcPr>
          <w:p w14:paraId="664871D8" w14:textId="14A59A89" w:rsidR="00EB7C09" w:rsidRPr="00101D0B" w:rsidRDefault="00BE39D3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806" w:type="dxa"/>
            <w:vAlign w:val="center"/>
          </w:tcPr>
          <w:p w14:paraId="04446C0D" w14:textId="46F57547" w:rsidR="00EB7C09" w:rsidRPr="00101D0B" w:rsidRDefault="00BE39D3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0"/>
                <w:szCs w:val="21"/>
              </w:rPr>
              <w:t>male</w:t>
            </w:r>
          </w:p>
        </w:tc>
        <w:tc>
          <w:tcPr>
            <w:tcW w:w="1499" w:type="dxa"/>
            <w:vAlign w:val="center"/>
          </w:tcPr>
          <w:p w14:paraId="4FF1D682" w14:textId="41C2A095" w:rsidR="00EB7C09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vAlign w:val="center"/>
          </w:tcPr>
          <w:p w14:paraId="0BBF2461" w14:textId="62975E73" w:rsidR="00EB7C09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vAlign w:val="center"/>
          </w:tcPr>
          <w:p w14:paraId="3EE346F9" w14:textId="640F5850" w:rsidR="00EB7C09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83" w:type="dxa"/>
            <w:vAlign w:val="center"/>
          </w:tcPr>
          <w:p w14:paraId="30269EF7" w14:textId="15A845E4" w:rsidR="00EB7C09" w:rsidRPr="00101D0B" w:rsidRDefault="00BE39D3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54AD41C5" w14:textId="250C9D5B" w:rsidR="00EB7C09" w:rsidRPr="00101D0B" w:rsidRDefault="00BE39D3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TURBT</w:t>
            </w:r>
          </w:p>
        </w:tc>
      </w:tr>
      <w:tr w:rsidR="00C73CCC" w:rsidRPr="00101D0B" w14:paraId="492FD6DD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2A157722" w14:textId="3E478F15" w:rsidR="00EB7C09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</w:t>
            </w:r>
            <w:r w:rsidR="00385663" w:rsidRPr="00101D0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552" w:type="dxa"/>
            <w:vAlign w:val="center"/>
          </w:tcPr>
          <w:p w14:paraId="14881897" w14:textId="0AA5FDD0" w:rsidR="00EB7C09" w:rsidRPr="00101D0B" w:rsidRDefault="009634BD" w:rsidP="00C73CCC">
            <w:pPr>
              <w:jc w:val="left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Chen, J. and H.F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="007A56F5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2022</w:t>
            </w:r>
          </w:p>
        </w:tc>
        <w:tc>
          <w:tcPr>
            <w:tcW w:w="1053" w:type="dxa"/>
            <w:vAlign w:val="center"/>
          </w:tcPr>
          <w:p w14:paraId="4424060A" w14:textId="18A7735C" w:rsidR="00EB7C09" w:rsidRPr="00101D0B" w:rsidRDefault="007A56F5" w:rsidP="00C73CCC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China</w:t>
            </w:r>
          </w:p>
        </w:tc>
        <w:tc>
          <w:tcPr>
            <w:tcW w:w="933" w:type="dxa"/>
            <w:vAlign w:val="center"/>
          </w:tcPr>
          <w:p w14:paraId="3508756A" w14:textId="343ED8EE" w:rsidR="00EB7C09" w:rsidRPr="00101D0B" w:rsidRDefault="007A56F5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06" w:type="dxa"/>
            <w:vAlign w:val="center"/>
          </w:tcPr>
          <w:p w14:paraId="208D3DCC" w14:textId="0891AF3C" w:rsidR="00EB7C09" w:rsidRPr="00101D0B" w:rsidRDefault="007A56F5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6588903A" w14:textId="6059F151" w:rsidR="00EB7C09" w:rsidRPr="00101D0B" w:rsidRDefault="00DB233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110/68 mmHg</w:t>
            </w:r>
          </w:p>
        </w:tc>
        <w:tc>
          <w:tcPr>
            <w:tcW w:w="1516" w:type="dxa"/>
            <w:vAlign w:val="center"/>
          </w:tcPr>
          <w:p w14:paraId="4311E819" w14:textId="51BABBD4" w:rsidR="00EB7C09" w:rsidRPr="00101D0B" w:rsidRDefault="00DB233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842" w:type="dxa"/>
            <w:vAlign w:val="center"/>
          </w:tcPr>
          <w:p w14:paraId="2101D78F" w14:textId="402A4CB5" w:rsidR="00EB7C09" w:rsidRPr="00101D0B" w:rsidRDefault="007A56F5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2.5× 2.1 cm</w:t>
            </w:r>
          </w:p>
        </w:tc>
        <w:tc>
          <w:tcPr>
            <w:tcW w:w="1883" w:type="dxa"/>
            <w:vAlign w:val="center"/>
          </w:tcPr>
          <w:p w14:paraId="5EB73F92" w14:textId="047997AE" w:rsidR="00EB7C09" w:rsidRPr="00101D0B" w:rsidRDefault="00DB233C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370EADD7" w14:textId="459F7D52" w:rsidR="00EB7C09" w:rsidRPr="00101D0B" w:rsidRDefault="00DB233C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tial cystectomy</w:t>
            </w:r>
          </w:p>
        </w:tc>
      </w:tr>
      <w:tr w:rsidR="00C73CCC" w:rsidRPr="00101D0B" w14:paraId="33787D4D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4B52BA3F" w14:textId="78E5F6BA" w:rsidR="00EB7C09" w:rsidRPr="00101D0B" w:rsidRDefault="00385663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552" w:type="dxa"/>
            <w:vAlign w:val="center"/>
          </w:tcPr>
          <w:p w14:paraId="3FBFD42F" w14:textId="03307302" w:rsidR="00EB7C09" w:rsidRPr="00101D0B" w:rsidRDefault="009634BD" w:rsidP="00C73CCC">
            <w:pPr>
              <w:jc w:val="left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Kurosawa, S.</w:t>
            </w:r>
            <w:r w:rsidR="00B126EF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et</w:t>
            </w:r>
            <w:r w:rsidR="00DB233C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B233C" w:rsidRPr="00101D0B">
              <w:rPr>
                <w:rFonts w:ascii="Times New Roman" w:hAnsi="Times New Roman" w:cs="Times New Roman"/>
                <w:color w:val="242021"/>
                <w:szCs w:val="21"/>
              </w:rPr>
              <w:t>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. </w:t>
            </w:r>
            <w:r w:rsidR="00DB233C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2022 </w:t>
            </w:r>
          </w:p>
        </w:tc>
        <w:tc>
          <w:tcPr>
            <w:tcW w:w="1053" w:type="dxa"/>
            <w:vAlign w:val="center"/>
          </w:tcPr>
          <w:p w14:paraId="3D3BEBFC" w14:textId="6BFD39AB" w:rsidR="00EB7C09" w:rsidRPr="00101D0B" w:rsidRDefault="00DB233C" w:rsidP="00C73CCC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933" w:type="dxa"/>
            <w:vAlign w:val="center"/>
          </w:tcPr>
          <w:p w14:paraId="3ED90561" w14:textId="1EAF249D" w:rsidR="00EB7C09" w:rsidRPr="00101D0B" w:rsidRDefault="00DB233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06" w:type="dxa"/>
            <w:vAlign w:val="center"/>
          </w:tcPr>
          <w:p w14:paraId="26B0241F" w14:textId="074FD3C4" w:rsidR="00EB7C09" w:rsidRPr="00101D0B" w:rsidRDefault="00DB233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4E66707C" w14:textId="44A97AEE" w:rsidR="00EB7C09" w:rsidRPr="00101D0B" w:rsidRDefault="00DB233C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23/162</w:t>
            </w: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mmHg</w:t>
            </w:r>
          </w:p>
        </w:tc>
        <w:tc>
          <w:tcPr>
            <w:tcW w:w="1516" w:type="dxa"/>
            <w:vAlign w:val="center"/>
          </w:tcPr>
          <w:p w14:paraId="4AF619DE" w14:textId="3BBBDC8A" w:rsidR="00EB7C09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vAlign w:val="center"/>
          </w:tcPr>
          <w:p w14:paraId="5E4B24CD" w14:textId="31086E0E" w:rsidR="00EB7C09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83" w:type="dxa"/>
            <w:vAlign w:val="center"/>
          </w:tcPr>
          <w:p w14:paraId="03CFAD6F" w14:textId="6881F051" w:rsidR="00EB7C09" w:rsidRPr="00101D0B" w:rsidRDefault="00AE2580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vAlign w:val="center"/>
          </w:tcPr>
          <w:p w14:paraId="513D3073" w14:textId="742AE11A" w:rsidR="00EB7C09" w:rsidRPr="00101D0B" w:rsidRDefault="00AE2580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biopsy</w:t>
            </w:r>
          </w:p>
        </w:tc>
      </w:tr>
      <w:tr w:rsidR="00C73CCC" w:rsidRPr="00101D0B" w14:paraId="4AD2A394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7141120C" w14:textId="06AAFF3F" w:rsidR="00EB7C09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</w:t>
            </w:r>
            <w:r w:rsidR="00385663" w:rsidRPr="00101D0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552" w:type="dxa"/>
            <w:vAlign w:val="center"/>
          </w:tcPr>
          <w:p w14:paraId="685E38AA" w14:textId="204CE6EA" w:rsidR="00EB7C09" w:rsidRPr="00101D0B" w:rsidRDefault="009634BD" w:rsidP="00C73CCC">
            <w:pPr>
              <w:jc w:val="left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Chan, V.S.H,</w:t>
            </w:r>
            <w:r w:rsidR="0096587A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et 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>.</w:t>
            </w:r>
            <w:r w:rsidR="0096587A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2019</w:t>
            </w:r>
          </w:p>
        </w:tc>
        <w:tc>
          <w:tcPr>
            <w:tcW w:w="1053" w:type="dxa"/>
            <w:vAlign w:val="center"/>
          </w:tcPr>
          <w:p w14:paraId="01B0B797" w14:textId="2231850C" w:rsidR="00EB7C09" w:rsidRPr="00101D0B" w:rsidRDefault="0096587A" w:rsidP="00C73CCC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China</w:t>
            </w:r>
          </w:p>
        </w:tc>
        <w:tc>
          <w:tcPr>
            <w:tcW w:w="933" w:type="dxa"/>
            <w:vAlign w:val="center"/>
          </w:tcPr>
          <w:p w14:paraId="737FC98F" w14:textId="37C26D2F" w:rsidR="00EB7C09" w:rsidRPr="00101D0B" w:rsidRDefault="0096587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06" w:type="dxa"/>
            <w:vAlign w:val="center"/>
          </w:tcPr>
          <w:p w14:paraId="08646B84" w14:textId="082C0529" w:rsidR="00EB7C09" w:rsidRPr="00101D0B" w:rsidRDefault="0096587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0F7D550A" w14:textId="2B72D359" w:rsidR="00EB7C09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vAlign w:val="center"/>
          </w:tcPr>
          <w:p w14:paraId="563408F1" w14:textId="6464A5BF" w:rsidR="00EB7C09" w:rsidRPr="00101D0B" w:rsidRDefault="0096587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vAlign w:val="center"/>
          </w:tcPr>
          <w:p w14:paraId="2547FB1D" w14:textId="7D082C02" w:rsidR="00EB7C09" w:rsidRPr="00101D0B" w:rsidRDefault="0096587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6</w:t>
            </w: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cm</w:t>
            </w:r>
          </w:p>
        </w:tc>
        <w:tc>
          <w:tcPr>
            <w:tcW w:w="1883" w:type="dxa"/>
            <w:vAlign w:val="center"/>
          </w:tcPr>
          <w:p w14:paraId="55796126" w14:textId="4917C722" w:rsidR="00EB7C09" w:rsidRPr="00101D0B" w:rsidRDefault="0096587A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vAlign w:val="center"/>
          </w:tcPr>
          <w:p w14:paraId="2C90D1F0" w14:textId="5FB37EA5" w:rsidR="00EB7C09" w:rsidRPr="00101D0B" w:rsidRDefault="0096587A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surgical resection</w:t>
            </w:r>
          </w:p>
        </w:tc>
      </w:tr>
      <w:tr w:rsidR="00C73CCC" w:rsidRPr="00101D0B" w14:paraId="1E1EED64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0DDA31DF" w14:textId="46F36A8E" w:rsidR="00EB7C09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</w:t>
            </w:r>
            <w:r w:rsidR="00385663" w:rsidRPr="00101D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2" w:type="dxa"/>
            <w:vAlign w:val="center"/>
          </w:tcPr>
          <w:p w14:paraId="06B7E7F8" w14:textId="6A3C8A8F" w:rsidR="00EB7C09" w:rsidRPr="00101D0B" w:rsidRDefault="009634BD" w:rsidP="00C73CCC">
            <w:pPr>
              <w:jc w:val="left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</w:rPr>
              <w:t>Muhammad, S,</w:t>
            </w:r>
            <w:r w:rsidR="00211C8B"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211C8B" w:rsidRPr="00101D0B">
              <w:rPr>
                <w:rFonts w:ascii="Times New Roman" w:hAnsi="Times New Roman" w:cs="Times New Roman"/>
                <w:color w:val="242021"/>
                <w:szCs w:val="21"/>
              </w:rPr>
              <w:t>et al</w:t>
            </w:r>
            <w:r w:rsidR="00B126EF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. </w:t>
            </w:r>
            <w:r w:rsidR="00211C8B" w:rsidRPr="00101D0B">
              <w:rPr>
                <w:rFonts w:ascii="Times New Roman" w:hAnsi="Times New Roman" w:cs="Times New Roman"/>
                <w:color w:val="242021"/>
                <w:szCs w:val="21"/>
              </w:rPr>
              <w:t>2021</w:t>
            </w:r>
          </w:p>
        </w:tc>
        <w:tc>
          <w:tcPr>
            <w:tcW w:w="1053" w:type="dxa"/>
            <w:vAlign w:val="center"/>
          </w:tcPr>
          <w:p w14:paraId="584AD229" w14:textId="6A539652" w:rsidR="00EB7C09" w:rsidRPr="00101D0B" w:rsidRDefault="00812FEE" w:rsidP="00C73CCC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22222"/>
                <w:szCs w:val="21"/>
              </w:rPr>
              <w:t>PAK</w:t>
            </w:r>
          </w:p>
        </w:tc>
        <w:tc>
          <w:tcPr>
            <w:tcW w:w="933" w:type="dxa"/>
            <w:vAlign w:val="center"/>
          </w:tcPr>
          <w:p w14:paraId="496D4A28" w14:textId="3CE94DC6" w:rsidR="00EB7C09" w:rsidRPr="00101D0B" w:rsidRDefault="00812F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06" w:type="dxa"/>
            <w:vAlign w:val="center"/>
          </w:tcPr>
          <w:p w14:paraId="00C2C384" w14:textId="16231110" w:rsidR="00EB7C09" w:rsidRPr="00101D0B" w:rsidRDefault="00812F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4AD35068" w14:textId="7CE38682" w:rsidR="00EB7C09" w:rsidRPr="00101D0B" w:rsidRDefault="00812F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50/90mmHg</w:t>
            </w:r>
          </w:p>
        </w:tc>
        <w:tc>
          <w:tcPr>
            <w:tcW w:w="1516" w:type="dxa"/>
            <w:vAlign w:val="center"/>
          </w:tcPr>
          <w:p w14:paraId="27C07B21" w14:textId="6F22C303" w:rsidR="00EB7C09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vAlign w:val="center"/>
          </w:tcPr>
          <w:p w14:paraId="1E405BA9" w14:textId="23A04772" w:rsidR="00EB7C09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83" w:type="dxa"/>
            <w:vAlign w:val="center"/>
          </w:tcPr>
          <w:p w14:paraId="26091E7D" w14:textId="3500EA97" w:rsidR="00EB7C09" w:rsidRPr="00101D0B" w:rsidRDefault="00812FEE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aganglioma</w:t>
            </w:r>
          </w:p>
        </w:tc>
        <w:tc>
          <w:tcPr>
            <w:tcW w:w="2096" w:type="dxa"/>
            <w:vAlign w:val="center"/>
          </w:tcPr>
          <w:p w14:paraId="46E36ED0" w14:textId="73716CA7" w:rsidR="00EB7C09" w:rsidRPr="00101D0B" w:rsidRDefault="00812FEE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surgical resection</w:t>
            </w:r>
          </w:p>
        </w:tc>
      </w:tr>
      <w:tr w:rsidR="00C73CCC" w:rsidRPr="00101D0B" w14:paraId="02580266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0FBFE035" w14:textId="32D14566" w:rsidR="00812FEE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</w:t>
            </w:r>
            <w:r w:rsidR="00EE6C58" w:rsidRPr="00101D0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52" w:type="dxa"/>
            <w:vAlign w:val="center"/>
          </w:tcPr>
          <w:p w14:paraId="4F09143D" w14:textId="2B198FE8" w:rsidR="00812FEE" w:rsidRPr="00101D0B" w:rsidRDefault="00EE6C58" w:rsidP="00C73CCC">
            <w:pPr>
              <w:jc w:val="left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noProof/>
              </w:rPr>
              <w:t>Rajkumar, B, et al</w:t>
            </w:r>
            <w:r w:rsidR="00B126EF" w:rsidRPr="00101D0B">
              <w:rPr>
                <w:rFonts w:ascii="Times New Roman" w:hAnsi="Times New Roman" w:cs="Times New Roman"/>
                <w:color w:val="222222"/>
                <w:szCs w:val="21"/>
              </w:rPr>
              <w:t>.</w:t>
            </w:r>
            <w:r w:rsidR="00B00EDA" w:rsidRPr="00101D0B">
              <w:rPr>
                <w:rFonts w:ascii="Times New Roman" w:hAnsi="Times New Roman" w:cs="Times New Roman"/>
                <w:color w:val="222222"/>
                <w:szCs w:val="21"/>
              </w:rPr>
              <w:t xml:space="preserve"> 2022</w:t>
            </w:r>
          </w:p>
        </w:tc>
        <w:tc>
          <w:tcPr>
            <w:tcW w:w="1053" w:type="dxa"/>
            <w:vAlign w:val="center"/>
          </w:tcPr>
          <w:p w14:paraId="2A5A50D6" w14:textId="26BE7DA8" w:rsidR="00812FEE" w:rsidRPr="00101D0B" w:rsidRDefault="00B00EDA" w:rsidP="00C73CCC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22222"/>
                <w:szCs w:val="21"/>
              </w:rPr>
              <w:t>IND</w:t>
            </w:r>
          </w:p>
        </w:tc>
        <w:tc>
          <w:tcPr>
            <w:tcW w:w="933" w:type="dxa"/>
            <w:vAlign w:val="center"/>
          </w:tcPr>
          <w:p w14:paraId="65DBF210" w14:textId="2A607141" w:rsidR="00812FEE" w:rsidRPr="00101D0B" w:rsidRDefault="00B00ED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06" w:type="dxa"/>
            <w:vAlign w:val="center"/>
          </w:tcPr>
          <w:p w14:paraId="41E2453A" w14:textId="76EFEBE9" w:rsidR="00812FEE" w:rsidRPr="00101D0B" w:rsidRDefault="00B00ED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vAlign w:val="center"/>
          </w:tcPr>
          <w:p w14:paraId="20868DC0" w14:textId="56E1B5E8" w:rsidR="00812FEE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vAlign w:val="center"/>
          </w:tcPr>
          <w:p w14:paraId="64F8C3C2" w14:textId="2C0C68CA" w:rsidR="00812FEE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vAlign w:val="center"/>
          </w:tcPr>
          <w:p w14:paraId="367ACE7B" w14:textId="557E70C7" w:rsidR="00812FEE" w:rsidRPr="00101D0B" w:rsidRDefault="00B00EDA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.1x3.4</w:t>
            </w: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cm</w:t>
            </w:r>
          </w:p>
        </w:tc>
        <w:tc>
          <w:tcPr>
            <w:tcW w:w="1883" w:type="dxa"/>
            <w:vAlign w:val="center"/>
          </w:tcPr>
          <w:p w14:paraId="205018D5" w14:textId="2A7807C2" w:rsidR="00812FEE" w:rsidRPr="00101D0B" w:rsidRDefault="00B00EDA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vAlign w:val="center"/>
          </w:tcPr>
          <w:p w14:paraId="3BD5562E" w14:textId="429872AA" w:rsidR="00812FEE" w:rsidRPr="00101D0B" w:rsidRDefault="00B00EDA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TURBT</w:t>
            </w:r>
          </w:p>
        </w:tc>
      </w:tr>
      <w:tr w:rsidR="00C73CCC" w:rsidRPr="00101D0B" w14:paraId="1D36A81F" w14:textId="77777777" w:rsidTr="0034781D">
        <w:trPr>
          <w:trHeight w:val="340"/>
        </w:trPr>
        <w:tc>
          <w:tcPr>
            <w:tcW w:w="567" w:type="dxa"/>
            <w:tcBorders>
              <w:bottom w:val="nil"/>
            </w:tcBorders>
            <w:vAlign w:val="center"/>
          </w:tcPr>
          <w:p w14:paraId="0560B4D0" w14:textId="02C20938" w:rsidR="00291D79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</w:t>
            </w:r>
            <w:r w:rsidR="00EE6C58" w:rsidRPr="00101D0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6A05340D" w14:textId="20A6AB0E" w:rsidR="00291D79" w:rsidRPr="00101D0B" w:rsidRDefault="00EE6C58" w:rsidP="00C73CCC">
            <w:pPr>
              <w:jc w:val="left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noProof/>
              </w:rPr>
              <w:t>Matsuzawa, N, et al</w:t>
            </w:r>
            <w:r w:rsidR="00B126EF" w:rsidRPr="00101D0B">
              <w:rPr>
                <w:rFonts w:ascii="Times New Roman" w:hAnsi="Times New Roman" w:cs="Times New Roman"/>
                <w:color w:val="222222"/>
                <w:szCs w:val="21"/>
              </w:rPr>
              <w:t>.</w:t>
            </w:r>
            <w:r w:rsidR="00291D79" w:rsidRPr="00101D0B">
              <w:rPr>
                <w:rFonts w:ascii="Times New Roman" w:hAnsi="Times New Roman" w:cs="Times New Roman"/>
                <w:color w:val="222222"/>
                <w:szCs w:val="21"/>
              </w:rPr>
              <w:t xml:space="preserve"> 2022</w:t>
            </w:r>
          </w:p>
        </w:tc>
        <w:tc>
          <w:tcPr>
            <w:tcW w:w="1053" w:type="dxa"/>
            <w:tcBorders>
              <w:bottom w:val="nil"/>
            </w:tcBorders>
            <w:vAlign w:val="center"/>
          </w:tcPr>
          <w:p w14:paraId="64AAD929" w14:textId="3A684818" w:rsidR="00291D79" w:rsidRPr="00101D0B" w:rsidRDefault="00291D79" w:rsidP="00C73CCC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933" w:type="dxa"/>
            <w:tcBorders>
              <w:bottom w:val="nil"/>
            </w:tcBorders>
            <w:vAlign w:val="center"/>
          </w:tcPr>
          <w:p w14:paraId="0959F3E2" w14:textId="7614731D" w:rsidR="00291D79" w:rsidRPr="00101D0B" w:rsidRDefault="00291D7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06" w:type="dxa"/>
            <w:tcBorders>
              <w:bottom w:val="nil"/>
            </w:tcBorders>
            <w:vAlign w:val="center"/>
          </w:tcPr>
          <w:p w14:paraId="5AEDCD7D" w14:textId="1F6FE7ED" w:rsidR="00291D79" w:rsidRPr="00101D0B" w:rsidRDefault="00291D7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0"/>
                <w:szCs w:val="21"/>
              </w:rPr>
              <w:t>male</w:t>
            </w:r>
          </w:p>
        </w:tc>
        <w:tc>
          <w:tcPr>
            <w:tcW w:w="1499" w:type="dxa"/>
            <w:tcBorders>
              <w:bottom w:val="nil"/>
            </w:tcBorders>
            <w:vAlign w:val="center"/>
          </w:tcPr>
          <w:p w14:paraId="6FF10A93" w14:textId="20CACE42" w:rsidR="00291D79" w:rsidRPr="00101D0B" w:rsidRDefault="00291D7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21/67 mmHg</w:t>
            </w:r>
          </w:p>
        </w:tc>
        <w:tc>
          <w:tcPr>
            <w:tcW w:w="1516" w:type="dxa"/>
            <w:tcBorders>
              <w:bottom w:val="nil"/>
            </w:tcBorders>
            <w:vAlign w:val="center"/>
          </w:tcPr>
          <w:p w14:paraId="0D2FA543" w14:textId="731CC93F" w:rsidR="00291D79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77E3B88E" w14:textId="566BB0F3" w:rsidR="00291D79" w:rsidRPr="00101D0B" w:rsidRDefault="00291D79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7.7</w:t>
            </w: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cm</w:t>
            </w:r>
          </w:p>
        </w:tc>
        <w:tc>
          <w:tcPr>
            <w:tcW w:w="1883" w:type="dxa"/>
            <w:tcBorders>
              <w:bottom w:val="nil"/>
            </w:tcBorders>
            <w:vAlign w:val="center"/>
          </w:tcPr>
          <w:p w14:paraId="762C08C8" w14:textId="4E612931" w:rsidR="00291D79" w:rsidRPr="00101D0B" w:rsidRDefault="00291D79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aganglioma</w:t>
            </w:r>
          </w:p>
        </w:tc>
        <w:tc>
          <w:tcPr>
            <w:tcW w:w="2096" w:type="dxa"/>
            <w:tcBorders>
              <w:bottom w:val="nil"/>
            </w:tcBorders>
            <w:vAlign w:val="center"/>
          </w:tcPr>
          <w:p w14:paraId="1259E1C3" w14:textId="07C5898E" w:rsidR="00291D79" w:rsidRPr="00101D0B" w:rsidRDefault="00291D79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 xml:space="preserve">radical </w:t>
            </w:r>
            <w:proofErr w:type="spellStart"/>
            <w:r w:rsidRPr="00101D0B">
              <w:rPr>
                <w:rFonts w:ascii="Times New Roman" w:hAnsi="Times New Roman" w:cs="Times New Roman"/>
                <w:szCs w:val="21"/>
              </w:rPr>
              <w:t>cystoectomy</w:t>
            </w:r>
            <w:proofErr w:type="spellEnd"/>
          </w:p>
        </w:tc>
      </w:tr>
      <w:tr w:rsidR="00C73CCC" w:rsidRPr="00101D0B" w14:paraId="1FA2AFDF" w14:textId="77777777" w:rsidTr="0034781D">
        <w:trPr>
          <w:trHeight w:val="340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4DC5C2A" w14:textId="37D5B817" w:rsidR="00C91BB6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lastRenderedPageBreak/>
              <w:t>4</w:t>
            </w:r>
            <w:r w:rsidR="00EE6C58" w:rsidRPr="00101D0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4C8AC39" w14:textId="1957EA25" w:rsidR="00C91BB6" w:rsidRPr="00101D0B" w:rsidRDefault="00EE6C58" w:rsidP="00C73CCC">
            <w:pPr>
              <w:jc w:val="left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noProof/>
              </w:rPr>
              <w:t>Sonmez, G, et al.</w:t>
            </w:r>
            <w:r w:rsidR="00C91BB6" w:rsidRPr="00101D0B">
              <w:rPr>
                <w:rFonts w:ascii="Times New Roman" w:hAnsi="Times New Roman" w:cs="Times New Roman"/>
                <w:color w:val="222222"/>
                <w:szCs w:val="21"/>
              </w:rPr>
              <w:t xml:space="preserve"> 2020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4183CEF0" w14:textId="51CF67D5" w:rsidR="00C91BB6" w:rsidRPr="00101D0B" w:rsidRDefault="00C91BB6" w:rsidP="00C73CCC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Turkey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78A6AAEB" w14:textId="73C9715B" w:rsidR="00C91BB6" w:rsidRPr="00101D0B" w:rsidRDefault="00C91BB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2CF8027E" w14:textId="0C376ED2" w:rsidR="00C91BB6" w:rsidRPr="00101D0B" w:rsidRDefault="00C91BB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41845ED6" w14:textId="60BCB983" w:rsidR="00C91BB6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0E370107" w14:textId="32617B1C" w:rsidR="00C91BB6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F2F0F61" w14:textId="308F8EF9" w:rsidR="00C91BB6" w:rsidRPr="00101D0B" w:rsidRDefault="00C91BB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4 x 33</w:t>
            </w: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 xml:space="preserve"> c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7B6DF206" w14:textId="1D535963" w:rsidR="00C91BB6" w:rsidRPr="00101D0B" w:rsidRDefault="00C91BB6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aganglioma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center"/>
          </w:tcPr>
          <w:p w14:paraId="43EABEB3" w14:textId="28460226" w:rsidR="00C91BB6" w:rsidRPr="00101D0B" w:rsidRDefault="00C91BB6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TURBT</w:t>
            </w:r>
          </w:p>
        </w:tc>
      </w:tr>
      <w:tr w:rsidR="00C73CCC" w:rsidRPr="00101D0B" w14:paraId="49A7864B" w14:textId="77777777" w:rsidTr="0034781D">
        <w:trPr>
          <w:trHeight w:val="340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C47FF2" w14:textId="419FF2D7" w:rsidR="00C91BB6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</w:t>
            </w:r>
            <w:r w:rsidR="00EE6C58" w:rsidRPr="00101D0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26D3ECE" w14:textId="1B3B79FE" w:rsidR="00C91BB6" w:rsidRPr="00101D0B" w:rsidRDefault="00EE6C58" w:rsidP="00C73CCC">
            <w:pPr>
              <w:jc w:val="left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noProof/>
              </w:rPr>
              <w:t>Jandou, I, et al,</w:t>
            </w:r>
            <w:r w:rsidR="00C91BB6" w:rsidRPr="00101D0B">
              <w:rPr>
                <w:rFonts w:ascii="Times New Roman" w:hAnsi="Times New Roman" w:cs="Times New Roman"/>
                <w:color w:val="222222"/>
                <w:szCs w:val="21"/>
              </w:rPr>
              <w:t>2020</w:t>
            </w:r>
          </w:p>
        </w:tc>
        <w:tc>
          <w:tcPr>
            <w:tcW w:w="1053" w:type="dxa"/>
            <w:tcBorders>
              <w:top w:val="nil"/>
              <w:bottom w:val="nil"/>
            </w:tcBorders>
            <w:vAlign w:val="center"/>
          </w:tcPr>
          <w:p w14:paraId="140F4127" w14:textId="40199065" w:rsidR="00C91BB6" w:rsidRPr="00101D0B" w:rsidRDefault="00C91BB6" w:rsidP="00C73CCC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14:paraId="28432041" w14:textId="7ECE78EA" w:rsidR="00C91BB6" w:rsidRPr="00101D0B" w:rsidRDefault="00C91BB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06" w:type="dxa"/>
            <w:tcBorders>
              <w:top w:val="nil"/>
              <w:bottom w:val="nil"/>
            </w:tcBorders>
            <w:vAlign w:val="center"/>
          </w:tcPr>
          <w:p w14:paraId="32392219" w14:textId="79D04527" w:rsidR="00C91BB6" w:rsidRPr="00101D0B" w:rsidRDefault="00C91BB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14:paraId="54DDF3AB" w14:textId="34CC6851" w:rsidR="00C91BB6" w:rsidRPr="00101D0B" w:rsidRDefault="00F2709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2/140 mmHg</w:t>
            </w: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61D9D81C" w14:textId="29F7E091" w:rsidR="00C91BB6" w:rsidRPr="00101D0B" w:rsidRDefault="00F2709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D44A713" w14:textId="65EBC606" w:rsidR="00C91BB6" w:rsidRPr="00101D0B" w:rsidRDefault="00F2709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5.3 × 5.0 × 6.0 cm</w:t>
            </w:r>
          </w:p>
        </w:tc>
        <w:tc>
          <w:tcPr>
            <w:tcW w:w="1883" w:type="dxa"/>
            <w:tcBorders>
              <w:top w:val="nil"/>
              <w:bottom w:val="nil"/>
            </w:tcBorders>
            <w:vAlign w:val="center"/>
          </w:tcPr>
          <w:p w14:paraId="4DCA7C3D" w14:textId="014FE9E7" w:rsidR="00C91BB6" w:rsidRPr="00101D0B" w:rsidRDefault="00F2709F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tcBorders>
              <w:top w:val="nil"/>
              <w:bottom w:val="nil"/>
            </w:tcBorders>
            <w:vAlign w:val="center"/>
          </w:tcPr>
          <w:p w14:paraId="6C0CFF35" w14:textId="0DDD105E" w:rsidR="00C91BB6" w:rsidRPr="00101D0B" w:rsidRDefault="00F2709F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partial cystectomy</w:t>
            </w:r>
          </w:p>
        </w:tc>
      </w:tr>
      <w:tr w:rsidR="00C73CCC" w:rsidRPr="00101D0B" w14:paraId="319D1050" w14:textId="77777777" w:rsidTr="0034781D">
        <w:trPr>
          <w:trHeight w:val="340"/>
        </w:trPr>
        <w:tc>
          <w:tcPr>
            <w:tcW w:w="567" w:type="dxa"/>
            <w:tcBorders>
              <w:top w:val="nil"/>
            </w:tcBorders>
            <w:vAlign w:val="center"/>
          </w:tcPr>
          <w:p w14:paraId="3AD7D6C5" w14:textId="522AA90E" w:rsidR="00C91BB6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</w:t>
            </w:r>
            <w:r w:rsidR="00EE6C58" w:rsidRPr="00101D0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05571026" w14:textId="0E6483D1" w:rsidR="00C91BB6" w:rsidRPr="00101D0B" w:rsidRDefault="00EE6C58" w:rsidP="00C73CCC">
            <w:pPr>
              <w:jc w:val="left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noProof/>
              </w:rPr>
              <w:t>Alkhatatbeh, H,</w:t>
            </w:r>
            <w:r w:rsidR="00F2709F" w:rsidRPr="00101D0B">
              <w:rPr>
                <w:rFonts w:ascii="Times New Roman" w:hAnsi="Times New Roman" w:cs="Times New Roman"/>
                <w:color w:val="222222"/>
                <w:szCs w:val="21"/>
              </w:rPr>
              <w:t xml:space="preserve"> 2020</w:t>
            </w:r>
          </w:p>
        </w:tc>
        <w:tc>
          <w:tcPr>
            <w:tcW w:w="1053" w:type="dxa"/>
            <w:tcBorders>
              <w:top w:val="nil"/>
            </w:tcBorders>
            <w:vAlign w:val="center"/>
          </w:tcPr>
          <w:p w14:paraId="78132757" w14:textId="4240FB6D" w:rsidR="00C91BB6" w:rsidRPr="00101D0B" w:rsidRDefault="00F2709F" w:rsidP="00C73CCC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Jordan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14:paraId="11D934E3" w14:textId="0AE958AD" w:rsidR="00C91BB6" w:rsidRPr="00101D0B" w:rsidRDefault="00F2709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54CE9ABE" w14:textId="719C4EC3" w:rsidR="00C91BB6" w:rsidRPr="00101D0B" w:rsidRDefault="00F2709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0"/>
                <w:szCs w:val="21"/>
              </w:rPr>
              <w:t>male</w:t>
            </w:r>
          </w:p>
        </w:tc>
        <w:tc>
          <w:tcPr>
            <w:tcW w:w="1499" w:type="dxa"/>
            <w:tcBorders>
              <w:top w:val="nil"/>
            </w:tcBorders>
            <w:vAlign w:val="center"/>
          </w:tcPr>
          <w:p w14:paraId="1513404B" w14:textId="3E113288" w:rsidR="00C91BB6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20/120</w:t>
            </w:r>
            <w:r w:rsidR="00F2709F" w:rsidRPr="00101D0B">
              <w:rPr>
                <w:rFonts w:ascii="Times New Roman" w:hAnsi="Times New Roman" w:cs="Times New Roman"/>
                <w:szCs w:val="21"/>
              </w:rPr>
              <w:t>mmHg</w:t>
            </w:r>
          </w:p>
        </w:tc>
        <w:tc>
          <w:tcPr>
            <w:tcW w:w="1516" w:type="dxa"/>
            <w:tcBorders>
              <w:top w:val="nil"/>
            </w:tcBorders>
            <w:vAlign w:val="center"/>
          </w:tcPr>
          <w:p w14:paraId="1E964BD9" w14:textId="4325B659" w:rsidR="00C91BB6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06E88C11" w14:textId="3E25298D" w:rsidR="00C91BB6" w:rsidRPr="00101D0B" w:rsidRDefault="00F2709F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.3</w:t>
            </w:r>
            <w:r w:rsidR="0034781D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× </w:t>
            </w:r>
            <w:r w:rsidRPr="00101D0B">
              <w:rPr>
                <w:rFonts w:ascii="Times New Roman" w:hAnsi="Times New Roman" w:cs="Times New Roman"/>
                <w:szCs w:val="21"/>
              </w:rPr>
              <w:t>3.5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cm</w:t>
            </w:r>
          </w:p>
        </w:tc>
        <w:tc>
          <w:tcPr>
            <w:tcW w:w="1883" w:type="dxa"/>
            <w:tcBorders>
              <w:top w:val="nil"/>
            </w:tcBorders>
            <w:vAlign w:val="center"/>
          </w:tcPr>
          <w:p w14:paraId="22521F8D" w14:textId="23E1C978" w:rsidR="00C91BB6" w:rsidRPr="00101D0B" w:rsidRDefault="00F877EE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tcBorders>
              <w:top w:val="nil"/>
            </w:tcBorders>
            <w:vAlign w:val="center"/>
          </w:tcPr>
          <w:p w14:paraId="4391209D" w14:textId="03162163" w:rsidR="00C91BB6" w:rsidRPr="00101D0B" w:rsidRDefault="00F2709F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TURBT</w:t>
            </w:r>
          </w:p>
        </w:tc>
      </w:tr>
      <w:tr w:rsidR="00C73CCC" w:rsidRPr="00101D0B" w14:paraId="7BABD58B" w14:textId="77777777" w:rsidTr="0034781D">
        <w:trPr>
          <w:trHeight w:val="340"/>
        </w:trPr>
        <w:tc>
          <w:tcPr>
            <w:tcW w:w="567" w:type="dxa"/>
            <w:vAlign w:val="center"/>
          </w:tcPr>
          <w:p w14:paraId="71878867" w14:textId="426BDE26" w:rsidR="00C91BB6" w:rsidRPr="00101D0B" w:rsidRDefault="00885366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</w:t>
            </w:r>
            <w:r w:rsidR="00EE6C58" w:rsidRPr="00101D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552" w:type="dxa"/>
            <w:vAlign w:val="center"/>
          </w:tcPr>
          <w:p w14:paraId="7788D239" w14:textId="2C1F0A8D" w:rsidR="00C91BB6" w:rsidRPr="00101D0B" w:rsidRDefault="00EE6C58" w:rsidP="00C73CCC">
            <w:pPr>
              <w:jc w:val="left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noProof/>
              </w:rPr>
              <w:t>Zhou, J.</w:t>
            </w:r>
            <w:r w:rsidR="00F877EE"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</w:t>
            </w:r>
            <w:r w:rsidR="00F877EE" w:rsidRPr="00101D0B">
              <w:rPr>
                <w:rFonts w:ascii="Times New Roman" w:hAnsi="Times New Roman" w:cs="Times New Roman"/>
                <w:color w:val="222222"/>
                <w:szCs w:val="21"/>
              </w:rPr>
              <w:t>et al</w:t>
            </w:r>
            <w:r w:rsidR="00B126EF" w:rsidRPr="00101D0B">
              <w:rPr>
                <w:rFonts w:ascii="Times New Roman" w:hAnsi="Times New Roman" w:cs="Times New Roman"/>
                <w:color w:val="222222"/>
                <w:szCs w:val="21"/>
              </w:rPr>
              <w:t>.</w:t>
            </w:r>
            <w:r w:rsidR="00F877EE" w:rsidRPr="00101D0B">
              <w:rPr>
                <w:rFonts w:ascii="Times New Roman" w:hAnsi="Times New Roman" w:cs="Times New Roman"/>
                <w:color w:val="222222"/>
                <w:szCs w:val="21"/>
              </w:rPr>
              <w:t xml:space="preserve"> 2020</w:t>
            </w:r>
          </w:p>
        </w:tc>
        <w:tc>
          <w:tcPr>
            <w:tcW w:w="1053" w:type="dxa"/>
            <w:vAlign w:val="center"/>
          </w:tcPr>
          <w:p w14:paraId="56F5C9D2" w14:textId="433E13B7" w:rsidR="00C91BB6" w:rsidRPr="00101D0B" w:rsidRDefault="00F877EE" w:rsidP="00C73CCC">
            <w:pPr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>China</w:t>
            </w:r>
          </w:p>
        </w:tc>
        <w:tc>
          <w:tcPr>
            <w:tcW w:w="933" w:type="dxa"/>
            <w:vAlign w:val="center"/>
          </w:tcPr>
          <w:p w14:paraId="2E4C5388" w14:textId="2B1DAD7C" w:rsidR="00C91BB6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806" w:type="dxa"/>
            <w:vAlign w:val="center"/>
          </w:tcPr>
          <w:p w14:paraId="412D64DE" w14:textId="71BAD1C3" w:rsidR="00C91BB6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242020"/>
                <w:szCs w:val="21"/>
              </w:rPr>
              <w:t>male</w:t>
            </w:r>
          </w:p>
        </w:tc>
        <w:tc>
          <w:tcPr>
            <w:tcW w:w="1499" w:type="dxa"/>
            <w:vAlign w:val="center"/>
          </w:tcPr>
          <w:p w14:paraId="05837809" w14:textId="6774411B" w:rsidR="00C91BB6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126/78 mm Hg</w:t>
            </w:r>
          </w:p>
        </w:tc>
        <w:tc>
          <w:tcPr>
            <w:tcW w:w="1516" w:type="dxa"/>
            <w:vAlign w:val="center"/>
          </w:tcPr>
          <w:p w14:paraId="1FA0AD84" w14:textId="51AB56D0" w:rsidR="00C91BB6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Increased</w:t>
            </w:r>
          </w:p>
        </w:tc>
        <w:tc>
          <w:tcPr>
            <w:tcW w:w="1842" w:type="dxa"/>
            <w:vAlign w:val="center"/>
          </w:tcPr>
          <w:p w14:paraId="722D55ED" w14:textId="1459168D" w:rsidR="00C91BB6" w:rsidRPr="00101D0B" w:rsidRDefault="00F877EE" w:rsidP="00C73CCC">
            <w:pPr>
              <w:rPr>
                <w:rFonts w:ascii="Times New Roman" w:hAnsi="Times New Roman" w:cs="Times New Roman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2.2</w:t>
            </w:r>
            <w:r w:rsidRPr="00101D0B">
              <w:rPr>
                <w:rFonts w:ascii="Times New Roman" w:hAnsi="Times New Roman" w:cs="Times New Roman"/>
                <w:color w:val="242021"/>
                <w:szCs w:val="21"/>
              </w:rPr>
              <w:t xml:space="preserve"> cm</w:t>
            </w:r>
          </w:p>
        </w:tc>
        <w:tc>
          <w:tcPr>
            <w:tcW w:w="1883" w:type="dxa"/>
            <w:vAlign w:val="center"/>
          </w:tcPr>
          <w:p w14:paraId="50464F0C" w14:textId="64200939" w:rsidR="00C91BB6" w:rsidRPr="00101D0B" w:rsidRDefault="00F877EE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szCs w:val="21"/>
              </w:rPr>
              <w:t>PHEO</w:t>
            </w:r>
          </w:p>
        </w:tc>
        <w:tc>
          <w:tcPr>
            <w:tcW w:w="2096" w:type="dxa"/>
            <w:vAlign w:val="center"/>
          </w:tcPr>
          <w:p w14:paraId="34535335" w14:textId="255F3747" w:rsidR="00C91BB6" w:rsidRPr="00101D0B" w:rsidRDefault="00F877EE" w:rsidP="00C73CC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1D0B">
              <w:rPr>
                <w:rFonts w:ascii="Times New Roman" w:hAnsi="Times New Roman" w:cs="Times New Roman"/>
                <w:color w:val="000000"/>
                <w:szCs w:val="21"/>
              </w:rPr>
              <w:t>TURBT</w:t>
            </w:r>
          </w:p>
        </w:tc>
      </w:tr>
    </w:tbl>
    <w:p w14:paraId="097BA0C7" w14:textId="0F80F4E7" w:rsidR="00623FB8" w:rsidRPr="006E18F6" w:rsidRDefault="00510783" w:rsidP="00623FB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begin">
          <w:fldData xml:space="preserve">dGhvcj48WWVhcj4yMDIxPC9ZZWFyPjxSZWNOdW0+ODk8L1JlY051bT48cmVjb3JkPjxyZWMtbnVt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</w:fldData>
        </w:fldChar>
      </w:r>
      <w:r>
        <w:rPr>
          <w:rFonts w:ascii="Times New Roman" w:hAnsi="Times New Roman" w:cs="Times New Roman"/>
          <w:szCs w:val="21"/>
        </w:rPr>
        <w:instrText xml:space="preserve"> ADDIN EN.CITE </w:instrText>
      </w:r>
      <w:r>
        <w:rPr>
          <w:rFonts w:ascii="Times New Roman" w:hAnsi="Times New Roman" w:cs="Times New Roman"/>
          <w:szCs w:val="21"/>
        </w:rPr>
        <w:fldChar w:fldCharType="begin">
          <w:fldData xml:space="preserve">PEVuZE5vdGU+PENpdGU+PEF1dGhvcj5CaXNobm9pPC9BdXRob3I+PFllYXI+MjAxNjwvWWVhcj48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==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fldChar w:fldCharType="begin">
          <w:fldData xml:space="preserve">bm9zdGljIGltYWdpbmc8L2tleXdvcmQ+PGtleXdvcmQ+UmFkaW9ncmFwaHk8L2tleXdvcmQ+PGtl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==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fldChar w:fldCharType="begin">
          <w:fldData xml:space="preserve">dGhvcj48WWVhcj4yMDIxPC9ZZWFyPjxSZWNOdW0+ODk8L1JlY051bT48cmVjb3JkPjxyZWMtbnVt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</w:fldData>
        </w:fldChar>
      </w:r>
      <w:r>
        <w:rPr>
          <w:rFonts w:ascii="Times New Roman" w:hAnsi="Times New Roman" w:cs="Times New Roman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noProof/>
          <w:szCs w:val="21"/>
        </w:rPr>
        <w:t>[1-46]</w:t>
      </w:r>
      <w:r>
        <w:rPr>
          <w:rFonts w:ascii="Times New Roman" w:hAnsi="Times New Roman" w:cs="Times New Roman"/>
          <w:szCs w:val="21"/>
        </w:rPr>
        <w:fldChar w:fldCharType="end"/>
      </w:r>
      <w:proofErr w:type="spellStart"/>
      <w:proofErr w:type="gramStart"/>
      <w:r w:rsidR="00623FB8">
        <w:rPr>
          <w:rFonts w:ascii="Times New Roman" w:hAnsi="Times New Roman" w:cs="Times New Roman" w:hint="eastAsia"/>
          <w:szCs w:val="21"/>
        </w:rPr>
        <w:t>N</w:t>
      </w:r>
      <w:r w:rsidR="00623FB8">
        <w:rPr>
          <w:rFonts w:ascii="Times New Roman" w:hAnsi="Times New Roman" w:cs="Times New Roman"/>
          <w:szCs w:val="21"/>
        </w:rPr>
        <w:t>A</w:t>
      </w:r>
      <w:r w:rsidR="00F458FE">
        <w:rPr>
          <w:rFonts w:ascii="Times New Roman" w:hAnsi="Times New Roman" w:cs="Times New Roman" w:hint="eastAsia"/>
          <w:szCs w:val="21"/>
        </w:rPr>
        <w:t>:</w:t>
      </w:r>
      <w:r w:rsidR="00623FB8" w:rsidRPr="006E18F6">
        <w:rPr>
          <w:rFonts w:ascii="Times New Roman" w:hAnsi="Times New Roman" w:cs="Times New Roman"/>
          <w:szCs w:val="21"/>
        </w:rPr>
        <w:t>Not</w:t>
      </w:r>
      <w:proofErr w:type="spellEnd"/>
      <w:proofErr w:type="gramEnd"/>
      <w:r w:rsidR="00623FB8" w:rsidRPr="006E18F6">
        <w:rPr>
          <w:rFonts w:ascii="Times New Roman" w:hAnsi="Times New Roman" w:cs="Times New Roman"/>
          <w:szCs w:val="21"/>
        </w:rPr>
        <w:t xml:space="preserve"> </w:t>
      </w:r>
      <w:r w:rsidR="00623FB8">
        <w:rPr>
          <w:rFonts w:ascii="Times New Roman" w:hAnsi="Times New Roman" w:cs="Times New Roman"/>
          <w:szCs w:val="21"/>
        </w:rPr>
        <w:t>A</w:t>
      </w:r>
      <w:r w:rsidR="00623FB8" w:rsidRPr="006E18F6">
        <w:rPr>
          <w:rFonts w:ascii="Times New Roman" w:hAnsi="Times New Roman" w:cs="Times New Roman"/>
          <w:szCs w:val="21"/>
        </w:rPr>
        <w:t>pplicable</w:t>
      </w:r>
    </w:p>
    <w:p w14:paraId="66D3A59E" w14:textId="77777777" w:rsidR="00623FB8" w:rsidRPr="006E18F6" w:rsidRDefault="00623FB8" w:rsidP="00623FB8">
      <w:pPr>
        <w:rPr>
          <w:rFonts w:ascii="Times New Roman" w:hAnsi="Times New Roman" w:cs="Times New Roman"/>
          <w:szCs w:val="21"/>
        </w:rPr>
      </w:pPr>
      <w:r w:rsidRPr="00B126EF">
        <w:rPr>
          <w:rFonts w:ascii="Times New Roman" w:hAnsi="Times New Roman" w:cs="Times New Roman"/>
          <w:szCs w:val="21"/>
        </w:rPr>
        <w:t>PHEO</w:t>
      </w:r>
      <w:r>
        <w:rPr>
          <w:rFonts w:ascii="Times New Roman" w:hAnsi="Times New Roman" w:cs="Times New Roman"/>
          <w:szCs w:val="21"/>
        </w:rPr>
        <w:t>:</w:t>
      </w:r>
      <w:r w:rsidRPr="006E18F6">
        <w:rPr>
          <w:rFonts w:ascii="Times New Roman" w:hAnsi="Times New Roman" w:cs="Times New Roman"/>
          <w:szCs w:val="21"/>
        </w:rPr>
        <w:t xml:space="preserve"> Pheochromocytoma</w:t>
      </w:r>
    </w:p>
    <w:p w14:paraId="6085887F" w14:textId="77777777" w:rsidR="00623FB8" w:rsidRPr="006E18F6" w:rsidRDefault="00623FB8" w:rsidP="00623FB8">
      <w:pPr>
        <w:rPr>
          <w:rFonts w:ascii="Times New Roman" w:hAnsi="Times New Roman" w:cs="Times New Roman"/>
          <w:szCs w:val="21"/>
        </w:rPr>
      </w:pPr>
      <w:r w:rsidRPr="006E18F6">
        <w:rPr>
          <w:rFonts w:ascii="Times New Roman" w:hAnsi="Times New Roman" w:cs="Times New Roman"/>
          <w:szCs w:val="21"/>
        </w:rPr>
        <w:t>TURBT: Transurethral Resection of Bladder Tumor</w:t>
      </w:r>
    </w:p>
    <w:p w14:paraId="7DD251C4" w14:textId="77777777" w:rsidR="00623FB8" w:rsidRPr="0034781D" w:rsidRDefault="00623FB8" w:rsidP="00623FB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4781D">
        <w:rPr>
          <w:rFonts w:ascii="Times New Roman" w:hAnsi="Times New Roman" w:cs="Times New Roman"/>
          <w:b/>
          <w:bCs/>
          <w:sz w:val="28"/>
          <w:szCs w:val="28"/>
        </w:rPr>
        <w:t>Reference</w:t>
      </w:r>
    </w:p>
    <w:p w14:paraId="1AB19CAD" w14:textId="77777777" w:rsidR="00962B66" w:rsidRPr="00101D0B" w:rsidRDefault="00962B66" w:rsidP="00962B66">
      <w:pPr>
        <w:rPr>
          <w:rFonts w:ascii="Times New Roman" w:hAnsi="Times New Roman" w:cs="Times New Roman"/>
        </w:rPr>
      </w:pPr>
    </w:p>
    <w:p w14:paraId="045979E2" w14:textId="77777777" w:rsidR="00510783" w:rsidRPr="00101D0B" w:rsidRDefault="004F6F51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fldChar w:fldCharType="begin"/>
      </w:r>
      <w:r w:rsidRPr="00101D0B">
        <w:rPr>
          <w:rFonts w:ascii="Times New Roman" w:hAnsi="Times New Roman" w:cs="Times New Roman"/>
        </w:rPr>
        <w:instrText xml:space="preserve"> ADDIN EN.REFLIST </w:instrText>
      </w:r>
      <w:r w:rsidRPr="00101D0B">
        <w:rPr>
          <w:rFonts w:ascii="Times New Roman" w:hAnsi="Times New Roman" w:cs="Times New Roman"/>
        </w:rPr>
        <w:fldChar w:fldCharType="separate"/>
      </w:r>
      <w:r w:rsidR="00510783" w:rsidRPr="00101D0B">
        <w:rPr>
          <w:rFonts w:ascii="Times New Roman" w:hAnsi="Times New Roman" w:cs="Times New Roman"/>
        </w:rPr>
        <w:t>1.</w:t>
      </w:r>
      <w:r w:rsidR="00510783" w:rsidRPr="00101D0B">
        <w:rPr>
          <w:rFonts w:ascii="Times New Roman" w:hAnsi="Times New Roman" w:cs="Times New Roman"/>
        </w:rPr>
        <w:tab/>
        <w:t>Bishnoi, K., et al., Bladder paraganglioma: safe and feasible management with robot assisted surgery. J Robot Surg, 2016. 10(3): p. 275-8.</w:t>
      </w:r>
    </w:p>
    <w:p w14:paraId="1A5EA07A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2.</w:t>
      </w:r>
      <w:r w:rsidRPr="00101D0B">
        <w:rPr>
          <w:rFonts w:ascii="Times New Roman" w:hAnsi="Times New Roman" w:cs="Times New Roman"/>
        </w:rPr>
        <w:tab/>
        <w:t>Chaaya, G., et al., Paraganglioma of the Urinary Bladder: A Rare Cause of Hypertension and Urinary Tract Infections. Am J Med Sci, 2018. 355(2): p. 191-194.</w:t>
      </w:r>
    </w:p>
    <w:p w14:paraId="02812B99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3.</w:t>
      </w:r>
      <w:r w:rsidRPr="00101D0B">
        <w:rPr>
          <w:rFonts w:ascii="Times New Roman" w:hAnsi="Times New Roman" w:cs="Times New Roman"/>
        </w:rPr>
        <w:tab/>
        <w:t>Ching, D., E. Anastasiadis, and S. Sandhu, An unusual case of asymptomatic non-urothelial bladder tumour. Int J Surg Case Rep, 2016. 27: p. 18-20.</w:t>
      </w:r>
    </w:p>
    <w:p w14:paraId="3AE8140E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4.</w:t>
      </w:r>
      <w:r w:rsidRPr="00101D0B">
        <w:rPr>
          <w:rFonts w:ascii="Times New Roman" w:hAnsi="Times New Roman" w:cs="Times New Roman"/>
        </w:rPr>
        <w:tab/>
        <w:t>Gkikas, C., M. Ram, and P. Tsafrakidis, Urinary Bladder Paraganglioma and Concomitant Metastatic Lung Cancer. A Case Report. Urol Case Rep, 2016. 5: p. 17-9.</w:t>
      </w:r>
    </w:p>
    <w:p w14:paraId="0DC3432B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5.</w:t>
      </w:r>
      <w:r w:rsidRPr="00101D0B">
        <w:rPr>
          <w:rFonts w:ascii="Times New Roman" w:hAnsi="Times New Roman" w:cs="Times New Roman"/>
        </w:rPr>
        <w:tab/>
        <w:t>Han, Y.J., et al., Thunderclap-like headache triggered by micturition and angina as an initial manifestation of bladder pheochromocytoma. A case report. Sao Paulo Med J, 2015. 133(2): p. 154-9.</w:t>
      </w:r>
    </w:p>
    <w:p w14:paraId="3D43B181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6.</w:t>
      </w:r>
      <w:r w:rsidRPr="00101D0B">
        <w:rPr>
          <w:rFonts w:ascii="Times New Roman" w:hAnsi="Times New Roman" w:cs="Times New Roman"/>
        </w:rPr>
        <w:tab/>
        <w:t>Hu, W., et al., A rare and easily misdiagnosed tumor of the urinary bladder: primary composite pheochromocytoma. Int J Clin Exp Pathol, 2017. 10(10): p. 10522-10530.</w:t>
      </w:r>
    </w:p>
    <w:p w14:paraId="6424DF35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7.</w:t>
      </w:r>
      <w:r w:rsidRPr="00101D0B">
        <w:rPr>
          <w:rFonts w:ascii="Times New Roman" w:hAnsi="Times New Roman" w:cs="Times New Roman"/>
        </w:rPr>
        <w:tab/>
        <w:t>Iwamoto, G., et al., Paraganglioma in the bladder: a case report. J Med Case Rep, 2017. 11(1): p. 306.</w:t>
      </w:r>
    </w:p>
    <w:p w14:paraId="4791C420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8.</w:t>
      </w:r>
      <w:r w:rsidRPr="00101D0B">
        <w:rPr>
          <w:rFonts w:ascii="Times New Roman" w:hAnsi="Times New Roman" w:cs="Times New Roman"/>
        </w:rPr>
        <w:tab/>
        <w:t>Katiyar, R., et al., Non-Functional Paraganglioma of the Urinary Bladder Treated by Transurethral Resection: Report of Two Cases. J Clin Diagn Res, 2016. 10(2): p. XD01-XD03.</w:t>
      </w:r>
    </w:p>
    <w:p w14:paraId="35B3423F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9.</w:t>
      </w:r>
      <w:r w:rsidRPr="00101D0B">
        <w:rPr>
          <w:rFonts w:ascii="Times New Roman" w:hAnsi="Times New Roman" w:cs="Times New Roman"/>
        </w:rPr>
        <w:tab/>
        <w:t>Kido, K., et al., Partial Cystectomy of Paraganglioma of the Urinary Bladder Before Living Kidney Transplantation: Case Report. Transplant Proc, 2018. 50(3): p. 898-901.</w:t>
      </w:r>
    </w:p>
    <w:p w14:paraId="2232438B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10.</w:t>
      </w:r>
      <w:r w:rsidRPr="00101D0B">
        <w:rPr>
          <w:rFonts w:ascii="Times New Roman" w:hAnsi="Times New Roman" w:cs="Times New Roman"/>
        </w:rPr>
        <w:tab/>
        <w:t>Kroiss, A.S., et al., A rare case of a 123I-MIBG SPECT/CT positive, but 68Ga-DOTA-TOC PET/CT negative pheochromocytoma of the bladder. Revista Española de Medicina Nuclear e Imagen Molecular (English Edition), 2018. 37(5): p. 315-317.</w:t>
      </w:r>
    </w:p>
    <w:p w14:paraId="2128737A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11.</w:t>
      </w:r>
      <w:r w:rsidRPr="00101D0B">
        <w:rPr>
          <w:rFonts w:ascii="Times New Roman" w:hAnsi="Times New Roman" w:cs="Times New Roman"/>
        </w:rPr>
        <w:tab/>
        <w:t>Lazareth, H., et al., Paraganglioma of the bladder in a kidney transplant recipient: A case report. Mol Clin Oncol, 2017. 6(4): p. 553-555.</w:t>
      </w:r>
    </w:p>
    <w:p w14:paraId="428B6FF2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lastRenderedPageBreak/>
        <w:t>12.</w:t>
      </w:r>
      <w:r w:rsidRPr="00101D0B">
        <w:rPr>
          <w:rFonts w:ascii="Times New Roman" w:hAnsi="Times New Roman" w:cs="Times New Roman"/>
        </w:rPr>
        <w:tab/>
        <w:t>Maric, P., et al., Pheochromocytoma of the urinary bladder--A case report. Vojnosanit Pregl, 2016. 73(6): p. 584-7.</w:t>
      </w:r>
    </w:p>
    <w:p w14:paraId="118F6FCE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13.</w:t>
      </w:r>
      <w:r w:rsidRPr="00101D0B">
        <w:rPr>
          <w:rFonts w:ascii="Times New Roman" w:hAnsi="Times New Roman" w:cs="Times New Roman"/>
        </w:rPr>
        <w:tab/>
        <w:t>Nerli, R.B., et al., Pheochromocytoma of the Urinary Bladder - A Case Report of an Unusual Presentation. Indian J Surg Oncol, 2015. 6(3): p. 303-6.</w:t>
      </w:r>
    </w:p>
    <w:p w14:paraId="732C8895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14.</w:t>
      </w:r>
      <w:r w:rsidRPr="00101D0B">
        <w:rPr>
          <w:rFonts w:ascii="Times New Roman" w:hAnsi="Times New Roman" w:cs="Times New Roman"/>
        </w:rPr>
        <w:tab/>
        <w:t>Peng, C., et al., Non-functioning paraganglioma occurring in the urinary bladder: A case report and review of the literature. Oncol Lett, 2015. 10(1): p. 321-324.</w:t>
      </w:r>
    </w:p>
    <w:p w14:paraId="74894C0F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15.</w:t>
      </w:r>
      <w:r w:rsidRPr="00101D0B">
        <w:rPr>
          <w:rFonts w:ascii="Times New Roman" w:hAnsi="Times New Roman" w:cs="Times New Roman"/>
        </w:rPr>
        <w:tab/>
        <w:t>Priyadarshi, V. and D.K. Pal, Paraganglioma of urinary bladder. Urol Ann, 2015. 7(3): p. 402-4.</w:t>
      </w:r>
    </w:p>
    <w:p w14:paraId="41128886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16.</w:t>
      </w:r>
      <w:r w:rsidRPr="00101D0B">
        <w:rPr>
          <w:rFonts w:ascii="Times New Roman" w:hAnsi="Times New Roman" w:cs="Times New Roman"/>
        </w:rPr>
        <w:tab/>
        <w:t>Quist, E.E., et al., Malignant paraganglioma of the bladder: a case report and review of the literature. Pathol Res Pract, 2015. 211(2): p. 183-8.</w:t>
      </w:r>
    </w:p>
    <w:p w14:paraId="0C23C4DB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17.</w:t>
      </w:r>
      <w:r w:rsidRPr="00101D0B">
        <w:rPr>
          <w:rFonts w:ascii="Times New Roman" w:hAnsi="Times New Roman" w:cs="Times New Roman"/>
        </w:rPr>
        <w:tab/>
        <w:t>Salvatori, R., et al., Bladder pheochromocytoma. Endocrine, 2015. 48(1): p. 349-50.</w:t>
      </w:r>
    </w:p>
    <w:p w14:paraId="696EB0CF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18.</w:t>
      </w:r>
      <w:r w:rsidRPr="00101D0B">
        <w:rPr>
          <w:rFonts w:ascii="Times New Roman" w:hAnsi="Times New Roman" w:cs="Times New Roman"/>
        </w:rPr>
        <w:tab/>
        <w:t>Sharma, A.P., et al., Management of bladder pheochromocytoma by transurethral resection. Asian Journal of Urology, 2019. 6(3): p. 298-301.</w:t>
      </w:r>
    </w:p>
    <w:p w14:paraId="5F336C37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19.</w:t>
      </w:r>
      <w:r w:rsidRPr="00101D0B">
        <w:rPr>
          <w:rFonts w:ascii="Times New Roman" w:hAnsi="Times New Roman" w:cs="Times New Roman"/>
        </w:rPr>
        <w:tab/>
        <w:t>Sherwani, P., et al., Concurrent nonfunctional paraganglioma of the retroperitoneum and urinary bladder: A case report with literature review. Indian J Radiol Imaging, 2015. 25(2): p. 198-201.</w:t>
      </w:r>
    </w:p>
    <w:p w14:paraId="58422A25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20.</w:t>
      </w:r>
      <w:r w:rsidRPr="00101D0B">
        <w:rPr>
          <w:rFonts w:ascii="Times New Roman" w:hAnsi="Times New Roman" w:cs="Times New Roman"/>
        </w:rPr>
        <w:tab/>
        <w:t>Valsangkar, R.S., et al., Bladder paraganglioma with renal agenesis: A possible new association and its implications in the light of REarranged in transfection gene genetics. Urol Ann, 2015. 7(3): p. 410-3.</w:t>
      </w:r>
    </w:p>
    <w:p w14:paraId="2AA479B2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21.</w:t>
      </w:r>
      <w:r w:rsidRPr="00101D0B">
        <w:rPr>
          <w:rFonts w:ascii="Times New Roman" w:hAnsi="Times New Roman" w:cs="Times New Roman"/>
        </w:rPr>
        <w:tab/>
        <w:t>Wen, C.Y., C.T. Yu, and C.H. Hsieh, Atypical presentation of bladder pheochromocytoma. Ci Ji Yi Xue Za Zhi, 2017. 29(1): p. 46-49.</w:t>
      </w:r>
    </w:p>
    <w:p w14:paraId="7DBDDE26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22.</w:t>
      </w:r>
      <w:r w:rsidRPr="00101D0B">
        <w:rPr>
          <w:rFonts w:ascii="Times New Roman" w:hAnsi="Times New Roman" w:cs="Times New Roman"/>
        </w:rPr>
        <w:tab/>
        <w:t>Williams, P., L. Siref, and M. Feloney, Pheochromocytoma of the bladder. JAAPA, 2017. 30(10): p. 23-25.</w:t>
      </w:r>
    </w:p>
    <w:p w14:paraId="2F140B2B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23.</w:t>
      </w:r>
      <w:r w:rsidRPr="00101D0B">
        <w:rPr>
          <w:rFonts w:ascii="Times New Roman" w:hAnsi="Times New Roman" w:cs="Times New Roman"/>
        </w:rPr>
        <w:tab/>
        <w:t>You, D., et al., Radiotherapy for urinary bladder pheochromocytoma with invasion of the prostate: A case report and literature review. Mol Clin Oncol, 2016. 4(6): p. 1060-1062.</w:t>
      </w:r>
    </w:p>
    <w:p w14:paraId="4477D58D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24.</w:t>
      </w:r>
      <w:r w:rsidRPr="00101D0B">
        <w:rPr>
          <w:rFonts w:ascii="Times New Roman" w:hAnsi="Times New Roman" w:cs="Times New Roman"/>
        </w:rPr>
        <w:tab/>
        <w:t>Youssef, A. and A. Hamade, Pheochromocytoma: A Cause of Anemia. Urol Case Rep, 2017. 11: p. 53-54.</w:t>
      </w:r>
    </w:p>
    <w:p w14:paraId="3177E7CB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25.</w:t>
      </w:r>
      <w:r w:rsidRPr="00101D0B">
        <w:rPr>
          <w:rFonts w:ascii="Times New Roman" w:hAnsi="Times New Roman" w:cs="Times New Roman"/>
        </w:rPr>
        <w:tab/>
        <w:t>Alkhatatbeh, H., et al., Urinary bladder pheochromocytoma managed with TURBT. Case report and review of literature. Urol Case Rep, 2020. 33: p. 101291.</w:t>
      </w:r>
    </w:p>
    <w:p w14:paraId="1972D711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26.</w:t>
      </w:r>
      <w:r w:rsidRPr="00101D0B">
        <w:rPr>
          <w:rFonts w:ascii="Times New Roman" w:hAnsi="Times New Roman" w:cs="Times New Roman"/>
        </w:rPr>
        <w:tab/>
        <w:t>Chan, V.S.H., et al., Occult extra-adrenal pheochromocytoma in the urinary bladder. BMJ Case Rep, 2019. 12(3).</w:t>
      </w:r>
    </w:p>
    <w:p w14:paraId="3E5D5668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27.</w:t>
      </w:r>
      <w:r w:rsidRPr="00101D0B">
        <w:rPr>
          <w:rFonts w:ascii="Times New Roman" w:hAnsi="Times New Roman" w:cs="Times New Roman"/>
        </w:rPr>
        <w:tab/>
        <w:t>Chen, J. and H.F. Yang, Nonfunctional bladder paraganglioma misdiagnosed as hemangioma: A case report. World J Clin Cases, 2022. 10(15): p. 4929-4934.</w:t>
      </w:r>
    </w:p>
    <w:p w14:paraId="38C786C5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28.</w:t>
      </w:r>
      <w:r w:rsidRPr="00101D0B">
        <w:rPr>
          <w:rFonts w:ascii="Times New Roman" w:hAnsi="Times New Roman" w:cs="Times New Roman"/>
        </w:rPr>
        <w:tab/>
        <w:t>Choi, Y.H. and D.S. Lee, Bladder Paraganglioma Mimicking a Tumor Contained in a Ureterocele. Urology, 2020. 142: p. e36-e38.</w:t>
      </w:r>
    </w:p>
    <w:p w14:paraId="575EFB08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29.</w:t>
      </w:r>
      <w:r w:rsidRPr="00101D0B">
        <w:rPr>
          <w:rFonts w:ascii="Times New Roman" w:hAnsi="Times New Roman" w:cs="Times New Roman"/>
        </w:rPr>
        <w:tab/>
        <w:t>Ejaz, S., et al., A Study of Paraganglioma Cases With Non-European Ancestry. Cureus, 2022. 14(8): p. e27854.</w:t>
      </w:r>
    </w:p>
    <w:p w14:paraId="04ED890B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30.</w:t>
      </w:r>
      <w:r w:rsidRPr="00101D0B">
        <w:rPr>
          <w:rFonts w:ascii="Times New Roman" w:hAnsi="Times New Roman" w:cs="Times New Roman"/>
        </w:rPr>
        <w:tab/>
        <w:t>Emuze, M.E., et al., Extra-adrenal phaeochromocytoma in a resource poor setting: A case report. Endocr Regul, 2022. 56(1): p. 48-54.</w:t>
      </w:r>
    </w:p>
    <w:p w14:paraId="1665AE51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31.</w:t>
      </w:r>
      <w:r w:rsidRPr="00101D0B">
        <w:rPr>
          <w:rFonts w:ascii="Times New Roman" w:hAnsi="Times New Roman" w:cs="Times New Roman"/>
        </w:rPr>
        <w:tab/>
        <w:t>Hafiz, B., et al., Concurrent Urinary Bladder Paraganglioma and Adrenal Phaeochromocytoma With Succinate Dehydrogenase-B Mutation. Cureus, 2021. 13(8): p. e17350.</w:t>
      </w:r>
    </w:p>
    <w:p w14:paraId="1C75A965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32.</w:t>
      </w:r>
      <w:r w:rsidRPr="00101D0B">
        <w:rPr>
          <w:rFonts w:ascii="Times New Roman" w:hAnsi="Times New Roman" w:cs="Times New Roman"/>
        </w:rPr>
        <w:tab/>
        <w:t>Jandou, I., et al., The ectopic vesical pheochromocytoma a diagnostic and therapeutic challenge case report and literature review. Int J Surg Case Rep, 2020. 77: p. 857-861.</w:t>
      </w:r>
    </w:p>
    <w:p w14:paraId="530B158F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lastRenderedPageBreak/>
        <w:t>33.</w:t>
      </w:r>
      <w:r w:rsidRPr="00101D0B">
        <w:rPr>
          <w:rFonts w:ascii="Times New Roman" w:hAnsi="Times New Roman" w:cs="Times New Roman"/>
        </w:rPr>
        <w:tab/>
        <w:t>Johnson, J.T., et al., Micturition syncope secondary to urinary bladder paraganglioma. BMJ Case Rep, 2020. 13(3).</w:t>
      </w:r>
    </w:p>
    <w:p w14:paraId="0A980134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34.</w:t>
      </w:r>
      <w:r w:rsidRPr="00101D0B">
        <w:rPr>
          <w:rFonts w:ascii="Times New Roman" w:hAnsi="Times New Roman" w:cs="Times New Roman"/>
        </w:rPr>
        <w:tab/>
        <w:t>Kurosawa, S., et al., Major intraoperative bleeding and drastic change in circulatory dynamics in a pregnant patient with metastatic pheochromocytoma: a case report. JA Clin Rep, 2022. 8(1): p. 13.</w:t>
      </w:r>
    </w:p>
    <w:p w14:paraId="52B66417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35.</w:t>
      </w:r>
      <w:r w:rsidRPr="00101D0B">
        <w:rPr>
          <w:rFonts w:ascii="Times New Roman" w:hAnsi="Times New Roman" w:cs="Times New Roman"/>
        </w:rPr>
        <w:tab/>
        <w:t>Matsuzawa, N., et al., Paraganglioma of the urinary bladder initially diagnosed as gastrointestinal stromal tumor requiring combined resection of the rectum: a case report. World J Surg Oncol, 2022. 20(1): p. 185.</w:t>
      </w:r>
    </w:p>
    <w:p w14:paraId="144FC1CD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36.</w:t>
      </w:r>
      <w:r w:rsidRPr="00101D0B">
        <w:rPr>
          <w:rFonts w:ascii="Times New Roman" w:hAnsi="Times New Roman" w:cs="Times New Roman"/>
        </w:rPr>
        <w:tab/>
        <w:t>Muhammad, S., et al., Paraganglioma of Urinary Bladder in a Pediatric Patient. Cureus, 2021. 13(3): p. e13964.</w:t>
      </w:r>
    </w:p>
    <w:p w14:paraId="4A80B4E1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37.</w:t>
      </w:r>
      <w:r w:rsidRPr="00101D0B">
        <w:rPr>
          <w:rFonts w:ascii="Times New Roman" w:hAnsi="Times New Roman" w:cs="Times New Roman"/>
        </w:rPr>
        <w:tab/>
        <w:t>Parra, L.A., et al., Multifocal Urinary Bladder Paragangliomas With Negative 68Ga-DOTATATE Uptake and Positive 123I-MIBG Uptake. Clin Nucl Med, 2020. 45(3): p. e156-e157.</w:t>
      </w:r>
    </w:p>
    <w:p w14:paraId="36FA841E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38.</w:t>
      </w:r>
      <w:r w:rsidRPr="00101D0B">
        <w:rPr>
          <w:rFonts w:ascii="Times New Roman" w:hAnsi="Times New Roman" w:cs="Times New Roman"/>
        </w:rPr>
        <w:tab/>
        <w:t>Rajkumar, B., et al., Primary Neuroendocrine Tumor of Urinary Bladder: A Case Report of an Unusual Occurrence. Cureus, 2022. 14(2): p. e22720.</w:t>
      </w:r>
    </w:p>
    <w:p w14:paraId="6B5A9655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39.</w:t>
      </w:r>
      <w:r w:rsidRPr="00101D0B">
        <w:rPr>
          <w:rFonts w:ascii="Times New Roman" w:hAnsi="Times New Roman" w:cs="Times New Roman"/>
        </w:rPr>
        <w:tab/>
        <w:t>Ranjan, R., et al., Extending Horizon of Robotic Surgery to Bladder-Preserving Approach for Vesical Paraganglioma: Rare Case with Unusual Presentation. J Endourol Case Rep, 2020. 6(4): p. 319-321.</w:t>
      </w:r>
    </w:p>
    <w:p w14:paraId="2EEBCC94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40.</w:t>
      </w:r>
      <w:r w:rsidRPr="00101D0B">
        <w:rPr>
          <w:rFonts w:ascii="Times New Roman" w:hAnsi="Times New Roman" w:cs="Times New Roman"/>
        </w:rPr>
        <w:tab/>
        <w:t>Sonmez, G., et al., Symptomatic paraganglioma of the urinary bladder: A rare case treated with a combined surgical approach. Urol Case Rep, 2020. 33: p. 101290.</w:t>
      </w:r>
    </w:p>
    <w:p w14:paraId="48A15A42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41.</w:t>
      </w:r>
      <w:r w:rsidRPr="00101D0B">
        <w:rPr>
          <w:rFonts w:ascii="Times New Roman" w:hAnsi="Times New Roman" w:cs="Times New Roman"/>
        </w:rPr>
        <w:tab/>
        <w:t>Sugimura, R., et al., Functional paraganglioma of the bladder: Both radiographic-negative and laboratory-negative case. IJU Case Rep, 2019. 2(4): p. 174-177.</w:t>
      </w:r>
    </w:p>
    <w:p w14:paraId="41E14ED2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42.</w:t>
      </w:r>
      <w:r w:rsidRPr="00101D0B">
        <w:rPr>
          <w:rFonts w:ascii="Times New Roman" w:hAnsi="Times New Roman" w:cs="Times New Roman"/>
        </w:rPr>
        <w:tab/>
        <w:t>Teragaki, M., et al., Miction-induced Hypertension Disclosed by Home Blood Pressure Measurement in a Patient with Small Paraganglioma. Intern Med, 2020. 59(6): p. 793-797.</w:t>
      </w:r>
    </w:p>
    <w:p w14:paraId="1F0E580A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43.</w:t>
      </w:r>
      <w:r w:rsidRPr="00101D0B">
        <w:rPr>
          <w:rFonts w:ascii="Times New Roman" w:hAnsi="Times New Roman" w:cs="Times New Roman"/>
        </w:rPr>
        <w:tab/>
        <w:t>Urabe, F., et al., Combination of en bloc transurethral resection with laparoscopic partial cystectomy for paraganglioma of the bladder. IJU Case Rep, 2019. 2(5): p. 283-286.</w:t>
      </w:r>
    </w:p>
    <w:p w14:paraId="2EBB63AD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44.</w:t>
      </w:r>
      <w:r w:rsidRPr="00101D0B">
        <w:rPr>
          <w:rFonts w:ascii="Times New Roman" w:hAnsi="Times New Roman" w:cs="Times New Roman"/>
        </w:rPr>
        <w:tab/>
        <w:t>Wen, C.Y., et al., Modified Dual Docking Robotic Surgery for Hereditary Paraganglioma-Pheochromocytoma Syndrome. Cureus, 2021. 13(8): p. e16947.</w:t>
      </w:r>
    </w:p>
    <w:p w14:paraId="554E847C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45.</w:t>
      </w:r>
      <w:r w:rsidRPr="00101D0B">
        <w:rPr>
          <w:rFonts w:ascii="Times New Roman" w:hAnsi="Times New Roman" w:cs="Times New Roman"/>
        </w:rPr>
        <w:tab/>
        <w:t>Yoo, K.H., et al., Aggressive Paraganglioma of the Urinary Bladder with Local Recurrence and Pelvic Metastasis. Pathol Oncol Res, 2020. 26(4): p. 2827-2829.</w:t>
      </w:r>
    </w:p>
    <w:p w14:paraId="61E7252B" w14:textId="77777777" w:rsidR="00510783" w:rsidRPr="00101D0B" w:rsidRDefault="00510783" w:rsidP="0051078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t>46.</w:t>
      </w:r>
      <w:r w:rsidRPr="00101D0B">
        <w:rPr>
          <w:rFonts w:ascii="Times New Roman" w:hAnsi="Times New Roman" w:cs="Times New Roman"/>
        </w:rPr>
        <w:tab/>
        <w:t>Zhou, J., et al., Successful transurethral resection of the prostate in ectopic prostate pheochromocytoma: A case report. Medicine (Baltimore), 2020. 99(17): p. e19852.</w:t>
      </w:r>
    </w:p>
    <w:p w14:paraId="32FA55F4" w14:textId="0F26E335" w:rsidR="00C73CCC" w:rsidRPr="00101D0B" w:rsidRDefault="004F6F51">
      <w:pPr>
        <w:rPr>
          <w:rFonts w:ascii="Times New Roman" w:hAnsi="Times New Roman" w:cs="Times New Roman"/>
        </w:rPr>
      </w:pPr>
      <w:r w:rsidRPr="00101D0B">
        <w:rPr>
          <w:rFonts w:ascii="Times New Roman" w:hAnsi="Times New Roman" w:cs="Times New Roman"/>
        </w:rPr>
        <w:fldChar w:fldCharType="end"/>
      </w:r>
    </w:p>
    <w:sectPr w:rsidR="00C73CCC" w:rsidRPr="00101D0B" w:rsidSect="00DD5A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3E129" w14:textId="77777777" w:rsidR="00624978" w:rsidRDefault="00624978" w:rsidP="00731605">
      <w:r>
        <w:separator/>
      </w:r>
    </w:p>
  </w:endnote>
  <w:endnote w:type="continuationSeparator" w:id="0">
    <w:p w14:paraId="50B1875A" w14:textId="77777777" w:rsidR="00624978" w:rsidRDefault="00624978" w:rsidP="00731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Cambria"/>
    <w:panose1 w:val="00000000000000000000"/>
    <w:charset w:val="00"/>
    <w:family w:val="roman"/>
    <w:notTrueType/>
    <w:pitch w:val="default"/>
  </w:font>
  <w:font w:name="DbyqmvAdvTir_symb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ABF13" w14:textId="77777777" w:rsidR="00624978" w:rsidRDefault="00624978" w:rsidP="00731605">
      <w:r>
        <w:separator/>
      </w:r>
    </w:p>
  </w:footnote>
  <w:footnote w:type="continuationSeparator" w:id="0">
    <w:p w14:paraId="497E0EDF" w14:textId="77777777" w:rsidR="00624978" w:rsidRDefault="00624978" w:rsidP="00731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fp09ex5dssv6evsvjvaspdv0v9x0rps09w&quot;&gt;My EndNote Library&lt;record-ids&gt;&lt;item&gt;89&lt;/item&gt;&lt;item&gt;121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4&lt;/item&gt;&lt;item&gt;145&lt;/item&gt;&lt;item&gt;148&lt;/item&gt;&lt;item&gt;149&lt;/item&gt;&lt;item&gt;150&lt;/item&gt;&lt;item&gt;152&lt;/item&gt;&lt;item&gt;154&lt;/item&gt;&lt;item&gt;155&lt;/item&gt;&lt;item&gt;156&lt;/item&gt;&lt;item&gt;159&lt;/item&gt;&lt;item&gt;160&lt;/item&gt;&lt;item&gt;161&lt;/item&gt;&lt;item&gt;162&lt;/item&gt;&lt;item&gt;163&lt;/item&gt;&lt;item&gt;164&lt;/item&gt;&lt;item&gt;166&lt;/item&gt;&lt;item&gt;167&lt;/item&gt;&lt;item&gt;170&lt;/item&gt;&lt;item&gt;171&lt;/item&gt;&lt;item&gt;172&lt;/item&gt;&lt;item&gt;173&lt;/item&gt;&lt;item&gt;174&lt;/item&gt;&lt;item&gt;175&lt;/item&gt;&lt;item&gt;177&lt;/item&gt;&lt;/record-ids&gt;&lt;/item&gt;&lt;/Libraries&gt;"/>
  </w:docVars>
  <w:rsids>
    <w:rsidRoot w:val="00F23673"/>
    <w:rsid w:val="000226D1"/>
    <w:rsid w:val="0003006E"/>
    <w:rsid w:val="00041F1C"/>
    <w:rsid w:val="00067315"/>
    <w:rsid w:val="00090164"/>
    <w:rsid w:val="00101D0B"/>
    <w:rsid w:val="00113F65"/>
    <w:rsid w:val="0016009A"/>
    <w:rsid w:val="00162EE4"/>
    <w:rsid w:val="00177EB8"/>
    <w:rsid w:val="00180988"/>
    <w:rsid w:val="001D4149"/>
    <w:rsid w:val="001F28C7"/>
    <w:rsid w:val="00211C8B"/>
    <w:rsid w:val="00235B50"/>
    <w:rsid w:val="0024110F"/>
    <w:rsid w:val="00291D79"/>
    <w:rsid w:val="002B1D73"/>
    <w:rsid w:val="002C51DE"/>
    <w:rsid w:val="002D25A0"/>
    <w:rsid w:val="0034781D"/>
    <w:rsid w:val="00384690"/>
    <w:rsid w:val="00385663"/>
    <w:rsid w:val="003E0449"/>
    <w:rsid w:val="003E1100"/>
    <w:rsid w:val="003F0A0D"/>
    <w:rsid w:val="003F0D82"/>
    <w:rsid w:val="00453D96"/>
    <w:rsid w:val="00466C23"/>
    <w:rsid w:val="004B3FC5"/>
    <w:rsid w:val="004C282A"/>
    <w:rsid w:val="004F4413"/>
    <w:rsid w:val="004F6F51"/>
    <w:rsid w:val="00510783"/>
    <w:rsid w:val="00516928"/>
    <w:rsid w:val="00526A8D"/>
    <w:rsid w:val="0053572E"/>
    <w:rsid w:val="00542D89"/>
    <w:rsid w:val="00575731"/>
    <w:rsid w:val="005B3B37"/>
    <w:rsid w:val="005E02A4"/>
    <w:rsid w:val="005E1410"/>
    <w:rsid w:val="005E3F64"/>
    <w:rsid w:val="005F2F81"/>
    <w:rsid w:val="00617412"/>
    <w:rsid w:val="00623FB8"/>
    <w:rsid w:val="00624978"/>
    <w:rsid w:val="00632087"/>
    <w:rsid w:val="006738AB"/>
    <w:rsid w:val="00692D4E"/>
    <w:rsid w:val="00692DB6"/>
    <w:rsid w:val="006B1477"/>
    <w:rsid w:val="006E18F6"/>
    <w:rsid w:val="006E78F2"/>
    <w:rsid w:val="00710FAF"/>
    <w:rsid w:val="00731605"/>
    <w:rsid w:val="007649EA"/>
    <w:rsid w:val="0077600C"/>
    <w:rsid w:val="00785913"/>
    <w:rsid w:val="00790329"/>
    <w:rsid w:val="007A5382"/>
    <w:rsid w:val="007A56F5"/>
    <w:rsid w:val="007F1113"/>
    <w:rsid w:val="007F37DB"/>
    <w:rsid w:val="00812FEE"/>
    <w:rsid w:val="00831784"/>
    <w:rsid w:val="00843F75"/>
    <w:rsid w:val="0087116F"/>
    <w:rsid w:val="00877AA9"/>
    <w:rsid w:val="00885366"/>
    <w:rsid w:val="008943B0"/>
    <w:rsid w:val="008D37EF"/>
    <w:rsid w:val="00917815"/>
    <w:rsid w:val="009201B8"/>
    <w:rsid w:val="00937869"/>
    <w:rsid w:val="00954FC0"/>
    <w:rsid w:val="00962B66"/>
    <w:rsid w:val="009634BD"/>
    <w:rsid w:val="0096587A"/>
    <w:rsid w:val="00970DCF"/>
    <w:rsid w:val="0097130A"/>
    <w:rsid w:val="00990542"/>
    <w:rsid w:val="009D14D2"/>
    <w:rsid w:val="009E1C26"/>
    <w:rsid w:val="00A27855"/>
    <w:rsid w:val="00A5114C"/>
    <w:rsid w:val="00A6598C"/>
    <w:rsid w:val="00A67C9A"/>
    <w:rsid w:val="00AB0E5B"/>
    <w:rsid w:val="00AD06DA"/>
    <w:rsid w:val="00AE2580"/>
    <w:rsid w:val="00AE5C04"/>
    <w:rsid w:val="00AF2EDD"/>
    <w:rsid w:val="00B00EDA"/>
    <w:rsid w:val="00B126EF"/>
    <w:rsid w:val="00B45985"/>
    <w:rsid w:val="00BB4802"/>
    <w:rsid w:val="00BE39D3"/>
    <w:rsid w:val="00BF5050"/>
    <w:rsid w:val="00C15C8A"/>
    <w:rsid w:val="00C24D49"/>
    <w:rsid w:val="00C73CCC"/>
    <w:rsid w:val="00C87DFB"/>
    <w:rsid w:val="00C91BB6"/>
    <w:rsid w:val="00CF738D"/>
    <w:rsid w:val="00D2454D"/>
    <w:rsid w:val="00D40EB7"/>
    <w:rsid w:val="00D4210D"/>
    <w:rsid w:val="00D8659E"/>
    <w:rsid w:val="00DB233C"/>
    <w:rsid w:val="00DB3349"/>
    <w:rsid w:val="00DB5618"/>
    <w:rsid w:val="00DD5A2E"/>
    <w:rsid w:val="00DF10E8"/>
    <w:rsid w:val="00DF5E8B"/>
    <w:rsid w:val="00E22250"/>
    <w:rsid w:val="00E222EB"/>
    <w:rsid w:val="00E91DAF"/>
    <w:rsid w:val="00EB7C09"/>
    <w:rsid w:val="00EC1480"/>
    <w:rsid w:val="00EE6C58"/>
    <w:rsid w:val="00F23673"/>
    <w:rsid w:val="00F2709F"/>
    <w:rsid w:val="00F35E6C"/>
    <w:rsid w:val="00F458FE"/>
    <w:rsid w:val="00F7484B"/>
    <w:rsid w:val="00F7488D"/>
    <w:rsid w:val="00F877EE"/>
    <w:rsid w:val="00F97F4F"/>
    <w:rsid w:val="00FB3BBD"/>
    <w:rsid w:val="00FC258A"/>
    <w:rsid w:val="00FF116F"/>
    <w:rsid w:val="00FF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3330E6"/>
  <w15:docId w15:val="{865CE2A2-C4B9-4563-A3AE-3B9FB4F8C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1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16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1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1605"/>
    <w:rPr>
      <w:sz w:val="18"/>
      <w:szCs w:val="18"/>
    </w:rPr>
  </w:style>
  <w:style w:type="table" w:styleId="a7">
    <w:name w:val="Table Grid"/>
    <w:basedOn w:val="a1"/>
    <w:uiPriority w:val="39"/>
    <w:rsid w:val="00731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E1C26"/>
    <w:rPr>
      <w:rFonts w:ascii="GulliverRM" w:hAnsi="GulliverRM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21">
    <w:name w:val="fontstyle21"/>
    <w:basedOn w:val="a0"/>
    <w:rsid w:val="00BF5050"/>
    <w:rPr>
      <w:rFonts w:ascii="DbyqmvAdvTir_symb" w:hAnsi="DbyqmvAdvTir_symb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4F6F5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F6F5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F6F5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F6F51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5</Pages>
  <Words>1774</Words>
  <Characters>10114</Characters>
  <Application>Microsoft Office Word</Application>
  <DocSecurity>0</DocSecurity>
  <Lines>84</Lines>
  <Paragraphs>23</Paragraphs>
  <ScaleCrop>false</ScaleCrop>
  <Company/>
  <LinksUpToDate>false</LinksUpToDate>
  <CharactersWithSpaces>1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WK</cp:lastModifiedBy>
  <cp:revision>14</cp:revision>
  <dcterms:created xsi:type="dcterms:W3CDTF">2022-11-22T14:34:00Z</dcterms:created>
  <dcterms:modified xsi:type="dcterms:W3CDTF">2022-11-23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72a64068ba61f188aff5cee53d1017d366814a0555a1369897bd61a2153fb5</vt:lpwstr>
  </property>
</Properties>
</file>